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4740D4" w14:textId="77777777" w:rsidR="003103B5" w:rsidRDefault="003103B5" w:rsidP="003103B5">
      <w:pPr>
        <w:pStyle w:val="Lgende"/>
        <w:keepNext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58B7152" w14:textId="77777777" w:rsidR="00B2157D" w:rsidRPr="006E232E" w:rsidRDefault="003103B5" w:rsidP="003103B5">
      <w:pPr>
        <w:pStyle w:val="Lgende"/>
        <w:keepNext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E232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Supplementary Information 2</w:t>
      </w:r>
    </w:p>
    <w:p w14:paraId="5ACA704A" w14:textId="588C2C29" w:rsidR="003103B5" w:rsidRPr="00B2157D" w:rsidRDefault="00B2157D" w:rsidP="003103B5">
      <w:pPr>
        <w:pStyle w:val="Lgende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B215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1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3103B5" w:rsidRPr="00B215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P</w:t>
      </w:r>
      <w:r w:rsidR="003103B5" w:rsidRPr="00B215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regnant women’s sociodemographic, anthropometric, sexual and hygiene </w:t>
      </w:r>
      <w:proofErr w:type="spellStart"/>
      <w:r w:rsidR="003103B5" w:rsidRPr="00B215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behaviors</w:t>
      </w:r>
      <w:proofErr w:type="spellEnd"/>
      <w:r w:rsidR="003103B5" w:rsidRPr="00B215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and Clinical and laboratory findings stratified by</w:t>
      </w:r>
      <w:r w:rsidR="00F0312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second trimester</w:t>
      </w:r>
      <w:r w:rsidR="003103B5" w:rsidRPr="00B215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Nugent score results (525)</w:t>
      </w:r>
    </w:p>
    <w:tbl>
      <w:tblPr>
        <w:tblStyle w:val="Grilledutableau"/>
        <w:tblpPr w:leftFromText="180" w:rightFromText="180" w:vertAnchor="page" w:horzAnchor="margin" w:tblpY="3636"/>
        <w:tblW w:w="50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8"/>
        <w:gridCol w:w="1628"/>
        <w:gridCol w:w="1551"/>
        <w:gridCol w:w="1551"/>
        <w:gridCol w:w="1551"/>
      </w:tblGrid>
      <w:tr w:rsidR="006518E1" w:rsidRPr="001E0B4D" w14:paraId="66EB2A22" w14:textId="77777777" w:rsidTr="006518E1">
        <w:trPr>
          <w:trHeight w:val="278"/>
        </w:trPr>
        <w:tc>
          <w:tcPr>
            <w:tcW w:w="1590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0B43E8DC" w14:textId="771BE4EE" w:rsidR="006518E1" w:rsidRDefault="006518E1" w:rsidP="006518E1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  <w:p w14:paraId="4748F4AC" w14:textId="77777777" w:rsidR="006518E1" w:rsidRDefault="006518E1" w:rsidP="006518E1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Characteristics of pregnant women </w:t>
            </w:r>
          </w:p>
        </w:tc>
        <w:tc>
          <w:tcPr>
            <w:tcW w:w="884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54DF3F87" w14:textId="77777777" w:rsidR="006518E1" w:rsidRDefault="006518E1" w:rsidP="006518E1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Number  </w:t>
            </w:r>
          </w:p>
          <w:p w14:paraId="1394FE1B" w14:textId="77777777" w:rsidR="006518E1" w:rsidRDefault="006518E1" w:rsidP="006518E1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  <w:p w14:paraId="55E5000A" w14:textId="77777777" w:rsidR="006518E1" w:rsidRDefault="006518E1" w:rsidP="006518E1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  <w:p w14:paraId="4D3F5C3E" w14:textId="77777777" w:rsidR="006518E1" w:rsidRDefault="006518E1" w:rsidP="006518E1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  <w:p w14:paraId="12C2A3D9" w14:textId="49CD64CC" w:rsidR="006518E1" w:rsidRDefault="006518E1" w:rsidP="006518E1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525</w:t>
            </w:r>
            <w:r w:rsidR="00762E86">
              <w:rPr>
                <w:rFonts w:ascii="Times New Roman" w:hAnsi="Times New Roman" w:cs="Times New Roman"/>
                <w:b/>
                <w:sz w:val="20"/>
                <w:szCs w:val="18"/>
              </w:rPr>
              <w:t>*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(100)</w:t>
            </w:r>
          </w:p>
        </w:tc>
        <w:tc>
          <w:tcPr>
            <w:tcW w:w="252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0146FD5" w14:textId="06F74919" w:rsidR="006518E1" w:rsidRDefault="006518E1" w:rsidP="006518E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CB7644">
              <w:rPr>
                <w:rFonts w:ascii="Times New Roman" w:hAnsi="Times New Roman" w:cs="Times New Roman"/>
                <w:b/>
                <w:sz w:val="20"/>
                <w:szCs w:val="18"/>
              </w:rPr>
              <w:t>Nugent score patterns</w:t>
            </w:r>
          </w:p>
          <w:p w14:paraId="57BBE832" w14:textId="77777777" w:rsidR="006518E1" w:rsidRPr="00CB7644" w:rsidRDefault="006518E1" w:rsidP="006518E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  <w:p w14:paraId="3B131A77" w14:textId="77777777" w:rsidR="006518E1" w:rsidRDefault="006518E1" w:rsidP="006518E1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</w:tr>
      <w:tr w:rsidR="006518E1" w:rsidRPr="001E0B4D" w14:paraId="3363D08C" w14:textId="77777777" w:rsidTr="00957B8E">
        <w:tc>
          <w:tcPr>
            <w:tcW w:w="1590" w:type="pct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66BC518F" w14:textId="77777777" w:rsidR="006518E1" w:rsidRPr="001E0B4D" w:rsidRDefault="006518E1" w:rsidP="006518E1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884" w:type="pct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6191DAC6" w14:textId="77777777" w:rsidR="006518E1" w:rsidRPr="001E0B4D" w:rsidRDefault="006518E1" w:rsidP="006518E1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382D97D" w14:textId="77777777" w:rsidR="006518E1" w:rsidRDefault="006518E1" w:rsidP="006518E1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>Healthy</w:t>
            </w:r>
          </w:p>
          <w:p w14:paraId="3DDE580B" w14:textId="77777777" w:rsidR="006518E1" w:rsidRDefault="006518E1" w:rsidP="006518E1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  <w:p w14:paraId="15E46A5A" w14:textId="77777777" w:rsidR="006518E1" w:rsidRPr="001E0B4D" w:rsidRDefault="006518E1" w:rsidP="006518E1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285 (54.3)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6D0B5B1" w14:textId="77777777" w:rsidR="006518E1" w:rsidRDefault="006518E1" w:rsidP="006518E1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>Intermediate flora</w:t>
            </w:r>
          </w:p>
          <w:p w14:paraId="3FD72D94" w14:textId="77777777" w:rsidR="006518E1" w:rsidRPr="001E0B4D" w:rsidRDefault="006518E1" w:rsidP="006518E1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102 (19.4)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CFC5E5B" w14:textId="77777777" w:rsidR="006518E1" w:rsidRDefault="006518E1" w:rsidP="006518E1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>BV</w:t>
            </w:r>
          </w:p>
          <w:p w14:paraId="38BCAFDC" w14:textId="77777777" w:rsidR="006518E1" w:rsidRDefault="006518E1" w:rsidP="006518E1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  <w:p w14:paraId="39B36CDB" w14:textId="77777777" w:rsidR="006518E1" w:rsidRPr="001E0B4D" w:rsidRDefault="006518E1" w:rsidP="006518E1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138 (26.3)</w:t>
            </w:r>
          </w:p>
        </w:tc>
      </w:tr>
      <w:tr w:rsidR="003C74C6" w:rsidRPr="001E0B4D" w14:paraId="50D216DC" w14:textId="77777777" w:rsidTr="00957B8E"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</w:tcPr>
          <w:p w14:paraId="5F45B7A2" w14:textId="37257E64" w:rsidR="003C74C6" w:rsidRPr="003C74C6" w:rsidRDefault="003C74C6" w:rsidP="003C74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05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ociodemographic characteristics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14:paraId="10A2982C" w14:textId="77777777" w:rsidR="003C74C6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48B48D0D" w14:textId="77777777" w:rsidR="003C74C6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519406FC" w14:textId="77777777" w:rsidR="003C74C6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36DCD487" w14:textId="77777777" w:rsidR="003C74C6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C74C6" w:rsidRPr="001E0B4D" w14:paraId="7E51AB55" w14:textId="77777777" w:rsidTr="00957B8E">
        <w:tc>
          <w:tcPr>
            <w:tcW w:w="1590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4B3C420C" w14:textId="77777777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Age at 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recruitment (</w:t>
            </w: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>years)</w:t>
            </w:r>
          </w:p>
        </w:tc>
        <w:tc>
          <w:tcPr>
            <w:tcW w:w="884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61BEB45A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6C19D368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35D04082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11477B4B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C74C6" w:rsidRPr="001E0B4D" w14:paraId="46E0209F" w14:textId="77777777" w:rsidTr="006518E1">
        <w:tc>
          <w:tcPr>
            <w:tcW w:w="1590" w:type="pct"/>
          </w:tcPr>
          <w:p w14:paraId="1E26D9D6" w14:textId="77777777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&lt;20 years </w:t>
            </w:r>
          </w:p>
        </w:tc>
        <w:tc>
          <w:tcPr>
            <w:tcW w:w="884" w:type="pct"/>
          </w:tcPr>
          <w:p w14:paraId="537FA741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6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.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63405183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13 (4.6)</w:t>
            </w:r>
          </w:p>
        </w:tc>
        <w:tc>
          <w:tcPr>
            <w:tcW w:w="842" w:type="pct"/>
          </w:tcPr>
          <w:p w14:paraId="3583F3D2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)</w:t>
            </w:r>
          </w:p>
        </w:tc>
        <w:tc>
          <w:tcPr>
            <w:tcW w:w="842" w:type="pct"/>
          </w:tcPr>
          <w:p w14:paraId="222D81FA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)</w:t>
            </w:r>
          </w:p>
        </w:tc>
      </w:tr>
      <w:tr w:rsidR="003C74C6" w:rsidRPr="001E0B4D" w14:paraId="798332DF" w14:textId="77777777" w:rsidTr="006518E1">
        <w:tc>
          <w:tcPr>
            <w:tcW w:w="1590" w:type="pct"/>
          </w:tcPr>
          <w:p w14:paraId="1F505492" w14:textId="77777777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0-24 years</w:t>
            </w:r>
          </w:p>
        </w:tc>
        <w:tc>
          <w:tcPr>
            <w:tcW w:w="884" w:type="pct"/>
          </w:tcPr>
          <w:p w14:paraId="67C93296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13 (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.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2CA6A49F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22.8)</w:t>
            </w:r>
          </w:p>
        </w:tc>
        <w:tc>
          <w:tcPr>
            <w:tcW w:w="842" w:type="pct"/>
          </w:tcPr>
          <w:p w14:paraId="10063278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6.7)</w:t>
            </w:r>
          </w:p>
        </w:tc>
        <w:tc>
          <w:tcPr>
            <w:tcW w:w="842" w:type="pct"/>
          </w:tcPr>
          <w:p w14:paraId="58CADCBD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2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C74C6" w:rsidRPr="001E0B4D" w14:paraId="6E5F25A2" w14:textId="77777777" w:rsidTr="006518E1">
        <w:tc>
          <w:tcPr>
            <w:tcW w:w="1590" w:type="pct"/>
          </w:tcPr>
          <w:p w14:paraId="39438AA6" w14:textId="77777777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25-29 years </w:t>
            </w:r>
          </w:p>
        </w:tc>
        <w:tc>
          <w:tcPr>
            <w:tcW w:w="884" w:type="pct"/>
          </w:tcPr>
          <w:p w14:paraId="6F2AE309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3.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5B54BD37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2" w:type="pct"/>
          </w:tcPr>
          <w:p w14:paraId="5CEBC504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3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2" w:type="pct"/>
          </w:tcPr>
          <w:p w14:paraId="5BF202B8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.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C74C6" w:rsidRPr="001E0B4D" w14:paraId="70E150F4" w14:textId="77777777" w:rsidTr="006518E1">
        <w:tc>
          <w:tcPr>
            <w:tcW w:w="1590" w:type="pct"/>
          </w:tcPr>
          <w:p w14:paraId="53339B0E" w14:textId="77777777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30-34 years </w:t>
            </w:r>
          </w:p>
        </w:tc>
        <w:tc>
          <w:tcPr>
            <w:tcW w:w="884" w:type="pct"/>
          </w:tcPr>
          <w:p w14:paraId="7DD054CE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 (25.7)</w:t>
            </w:r>
          </w:p>
        </w:tc>
        <w:tc>
          <w:tcPr>
            <w:tcW w:w="842" w:type="pct"/>
          </w:tcPr>
          <w:p w14:paraId="3C52522E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2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2" w:type="pct"/>
          </w:tcPr>
          <w:p w14:paraId="3D27858E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29.4)</w:t>
            </w:r>
          </w:p>
        </w:tc>
        <w:tc>
          <w:tcPr>
            <w:tcW w:w="842" w:type="pct"/>
          </w:tcPr>
          <w:p w14:paraId="303B6012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.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C74C6" w:rsidRPr="001E0B4D" w14:paraId="592C88F8" w14:textId="77777777" w:rsidTr="006518E1">
        <w:tc>
          <w:tcPr>
            <w:tcW w:w="1590" w:type="pct"/>
          </w:tcPr>
          <w:p w14:paraId="0EEB863F" w14:textId="77777777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≥35 years </w:t>
            </w:r>
          </w:p>
        </w:tc>
        <w:tc>
          <w:tcPr>
            <w:tcW w:w="884" w:type="pct"/>
          </w:tcPr>
          <w:p w14:paraId="7C89DE0C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1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2" w:type="pct"/>
          </w:tcPr>
          <w:p w14:paraId="50187748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1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2" w:type="pct"/>
          </w:tcPr>
          <w:p w14:paraId="55A4E7FC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3.7)</w:t>
            </w:r>
          </w:p>
        </w:tc>
        <w:tc>
          <w:tcPr>
            <w:tcW w:w="842" w:type="pct"/>
          </w:tcPr>
          <w:p w14:paraId="32649ECA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(16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C74C6" w:rsidRPr="001E0B4D" w14:paraId="3A17C268" w14:textId="77777777" w:rsidTr="006518E1">
        <w:tc>
          <w:tcPr>
            <w:tcW w:w="1590" w:type="pct"/>
            <w:shd w:val="clear" w:color="auto" w:fill="E7E6E6" w:themeFill="background2"/>
          </w:tcPr>
          <w:p w14:paraId="1C8F66EA" w14:textId="785DCE21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Tribe </w:t>
            </w:r>
            <w:r w:rsidRPr="001E0B4D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(</w:t>
            </w:r>
            <w:r w:rsidR="00795968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1</w:t>
            </w:r>
            <w:r w:rsidRPr="001E0B4D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)</w:t>
            </w:r>
          </w:p>
        </w:tc>
        <w:tc>
          <w:tcPr>
            <w:tcW w:w="884" w:type="pct"/>
            <w:shd w:val="clear" w:color="auto" w:fill="E7E6E6" w:themeFill="background2"/>
          </w:tcPr>
          <w:p w14:paraId="446BEA29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7B0307D9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3E5111AF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4720382C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C74C6" w:rsidRPr="001E0B4D" w14:paraId="11B9DEA3" w14:textId="77777777" w:rsidTr="006518E1">
        <w:tc>
          <w:tcPr>
            <w:tcW w:w="1590" w:type="pct"/>
          </w:tcPr>
          <w:p w14:paraId="3C89E221" w14:textId="77777777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Shi </w:t>
            </w:r>
          </w:p>
        </w:tc>
        <w:tc>
          <w:tcPr>
            <w:tcW w:w="884" w:type="pct"/>
          </w:tcPr>
          <w:p w14:paraId="10B4D75F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7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1.2)</w:t>
            </w:r>
          </w:p>
        </w:tc>
        <w:tc>
          <w:tcPr>
            <w:tcW w:w="842" w:type="pct"/>
          </w:tcPr>
          <w:p w14:paraId="04B700A7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2)</w:t>
            </w:r>
          </w:p>
        </w:tc>
        <w:tc>
          <w:tcPr>
            <w:tcW w:w="842" w:type="pct"/>
          </w:tcPr>
          <w:p w14:paraId="7BA0AF6D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2" w:type="pct"/>
          </w:tcPr>
          <w:p w14:paraId="5E76E19B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C74C6" w:rsidRPr="001E0B4D" w14:paraId="5C3C70C2" w14:textId="77777777" w:rsidTr="006518E1">
        <w:tc>
          <w:tcPr>
            <w:tcW w:w="1590" w:type="pct"/>
          </w:tcPr>
          <w:p w14:paraId="229ED933" w14:textId="77777777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Rega </w:t>
            </w:r>
          </w:p>
        </w:tc>
        <w:tc>
          <w:tcPr>
            <w:tcW w:w="884" w:type="pct"/>
          </w:tcPr>
          <w:p w14:paraId="42FF4607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562E65D7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)</w:t>
            </w:r>
          </w:p>
        </w:tc>
        <w:tc>
          <w:tcPr>
            <w:tcW w:w="842" w:type="pct"/>
          </w:tcPr>
          <w:p w14:paraId="4D05C724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)</w:t>
            </w:r>
          </w:p>
        </w:tc>
        <w:tc>
          <w:tcPr>
            <w:tcW w:w="842" w:type="pct"/>
          </w:tcPr>
          <w:p w14:paraId="71B58857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)</w:t>
            </w:r>
          </w:p>
        </w:tc>
      </w:tr>
      <w:tr w:rsidR="003C74C6" w:rsidRPr="001E0B4D" w14:paraId="6C011647" w14:textId="77777777" w:rsidTr="006518E1">
        <w:tc>
          <w:tcPr>
            <w:tcW w:w="1590" w:type="pct"/>
          </w:tcPr>
          <w:p w14:paraId="15BEA5C2" w14:textId="77777777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Other tribes </w:t>
            </w:r>
          </w:p>
        </w:tc>
        <w:tc>
          <w:tcPr>
            <w:tcW w:w="884" w:type="pct"/>
          </w:tcPr>
          <w:p w14:paraId="4DE9D0CD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7.9)</w:t>
            </w:r>
          </w:p>
        </w:tc>
        <w:tc>
          <w:tcPr>
            <w:tcW w:w="842" w:type="pct"/>
          </w:tcPr>
          <w:p w14:paraId="1DFC33B3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)</w:t>
            </w:r>
          </w:p>
        </w:tc>
        <w:tc>
          <w:tcPr>
            <w:tcW w:w="842" w:type="pct"/>
          </w:tcPr>
          <w:p w14:paraId="6F580ABA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2" w:type="pct"/>
          </w:tcPr>
          <w:p w14:paraId="1FA08453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9)</w:t>
            </w:r>
          </w:p>
        </w:tc>
      </w:tr>
      <w:tr w:rsidR="003C74C6" w:rsidRPr="001E0B4D" w14:paraId="5CAC5759" w14:textId="77777777" w:rsidTr="006518E1">
        <w:tc>
          <w:tcPr>
            <w:tcW w:w="1590" w:type="pct"/>
            <w:shd w:val="clear" w:color="auto" w:fill="E7E6E6" w:themeFill="background2"/>
          </w:tcPr>
          <w:p w14:paraId="00C08F7E" w14:textId="0D05CB36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Religion </w:t>
            </w:r>
            <w:r w:rsidRPr="001E0B4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(</w:t>
            </w:r>
            <w:r w:rsidR="0079596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1E0B4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884" w:type="pct"/>
            <w:shd w:val="clear" w:color="auto" w:fill="E7E6E6" w:themeFill="background2"/>
          </w:tcPr>
          <w:p w14:paraId="764D8540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16FDD619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230B470A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02B108D4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C74C6" w:rsidRPr="001E0B4D" w14:paraId="1B8387FE" w14:textId="77777777" w:rsidTr="006518E1">
        <w:tc>
          <w:tcPr>
            <w:tcW w:w="1590" w:type="pct"/>
          </w:tcPr>
          <w:p w14:paraId="5A9FE339" w14:textId="77777777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Christians</w:t>
            </w:r>
          </w:p>
        </w:tc>
        <w:tc>
          <w:tcPr>
            <w:tcW w:w="884" w:type="pct"/>
          </w:tcPr>
          <w:p w14:paraId="42DCF625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3.7)</w:t>
            </w:r>
          </w:p>
        </w:tc>
        <w:tc>
          <w:tcPr>
            <w:tcW w:w="842" w:type="pct"/>
          </w:tcPr>
          <w:p w14:paraId="31DBCD9F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66 (93.3)</w:t>
            </w:r>
          </w:p>
        </w:tc>
        <w:tc>
          <w:tcPr>
            <w:tcW w:w="842" w:type="pct"/>
          </w:tcPr>
          <w:p w14:paraId="586C20FB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92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73A1D51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32 (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.7)</w:t>
            </w:r>
          </w:p>
        </w:tc>
      </w:tr>
      <w:tr w:rsidR="003C74C6" w:rsidRPr="001E0B4D" w14:paraId="273A1255" w14:textId="77777777" w:rsidTr="006518E1">
        <w:tc>
          <w:tcPr>
            <w:tcW w:w="1590" w:type="pct"/>
          </w:tcPr>
          <w:p w14:paraId="2004CD67" w14:textId="77777777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Not Christian </w:t>
            </w:r>
          </w:p>
        </w:tc>
        <w:tc>
          <w:tcPr>
            <w:tcW w:w="884" w:type="pct"/>
          </w:tcPr>
          <w:p w14:paraId="7348AFBF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.3)</w:t>
            </w:r>
          </w:p>
        </w:tc>
        <w:tc>
          <w:tcPr>
            <w:tcW w:w="842" w:type="pct"/>
          </w:tcPr>
          <w:p w14:paraId="468B2F98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9 (6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64ADA1C6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 (7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742414AC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 (4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C74C6" w:rsidRPr="001E0B4D" w14:paraId="4947E618" w14:textId="77777777" w:rsidTr="006518E1">
        <w:tc>
          <w:tcPr>
            <w:tcW w:w="1590" w:type="pct"/>
            <w:shd w:val="clear" w:color="auto" w:fill="E7E6E6" w:themeFill="background2"/>
          </w:tcPr>
          <w:p w14:paraId="79DE067D" w14:textId="58904A35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Education level </w:t>
            </w:r>
            <w:r w:rsidRPr="001E0B4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(</w:t>
            </w:r>
            <w:r w:rsidR="0079596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Pr="001E0B4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884" w:type="pct"/>
            <w:shd w:val="clear" w:color="auto" w:fill="E7E6E6" w:themeFill="background2"/>
          </w:tcPr>
          <w:p w14:paraId="55ABF1C7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40674F9C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5665F839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20F099C5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C74C6" w:rsidRPr="001E0B4D" w14:paraId="4FFB08FA" w14:textId="77777777" w:rsidTr="006518E1">
        <w:tc>
          <w:tcPr>
            <w:tcW w:w="1590" w:type="pct"/>
          </w:tcPr>
          <w:p w14:paraId="66530427" w14:textId="77777777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Primary </w:t>
            </w:r>
          </w:p>
        </w:tc>
        <w:tc>
          <w:tcPr>
            <w:tcW w:w="884" w:type="pct"/>
          </w:tcPr>
          <w:p w14:paraId="19D3396B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.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574E6AE7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12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7668001F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1 (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0.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0ED9AE29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6 (11.6)</w:t>
            </w:r>
          </w:p>
        </w:tc>
      </w:tr>
      <w:tr w:rsidR="003C74C6" w:rsidRPr="001E0B4D" w14:paraId="07D5E4AF" w14:textId="77777777" w:rsidTr="006518E1">
        <w:tc>
          <w:tcPr>
            <w:tcW w:w="1590" w:type="pct"/>
          </w:tcPr>
          <w:p w14:paraId="6C942D7E" w14:textId="77777777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Secondary </w:t>
            </w:r>
          </w:p>
        </w:tc>
        <w:tc>
          <w:tcPr>
            <w:tcW w:w="884" w:type="pct"/>
          </w:tcPr>
          <w:p w14:paraId="0BA23057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3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2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68252CEE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53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7539908E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2.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3C6B9F95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49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C74C6" w:rsidRPr="001E0B4D" w14:paraId="3B0DF722" w14:textId="77777777" w:rsidTr="006518E1">
        <w:tc>
          <w:tcPr>
            <w:tcW w:w="1590" w:type="pct"/>
          </w:tcPr>
          <w:p w14:paraId="33B2C0FA" w14:textId="77777777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Higher </w:t>
            </w:r>
          </w:p>
        </w:tc>
        <w:tc>
          <w:tcPr>
            <w:tcW w:w="884" w:type="pct"/>
          </w:tcPr>
          <w:p w14:paraId="6BA20185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0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.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1214F31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34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35E7D8A7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6.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1A6F4DF2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.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C74C6" w:rsidRPr="001E0B4D" w14:paraId="1CC04FEA" w14:textId="77777777" w:rsidTr="006518E1">
        <w:tc>
          <w:tcPr>
            <w:tcW w:w="1590" w:type="pct"/>
            <w:shd w:val="clear" w:color="auto" w:fill="E7E6E6" w:themeFill="background2"/>
          </w:tcPr>
          <w:p w14:paraId="21CEB25D" w14:textId="7493FBDE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Quality of life </w:t>
            </w:r>
            <w:r w:rsidRPr="001E0B4D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(</w:t>
            </w:r>
            <w:r w:rsidR="00795968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4</w:t>
            </w:r>
            <w:r w:rsidRPr="001E0B4D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)</w:t>
            </w:r>
          </w:p>
        </w:tc>
        <w:tc>
          <w:tcPr>
            <w:tcW w:w="884" w:type="pct"/>
            <w:shd w:val="clear" w:color="auto" w:fill="E7E6E6" w:themeFill="background2"/>
          </w:tcPr>
          <w:p w14:paraId="119D598D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5C813FCD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6579838C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01B8772B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C74C6" w:rsidRPr="001E0B4D" w14:paraId="3B0DDF9B" w14:textId="77777777" w:rsidTr="006518E1">
        <w:tc>
          <w:tcPr>
            <w:tcW w:w="1590" w:type="pct"/>
          </w:tcPr>
          <w:p w14:paraId="18C68CB1" w14:textId="77777777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 xml:space="preserve">Poor </w:t>
            </w:r>
          </w:p>
        </w:tc>
        <w:tc>
          <w:tcPr>
            <w:tcW w:w="884" w:type="pct"/>
          </w:tcPr>
          <w:p w14:paraId="14103420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1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)</w:t>
            </w:r>
          </w:p>
        </w:tc>
        <w:tc>
          <w:tcPr>
            <w:tcW w:w="842" w:type="pct"/>
          </w:tcPr>
          <w:p w14:paraId="4CAC7096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09 (73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0E6816D8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4 (72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A41029B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.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C74C6" w:rsidRPr="001E0B4D" w14:paraId="0F4BEDF3" w14:textId="77777777" w:rsidTr="006518E1">
        <w:tc>
          <w:tcPr>
            <w:tcW w:w="1590" w:type="pct"/>
          </w:tcPr>
          <w:p w14:paraId="1E481B59" w14:textId="77777777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No poor</w:t>
            </w:r>
          </w:p>
        </w:tc>
        <w:tc>
          <w:tcPr>
            <w:tcW w:w="884" w:type="pct"/>
          </w:tcPr>
          <w:p w14:paraId="4F4DD73C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7846F195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26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54AEEAB2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8 (27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556E9B62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0 (29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C74C6" w:rsidRPr="001E0B4D" w14:paraId="450F67AF" w14:textId="77777777" w:rsidTr="006518E1">
        <w:tc>
          <w:tcPr>
            <w:tcW w:w="1590" w:type="pct"/>
            <w:shd w:val="clear" w:color="auto" w:fill="E7E6E6" w:themeFill="background2"/>
          </w:tcPr>
          <w:p w14:paraId="6EF4339B" w14:textId="77777777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>Employment status</w:t>
            </w:r>
          </w:p>
        </w:tc>
        <w:tc>
          <w:tcPr>
            <w:tcW w:w="884" w:type="pct"/>
            <w:shd w:val="clear" w:color="auto" w:fill="E7E6E6" w:themeFill="background2"/>
          </w:tcPr>
          <w:p w14:paraId="296CA138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4771A800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6E46ECDA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31F953C5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C74C6" w:rsidRPr="001E0B4D" w14:paraId="1FA43948" w14:textId="77777777" w:rsidTr="006518E1">
        <w:tc>
          <w:tcPr>
            <w:tcW w:w="1590" w:type="pct"/>
          </w:tcPr>
          <w:p w14:paraId="7B098A79" w14:textId="77777777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Employed or self employed</w:t>
            </w:r>
          </w:p>
        </w:tc>
        <w:tc>
          <w:tcPr>
            <w:tcW w:w="884" w:type="pct"/>
          </w:tcPr>
          <w:p w14:paraId="3812455C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17.0) </w:t>
            </w:r>
          </w:p>
        </w:tc>
        <w:tc>
          <w:tcPr>
            <w:tcW w:w="842" w:type="pct"/>
          </w:tcPr>
          <w:p w14:paraId="2FFBA893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0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) </w:t>
            </w:r>
          </w:p>
        </w:tc>
        <w:tc>
          <w:tcPr>
            <w:tcW w:w="842" w:type="pct"/>
          </w:tcPr>
          <w:p w14:paraId="647ED42F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16.7) </w:t>
            </w:r>
          </w:p>
        </w:tc>
        <w:tc>
          <w:tcPr>
            <w:tcW w:w="842" w:type="pct"/>
          </w:tcPr>
          <w:p w14:paraId="709F0589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10.9) </w:t>
            </w:r>
          </w:p>
        </w:tc>
      </w:tr>
      <w:tr w:rsidR="003C74C6" w:rsidRPr="001E0B4D" w14:paraId="17D627A3" w14:textId="77777777" w:rsidTr="006518E1">
        <w:tc>
          <w:tcPr>
            <w:tcW w:w="1590" w:type="pct"/>
          </w:tcPr>
          <w:p w14:paraId="7A3630D5" w14:textId="77777777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Unemployed </w:t>
            </w:r>
          </w:p>
        </w:tc>
        <w:tc>
          <w:tcPr>
            <w:tcW w:w="884" w:type="pct"/>
          </w:tcPr>
          <w:p w14:paraId="0BFC45A1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4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6807FAD7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 (80.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) </w:t>
            </w:r>
          </w:p>
        </w:tc>
        <w:tc>
          <w:tcPr>
            <w:tcW w:w="842" w:type="pct"/>
          </w:tcPr>
          <w:p w14:paraId="152F03A4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)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</w:tcPr>
          <w:p w14:paraId="47AB75E2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1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9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C74C6" w:rsidRPr="001E0B4D" w14:paraId="1F7E042E" w14:textId="77777777" w:rsidTr="006518E1">
        <w:tc>
          <w:tcPr>
            <w:tcW w:w="1590" w:type="pct"/>
            <w:shd w:val="clear" w:color="auto" w:fill="E7E6E6" w:themeFill="background2"/>
          </w:tcPr>
          <w:p w14:paraId="0DBB451A" w14:textId="77777777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Marital status </w:t>
            </w:r>
          </w:p>
        </w:tc>
        <w:tc>
          <w:tcPr>
            <w:tcW w:w="884" w:type="pct"/>
            <w:shd w:val="clear" w:color="auto" w:fill="E7E6E6" w:themeFill="background2"/>
          </w:tcPr>
          <w:p w14:paraId="6456A25A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6A9F4177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7A9F6C36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510748BB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C74C6" w:rsidRPr="001E0B4D" w14:paraId="636F8309" w14:textId="77777777" w:rsidTr="006518E1">
        <w:tc>
          <w:tcPr>
            <w:tcW w:w="1590" w:type="pct"/>
          </w:tcPr>
          <w:p w14:paraId="40730ECF" w14:textId="77777777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Married</w:t>
            </w:r>
          </w:p>
        </w:tc>
        <w:tc>
          <w:tcPr>
            <w:tcW w:w="884" w:type="pct"/>
          </w:tcPr>
          <w:p w14:paraId="190BFA96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0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)</w:t>
            </w:r>
          </w:p>
        </w:tc>
        <w:tc>
          <w:tcPr>
            <w:tcW w:w="842" w:type="pct"/>
          </w:tcPr>
          <w:p w14:paraId="7B9908BB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73 (95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38F0EFA3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00 (98.0)</w:t>
            </w:r>
          </w:p>
        </w:tc>
        <w:tc>
          <w:tcPr>
            <w:tcW w:w="842" w:type="pct"/>
          </w:tcPr>
          <w:p w14:paraId="0E2603E1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28 (92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C74C6" w:rsidRPr="001E0B4D" w14:paraId="40007122" w14:textId="77777777" w:rsidTr="006518E1">
        <w:tc>
          <w:tcPr>
            <w:tcW w:w="1590" w:type="pct"/>
          </w:tcPr>
          <w:p w14:paraId="4802E83B" w14:textId="77777777" w:rsidR="003C74C6" w:rsidRPr="001E0B4D" w:rsidRDefault="003C74C6" w:rsidP="003C74C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Not married</w:t>
            </w:r>
          </w:p>
        </w:tc>
        <w:tc>
          <w:tcPr>
            <w:tcW w:w="884" w:type="pct"/>
          </w:tcPr>
          <w:p w14:paraId="3293F1DB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70B230E7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2 (4.2)</w:t>
            </w:r>
          </w:p>
        </w:tc>
        <w:tc>
          <w:tcPr>
            <w:tcW w:w="842" w:type="pct"/>
          </w:tcPr>
          <w:p w14:paraId="7F0AFFA8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.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63FEC60B" w14:textId="77777777" w:rsidR="003C74C6" w:rsidRPr="001E0B4D" w:rsidRDefault="003C74C6" w:rsidP="003C74C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0 (7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E69A9" w:rsidRPr="001E0B4D" w14:paraId="505885EC" w14:textId="77777777" w:rsidTr="006518E1">
        <w:tc>
          <w:tcPr>
            <w:tcW w:w="1590" w:type="pct"/>
          </w:tcPr>
          <w:p w14:paraId="2EDD5506" w14:textId="528FEB95" w:rsidR="003E69A9" w:rsidRPr="001E0B4D" w:rsidRDefault="003E69A9" w:rsidP="003E69A9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Alcohol consumption </w:t>
            </w:r>
            <w:r w:rsidRPr="001E0B4D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(</w:t>
            </w:r>
            <w:r w:rsidR="00795968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5</w:t>
            </w:r>
            <w:r w:rsidRPr="001E0B4D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)</w:t>
            </w: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</w:t>
            </w:r>
          </w:p>
        </w:tc>
        <w:tc>
          <w:tcPr>
            <w:tcW w:w="884" w:type="pct"/>
          </w:tcPr>
          <w:p w14:paraId="7C139F71" w14:textId="521DEC72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</w:tcPr>
          <w:p w14:paraId="17D8B135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</w:tcPr>
          <w:p w14:paraId="6F12FB2B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</w:tcPr>
          <w:p w14:paraId="463A944F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E69A9" w:rsidRPr="001E0B4D" w14:paraId="7B4BDFA3" w14:textId="77777777" w:rsidTr="006518E1">
        <w:tc>
          <w:tcPr>
            <w:tcW w:w="1590" w:type="pct"/>
          </w:tcPr>
          <w:p w14:paraId="74F2FDC2" w14:textId="6104AD6D" w:rsidR="003E69A9" w:rsidRPr="001E0B4D" w:rsidRDefault="003E69A9" w:rsidP="003E69A9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Yes </w:t>
            </w:r>
          </w:p>
        </w:tc>
        <w:tc>
          <w:tcPr>
            <w:tcW w:w="884" w:type="pct"/>
          </w:tcPr>
          <w:p w14:paraId="28FDE068" w14:textId="0B7E18ED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0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)</w:t>
            </w:r>
          </w:p>
        </w:tc>
        <w:tc>
          <w:tcPr>
            <w:tcW w:w="842" w:type="pct"/>
          </w:tcPr>
          <w:p w14:paraId="2E96C309" w14:textId="7F8EE5E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1 (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.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68C4EE28" w14:textId="2816DCC2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5 (44.1)</w:t>
            </w:r>
          </w:p>
        </w:tc>
        <w:tc>
          <w:tcPr>
            <w:tcW w:w="842" w:type="pct"/>
          </w:tcPr>
          <w:p w14:paraId="65F17615" w14:textId="101FD279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3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E69A9" w:rsidRPr="001E0B4D" w14:paraId="514A45E4" w14:textId="77777777" w:rsidTr="006518E1">
        <w:tc>
          <w:tcPr>
            <w:tcW w:w="1590" w:type="pct"/>
          </w:tcPr>
          <w:p w14:paraId="017FC4D1" w14:textId="2FDA3730" w:rsidR="003E69A9" w:rsidRPr="001E0B4D" w:rsidRDefault="003E69A9" w:rsidP="003E69A9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lastRenderedPageBreak/>
              <w:t xml:space="preserve">No </w:t>
            </w:r>
          </w:p>
        </w:tc>
        <w:tc>
          <w:tcPr>
            <w:tcW w:w="884" w:type="pct"/>
          </w:tcPr>
          <w:p w14:paraId="1DAE3A01" w14:textId="6183EDFF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)</w:t>
            </w:r>
          </w:p>
        </w:tc>
        <w:tc>
          <w:tcPr>
            <w:tcW w:w="842" w:type="pct"/>
          </w:tcPr>
          <w:p w14:paraId="3FF3F50F" w14:textId="1D4E4D5E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0D0D0460" w14:textId="5FFAE10B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7 (55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76D906B" w14:textId="3698514B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60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E69A9" w:rsidRPr="001E0B4D" w14:paraId="6E3E2DFB" w14:textId="77777777" w:rsidTr="006518E1">
        <w:tc>
          <w:tcPr>
            <w:tcW w:w="1590" w:type="pct"/>
          </w:tcPr>
          <w:p w14:paraId="39502BFB" w14:textId="0E9DBA55" w:rsidR="003E69A9" w:rsidRPr="001E0B4D" w:rsidRDefault="003E69A9" w:rsidP="003E69A9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Clay consumption </w:t>
            </w:r>
            <w:r w:rsidRPr="001E0B4D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(</w:t>
            </w:r>
            <w:r w:rsidR="00795968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6</w:t>
            </w:r>
            <w:r w:rsidRPr="001E0B4D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 xml:space="preserve">) </w:t>
            </w:r>
          </w:p>
        </w:tc>
        <w:tc>
          <w:tcPr>
            <w:tcW w:w="884" w:type="pct"/>
          </w:tcPr>
          <w:p w14:paraId="53B41F3D" w14:textId="43073B0C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</w:tcPr>
          <w:p w14:paraId="401F45F2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</w:tcPr>
          <w:p w14:paraId="0ACB2624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</w:tcPr>
          <w:p w14:paraId="2E82E2A9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E69A9" w:rsidRPr="001E0B4D" w14:paraId="7D3853A6" w14:textId="77777777" w:rsidTr="006518E1">
        <w:tc>
          <w:tcPr>
            <w:tcW w:w="1590" w:type="pct"/>
          </w:tcPr>
          <w:p w14:paraId="5C44A06C" w14:textId="07712324" w:rsidR="003E69A9" w:rsidRPr="001E0B4D" w:rsidRDefault="003E69A9" w:rsidP="003E69A9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Yes </w:t>
            </w:r>
          </w:p>
        </w:tc>
        <w:tc>
          <w:tcPr>
            <w:tcW w:w="884" w:type="pct"/>
          </w:tcPr>
          <w:p w14:paraId="4FCB2926" w14:textId="1A5DBF26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1 (26.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3FF66F72" w14:textId="197AC895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0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6.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6C1E3DAE" w14:textId="166DC350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1 (10.8)</w:t>
            </w:r>
          </w:p>
        </w:tc>
        <w:tc>
          <w:tcPr>
            <w:tcW w:w="842" w:type="pct"/>
          </w:tcPr>
          <w:p w14:paraId="5F31312C" w14:textId="0BEA9CF9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9.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E69A9" w:rsidRPr="001E0B4D" w14:paraId="49B980DD" w14:textId="77777777" w:rsidTr="006518E1">
        <w:tc>
          <w:tcPr>
            <w:tcW w:w="1590" w:type="pct"/>
          </w:tcPr>
          <w:p w14:paraId="7B19DFC0" w14:textId="4294A5D1" w:rsidR="003E69A9" w:rsidRPr="001E0B4D" w:rsidRDefault="003E69A9" w:rsidP="003E69A9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No </w:t>
            </w:r>
          </w:p>
        </w:tc>
        <w:tc>
          <w:tcPr>
            <w:tcW w:w="884" w:type="pct"/>
          </w:tcPr>
          <w:p w14:paraId="2AA9CBF3" w14:textId="5BAA26F4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)</w:t>
            </w:r>
          </w:p>
        </w:tc>
        <w:tc>
          <w:tcPr>
            <w:tcW w:w="842" w:type="pct"/>
          </w:tcPr>
          <w:p w14:paraId="4F020537" w14:textId="29A54B4A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8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3.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1B8EE3F4" w14:textId="454617E5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1 (89.2)</w:t>
            </w:r>
          </w:p>
        </w:tc>
        <w:tc>
          <w:tcPr>
            <w:tcW w:w="842" w:type="pct"/>
          </w:tcPr>
          <w:p w14:paraId="53CBBA5E" w14:textId="2D0F8702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0.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E69A9" w:rsidRPr="001E0B4D" w14:paraId="16BF35A5" w14:textId="77777777" w:rsidTr="006518E1">
        <w:tc>
          <w:tcPr>
            <w:tcW w:w="1590" w:type="pct"/>
          </w:tcPr>
          <w:p w14:paraId="0D60BF0A" w14:textId="3CA8555D" w:rsidR="003E69A9" w:rsidRPr="001E0B4D" w:rsidRDefault="003E69A9" w:rsidP="003E69A9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Tobacco use </w:t>
            </w:r>
            <w:r w:rsidRPr="001E0B4D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(</w:t>
            </w:r>
            <w:r w:rsidR="00795968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7</w:t>
            </w:r>
            <w:r w:rsidRPr="001E0B4D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)</w:t>
            </w:r>
          </w:p>
        </w:tc>
        <w:tc>
          <w:tcPr>
            <w:tcW w:w="884" w:type="pct"/>
          </w:tcPr>
          <w:p w14:paraId="538D935F" w14:textId="6E8411BB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</w:tcPr>
          <w:p w14:paraId="795B9690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</w:tcPr>
          <w:p w14:paraId="49ABFBD0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</w:tcPr>
          <w:p w14:paraId="65E82ACF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E69A9" w:rsidRPr="001E0B4D" w14:paraId="1A01A5D4" w14:textId="77777777" w:rsidTr="00957B8E">
        <w:tc>
          <w:tcPr>
            <w:tcW w:w="1590" w:type="pct"/>
            <w:tcBorders>
              <w:bottom w:val="single" w:sz="4" w:space="0" w:color="auto"/>
            </w:tcBorders>
          </w:tcPr>
          <w:p w14:paraId="08D1CCB4" w14:textId="5BA92C64" w:rsidR="003E69A9" w:rsidRPr="001E0B4D" w:rsidRDefault="003E69A9" w:rsidP="003E69A9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Yes 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73A6BB14" w14:textId="0418E31B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(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5E63D61D" w14:textId="49CD3011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00)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371A0D72" w14:textId="5FB9CAEC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00)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7D82B25D" w14:textId="75AABC43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 (1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E69A9" w:rsidRPr="001E0B4D" w14:paraId="5D444C66" w14:textId="77777777" w:rsidTr="00957B8E"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</w:tcPr>
          <w:p w14:paraId="3CCCB1CD" w14:textId="7CF2A011" w:rsidR="003E69A9" w:rsidRPr="001E0B4D" w:rsidRDefault="003E69A9" w:rsidP="003E69A9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D505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xual behaviour characteristics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14:paraId="13CDD43A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5A5364E0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4C51BADE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767ABA26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E69A9" w:rsidRPr="001E0B4D" w14:paraId="766D6308" w14:textId="77777777" w:rsidTr="00957B8E">
        <w:tc>
          <w:tcPr>
            <w:tcW w:w="1590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6C00F6B9" w14:textId="77777777" w:rsidR="003E69A9" w:rsidRPr="001E0B4D" w:rsidRDefault="003E69A9" w:rsidP="003E69A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Age at marriage </w:t>
            </w:r>
          </w:p>
        </w:tc>
        <w:tc>
          <w:tcPr>
            <w:tcW w:w="884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7C05FB15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0C7E59C8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6646F897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4BBB95C4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E69A9" w:rsidRPr="001E0B4D" w14:paraId="605C8497" w14:textId="77777777" w:rsidTr="006518E1">
        <w:tc>
          <w:tcPr>
            <w:tcW w:w="1590" w:type="pct"/>
          </w:tcPr>
          <w:p w14:paraId="5D7D1A26" w14:textId="77777777" w:rsidR="003E69A9" w:rsidRPr="001E0B4D" w:rsidRDefault="003E69A9" w:rsidP="003E69A9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≤ 18 years</w:t>
            </w:r>
          </w:p>
        </w:tc>
        <w:tc>
          <w:tcPr>
            <w:tcW w:w="884" w:type="pct"/>
          </w:tcPr>
          <w:p w14:paraId="2361018B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1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.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5B84EDE3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4 (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.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15A706BE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6 (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.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3BA625E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8 (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0.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E69A9" w:rsidRPr="001E0B4D" w14:paraId="739506D4" w14:textId="77777777" w:rsidTr="006518E1">
        <w:tc>
          <w:tcPr>
            <w:tcW w:w="1590" w:type="pct"/>
          </w:tcPr>
          <w:p w14:paraId="585789E4" w14:textId="77777777" w:rsidR="003E69A9" w:rsidRPr="001E0B4D" w:rsidRDefault="003E69A9" w:rsidP="003E69A9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&gt; 18 years</w:t>
            </w:r>
          </w:p>
        </w:tc>
        <w:tc>
          <w:tcPr>
            <w:tcW w:w="884" w:type="pct"/>
          </w:tcPr>
          <w:p w14:paraId="3151E564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07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.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2DDA06F2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20492EAF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.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3290AEF7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1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9.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E69A9" w:rsidRPr="001E0B4D" w14:paraId="5C5AF73F" w14:textId="77777777" w:rsidTr="006518E1">
        <w:tc>
          <w:tcPr>
            <w:tcW w:w="1590" w:type="pct"/>
            <w:shd w:val="clear" w:color="auto" w:fill="E7E6E6" w:themeFill="background2"/>
          </w:tcPr>
          <w:p w14:paraId="3733EFB2" w14:textId="77777777" w:rsidR="003E69A9" w:rsidRPr="001E0B4D" w:rsidRDefault="003E69A9" w:rsidP="003E69A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>Duration of marriage</w:t>
            </w:r>
          </w:p>
        </w:tc>
        <w:tc>
          <w:tcPr>
            <w:tcW w:w="884" w:type="pct"/>
            <w:shd w:val="clear" w:color="auto" w:fill="E7E6E6" w:themeFill="background2"/>
          </w:tcPr>
          <w:p w14:paraId="5E7F6318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58096AFB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7C5A0229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2411DD13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E69A9" w:rsidRPr="001E0B4D" w14:paraId="7618F488" w14:textId="77777777" w:rsidTr="006518E1">
        <w:tc>
          <w:tcPr>
            <w:tcW w:w="1590" w:type="pct"/>
          </w:tcPr>
          <w:p w14:paraId="28CC0175" w14:textId="77777777" w:rsidR="003E69A9" w:rsidRPr="001E0B4D" w:rsidRDefault="003E69A9" w:rsidP="003E69A9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≤ 5 years</w:t>
            </w:r>
          </w:p>
        </w:tc>
        <w:tc>
          <w:tcPr>
            <w:tcW w:w="884" w:type="pct"/>
          </w:tcPr>
          <w:p w14:paraId="3560A99D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8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5857CA25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.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3AF2CCAD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6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4.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0FA2DD85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7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.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E69A9" w:rsidRPr="001E0B4D" w14:paraId="33077A26" w14:textId="77777777" w:rsidTr="006518E1">
        <w:tc>
          <w:tcPr>
            <w:tcW w:w="1590" w:type="pct"/>
          </w:tcPr>
          <w:p w14:paraId="3669EE9B" w14:textId="77777777" w:rsidR="003E69A9" w:rsidRPr="001E0B4D" w:rsidRDefault="003E69A9" w:rsidP="003E69A9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&gt;5 years</w:t>
            </w:r>
          </w:p>
        </w:tc>
        <w:tc>
          <w:tcPr>
            <w:tcW w:w="884" w:type="pct"/>
          </w:tcPr>
          <w:p w14:paraId="18F38B0D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7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.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522A23ED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3.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35B10966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63C260C6" w14:textId="77777777" w:rsidR="003E69A9" w:rsidRPr="001E0B4D" w:rsidRDefault="003E69A9" w:rsidP="003E69A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6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1811AF" w:rsidRPr="001E0B4D" w14:paraId="4BA1327F" w14:textId="77777777" w:rsidTr="006518E1">
        <w:tc>
          <w:tcPr>
            <w:tcW w:w="1590" w:type="pct"/>
            <w:shd w:val="clear" w:color="auto" w:fill="E7E6E6" w:themeFill="background2"/>
          </w:tcPr>
          <w:p w14:paraId="40E5E510" w14:textId="2E2D6C34" w:rsidR="001811AF" w:rsidRPr="001811AF" w:rsidRDefault="001811AF" w:rsidP="001811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1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usband has had concurrent extra-marital female sexual partners in the last six </w:t>
            </w:r>
            <w:r w:rsidR="003425CE" w:rsidRPr="001811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nths</w:t>
            </w:r>
            <w:r w:rsidR="003425CE" w:rsidRPr="003425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(8)</w:t>
            </w:r>
          </w:p>
        </w:tc>
        <w:tc>
          <w:tcPr>
            <w:tcW w:w="884" w:type="pct"/>
            <w:shd w:val="clear" w:color="auto" w:fill="E7E6E6" w:themeFill="background2"/>
          </w:tcPr>
          <w:p w14:paraId="4E9167CF" w14:textId="77777777" w:rsidR="001811AF" w:rsidRPr="001E0B4D" w:rsidRDefault="001811AF" w:rsidP="001811A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3B48579A" w14:textId="77777777" w:rsidR="001811AF" w:rsidRPr="001E0B4D" w:rsidRDefault="001811AF" w:rsidP="001811A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61557BE5" w14:textId="77777777" w:rsidR="001811AF" w:rsidRPr="001E0B4D" w:rsidRDefault="001811AF" w:rsidP="001811A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277EEEF0" w14:textId="77777777" w:rsidR="001811AF" w:rsidRPr="001E0B4D" w:rsidRDefault="001811AF" w:rsidP="001811A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1811AF" w:rsidRPr="001E0B4D" w14:paraId="1526FA0B" w14:textId="77777777" w:rsidTr="006518E1">
        <w:tc>
          <w:tcPr>
            <w:tcW w:w="1590" w:type="pct"/>
          </w:tcPr>
          <w:p w14:paraId="021B0CA7" w14:textId="77777777" w:rsidR="001811AF" w:rsidRPr="001E0B4D" w:rsidRDefault="001811AF" w:rsidP="001811AF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Yes </w:t>
            </w:r>
          </w:p>
        </w:tc>
        <w:tc>
          <w:tcPr>
            <w:tcW w:w="884" w:type="pct"/>
          </w:tcPr>
          <w:p w14:paraId="62C12654" w14:textId="77777777" w:rsidR="001811AF" w:rsidRPr="001E0B4D" w:rsidRDefault="001811AF" w:rsidP="001811A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1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26E83F2F" w14:textId="77777777" w:rsidR="001811AF" w:rsidRPr="001E0B4D" w:rsidRDefault="001811AF" w:rsidP="001811A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7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36CCB050" w14:textId="77777777" w:rsidR="001811AF" w:rsidRPr="001E0B4D" w:rsidRDefault="001811AF" w:rsidP="001811A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.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6594B66A" w14:textId="77777777" w:rsidR="001811AF" w:rsidRPr="001E0B4D" w:rsidRDefault="001811AF" w:rsidP="001811A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1811AF" w:rsidRPr="001E0B4D" w14:paraId="77D39629" w14:textId="77777777" w:rsidTr="006518E1">
        <w:tc>
          <w:tcPr>
            <w:tcW w:w="1590" w:type="pct"/>
          </w:tcPr>
          <w:p w14:paraId="1353434D" w14:textId="77777777" w:rsidR="001811AF" w:rsidRPr="001E0B4D" w:rsidRDefault="001811AF" w:rsidP="001811AF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No </w:t>
            </w:r>
          </w:p>
        </w:tc>
        <w:tc>
          <w:tcPr>
            <w:tcW w:w="884" w:type="pct"/>
          </w:tcPr>
          <w:p w14:paraId="7C49A980" w14:textId="77777777" w:rsidR="001811AF" w:rsidRPr="001E0B4D" w:rsidRDefault="001811AF" w:rsidP="001811A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30F88D1C" w14:textId="77777777" w:rsidR="001811AF" w:rsidRPr="001E0B4D" w:rsidRDefault="001811AF" w:rsidP="001811A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92.3)</w:t>
            </w:r>
          </w:p>
        </w:tc>
        <w:tc>
          <w:tcPr>
            <w:tcW w:w="842" w:type="pct"/>
          </w:tcPr>
          <w:p w14:paraId="4A4A3D85" w14:textId="77777777" w:rsidR="001811AF" w:rsidRPr="001E0B4D" w:rsidRDefault="001811AF" w:rsidP="001811A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93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1D26E2B2" w14:textId="77777777" w:rsidR="001811AF" w:rsidRPr="001E0B4D" w:rsidRDefault="001811AF" w:rsidP="001811A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.1)</w:t>
            </w:r>
          </w:p>
        </w:tc>
      </w:tr>
      <w:tr w:rsidR="003425CE" w:rsidRPr="001E0B4D" w14:paraId="0448C377" w14:textId="77777777" w:rsidTr="006518E1">
        <w:tc>
          <w:tcPr>
            <w:tcW w:w="1590" w:type="pct"/>
            <w:shd w:val="clear" w:color="auto" w:fill="E7E6E6" w:themeFill="background2"/>
          </w:tcPr>
          <w:p w14:paraId="0B349863" w14:textId="0B6B32C9" w:rsidR="003425CE" w:rsidRPr="003425CE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3425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gnant woman has had concurrent extra-marital male sexual partners in the last six months</w:t>
            </w:r>
            <w:r w:rsidRPr="003425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(9)</w:t>
            </w:r>
          </w:p>
        </w:tc>
        <w:tc>
          <w:tcPr>
            <w:tcW w:w="884" w:type="pct"/>
            <w:shd w:val="clear" w:color="auto" w:fill="E7E6E6" w:themeFill="background2"/>
          </w:tcPr>
          <w:p w14:paraId="7BC6BA3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11E3EA2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6F9A263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07B9F71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63CD20B3" w14:textId="77777777" w:rsidTr="006518E1">
        <w:tc>
          <w:tcPr>
            <w:tcW w:w="1590" w:type="pct"/>
          </w:tcPr>
          <w:p w14:paraId="767F4FBE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No</w:t>
            </w:r>
          </w:p>
        </w:tc>
        <w:tc>
          <w:tcPr>
            <w:tcW w:w="884" w:type="pct"/>
          </w:tcPr>
          <w:p w14:paraId="0D232FF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5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19F4385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.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922A6D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01 (99.0)</w:t>
            </w:r>
          </w:p>
        </w:tc>
        <w:tc>
          <w:tcPr>
            <w:tcW w:w="842" w:type="pct"/>
          </w:tcPr>
          <w:p w14:paraId="51667CC3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95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275EAB69" w14:textId="77777777" w:rsidTr="006518E1">
        <w:tc>
          <w:tcPr>
            <w:tcW w:w="1590" w:type="pct"/>
          </w:tcPr>
          <w:p w14:paraId="4F6C6764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Yes </w:t>
            </w:r>
          </w:p>
        </w:tc>
        <w:tc>
          <w:tcPr>
            <w:tcW w:w="884" w:type="pct"/>
          </w:tcPr>
          <w:p w14:paraId="0CC7448B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)</w:t>
            </w:r>
          </w:p>
        </w:tc>
        <w:tc>
          <w:tcPr>
            <w:tcW w:w="842" w:type="pct"/>
          </w:tcPr>
          <w:p w14:paraId="539D3A7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 (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51D913B7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.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0FD6329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 (4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16601C28" w14:textId="77777777" w:rsidTr="006518E1">
        <w:tc>
          <w:tcPr>
            <w:tcW w:w="1590" w:type="pct"/>
            <w:shd w:val="clear" w:color="auto" w:fill="E7E6E6" w:themeFill="background2"/>
          </w:tcPr>
          <w:p w14:paraId="75E2A09A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>Partners during lifetime</w:t>
            </w:r>
          </w:p>
        </w:tc>
        <w:tc>
          <w:tcPr>
            <w:tcW w:w="884" w:type="pct"/>
            <w:shd w:val="clear" w:color="auto" w:fill="E7E6E6" w:themeFill="background2"/>
          </w:tcPr>
          <w:p w14:paraId="12381C6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0DA630A0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3BA42D1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246373D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41B28D82" w14:textId="77777777" w:rsidTr="006518E1">
        <w:tc>
          <w:tcPr>
            <w:tcW w:w="1590" w:type="pct"/>
          </w:tcPr>
          <w:p w14:paraId="0024F996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One</w:t>
            </w:r>
          </w:p>
        </w:tc>
        <w:tc>
          <w:tcPr>
            <w:tcW w:w="884" w:type="pct"/>
          </w:tcPr>
          <w:p w14:paraId="258794C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92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5D648E3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.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75B07AA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5 (63.7)</w:t>
            </w:r>
          </w:p>
        </w:tc>
        <w:tc>
          <w:tcPr>
            <w:tcW w:w="842" w:type="pct"/>
          </w:tcPr>
          <w:p w14:paraId="0E5DDB4B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48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5F5B3DEF" w14:textId="77777777" w:rsidTr="006518E1">
        <w:tc>
          <w:tcPr>
            <w:tcW w:w="1590" w:type="pct"/>
          </w:tcPr>
          <w:p w14:paraId="79EB9614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More than one</w:t>
            </w:r>
          </w:p>
        </w:tc>
        <w:tc>
          <w:tcPr>
            <w:tcW w:w="884" w:type="pct"/>
          </w:tcPr>
          <w:p w14:paraId="5DE98602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62C6E798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25 (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03AFAF8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7 (36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05EC8FF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51.5)</w:t>
            </w:r>
          </w:p>
        </w:tc>
      </w:tr>
      <w:tr w:rsidR="003425CE" w:rsidRPr="001E0B4D" w14:paraId="51C361FE" w14:textId="77777777" w:rsidTr="006518E1">
        <w:tc>
          <w:tcPr>
            <w:tcW w:w="1590" w:type="pct"/>
            <w:shd w:val="clear" w:color="auto" w:fill="E7E6E6" w:themeFill="background2"/>
          </w:tcPr>
          <w:p w14:paraId="4A63DFCD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>Age of first sexual intercourse</w:t>
            </w:r>
          </w:p>
        </w:tc>
        <w:tc>
          <w:tcPr>
            <w:tcW w:w="884" w:type="pct"/>
            <w:shd w:val="clear" w:color="auto" w:fill="E7E6E6" w:themeFill="background2"/>
          </w:tcPr>
          <w:p w14:paraId="748D9D7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77DF41A2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4AE5EED8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7208AC3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0C0676EE" w14:textId="77777777" w:rsidTr="006518E1">
        <w:tc>
          <w:tcPr>
            <w:tcW w:w="1590" w:type="pct"/>
          </w:tcPr>
          <w:p w14:paraId="4F93271D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&lt;18</w:t>
            </w:r>
          </w:p>
        </w:tc>
        <w:tc>
          <w:tcPr>
            <w:tcW w:w="884" w:type="pct"/>
          </w:tcPr>
          <w:p w14:paraId="5B50553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56 (29.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33E1ABA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7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7382A72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1.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7653E85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34.8)</w:t>
            </w:r>
          </w:p>
        </w:tc>
      </w:tr>
      <w:tr w:rsidR="003425CE" w:rsidRPr="001E0B4D" w14:paraId="31B8DF0D" w14:textId="77777777" w:rsidTr="006518E1">
        <w:tc>
          <w:tcPr>
            <w:tcW w:w="1590" w:type="pct"/>
          </w:tcPr>
          <w:p w14:paraId="6F0D4A05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≥18</w:t>
            </w:r>
          </w:p>
        </w:tc>
        <w:tc>
          <w:tcPr>
            <w:tcW w:w="884" w:type="pct"/>
          </w:tcPr>
          <w:p w14:paraId="6BDD9F8B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9 (70.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303E8FE8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0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3.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6B238D3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7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.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DEDAAA8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9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65.2)</w:t>
            </w:r>
          </w:p>
        </w:tc>
      </w:tr>
      <w:tr w:rsidR="003425CE" w:rsidRPr="001E0B4D" w14:paraId="09EFE39E" w14:textId="77777777" w:rsidTr="006518E1">
        <w:tc>
          <w:tcPr>
            <w:tcW w:w="1590" w:type="pct"/>
            <w:shd w:val="clear" w:color="auto" w:fill="E7E6E6" w:themeFill="background2"/>
          </w:tcPr>
          <w:p w14:paraId="1C51BE68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  <w:t>Anal intercourse practice</w:t>
            </w:r>
          </w:p>
        </w:tc>
        <w:tc>
          <w:tcPr>
            <w:tcW w:w="884" w:type="pct"/>
            <w:shd w:val="clear" w:color="auto" w:fill="E7E6E6" w:themeFill="background2"/>
          </w:tcPr>
          <w:p w14:paraId="0702569B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7FC11BF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2E5B0AFB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75C10BD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0885B853" w14:textId="77777777" w:rsidTr="006518E1">
        <w:tc>
          <w:tcPr>
            <w:tcW w:w="1590" w:type="pct"/>
          </w:tcPr>
          <w:p w14:paraId="52FBD3FA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Yes </w:t>
            </w:r>
          </w:p>
        </w:tc>
        <w:tc>
          <w:tcPr>
            <w:tcW w:w="884" w:type="pct"/>
          </w:tcPr>
          <w:p w14:paraId="220004C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)</w:t>
            </w:r>
          </w:p>
        </w:tc>
        <w:tc>
          <w:tcPr>
            <w:tcW w:w="842" w:type="pct"/>
          </w:tcPr>
          <w:p w14:paraId="75C3E96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2 (11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77DF286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 (4.9)</w:t>
            </w:r>
          </w:p>
        </w:tc>
        <w:tc>
          <w:tcPr>
            <w:tcW w:w="842" w:type="pct"/>
          </w:tcPr>
          <w:p w14:paraId="471EED63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5 (10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39689D39" w14:textId="77777777" w:rsidTr="006518E1">
        <w:tc>
          <w:tcPr>
            <w:tcW w:w="1590" w:type="pct"/>
          </w:tcPr>
          <w:p w14:paraId="0CFCF4F7" w14:textId="77777777" w:rsidR="003425CE" w:rsidRPr="001E0B4D" w:rsidRDefault="003425CE" w:rsidP="003425C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No</w:t>
            </w:r>
          </w:p>
          <w:p w14:paraId="5F4E4CAB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84" w:type="pct"/>
          </w:tcPr>
          <w:p w14:paraId="59E02B0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3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07DF0BB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88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12D0A44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7 (95.1)</w:t>
            </w:r>
          </w:p>
        </w:tc>
        <w:tc>
          <w:tcPr>
            <w:tcW w:w="842" w:type="pct"/>
          </w:tcPr>
          <w:p w14:paraId="693BE26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23 (89.1)</w:t>
            </w:r>
          </w:p>
        </w:tc>
      </w:tr>
      <w:tr w:rsidR="003425CE" w:rsidRPr="001E0B4D" w14:paraId="73BB5CF7" w14:textId="77777777" w:rsidTr="00795968">
        <w:tc>
          <w:tcPr>
            <w:tcW w:w="1590" w:type="pct"/>
            <w:shd w:val="clear" w:color="auto" w:fill="E7E6E6" w:themeFill="background2"/>
          </w:tcPr>
          <w:p w14:paraId="54CAD67C" w14:textId="1D55175E" w:rsidR="003425CE" w:rsidRPr="001E0B4D" w:rsidRDefault="003425CE" w:rsidP="003425C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>Husband circumcision</w:t>
            </w:r>
          </w:p>
        </w:tc>
        <w:tc>
          <w:tcPr>
            <w:tcW w:w="884" w:type="pct"/>
            <w:shd w:val="clear" w:color="auto" w:fill="E7E6E6" w:themeFill="background2"/>
          </w:tcPr>
          <w:p w14:paraId="049325C6" w14:textId="646E382E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1C1CBE6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15C2167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51E5B0C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3F1238FD" w14:textId="77777777" w:rsidTr="006518E1">
        <w:tc>
          <w:tcPr>
            <w:tcW w:w="1590" w:type="pct"/>
          </w:tcPr>
          <w:p w14:paraId="5A434D01" w14:textId="736E1E0A" w:rsidR="003425CE" w:rsidRPr="001E0B4D" w:rsidRDefault="003425CE" w:rsidP="003425C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Circumcised </w:t>
            </w:r>
          </w:p>
        </w:tc>
        <w:tc>
          <w:tcPr>
            <w:tcW w:w="884" w:type="pct"/>
          </w:tcPr>
          <w:p w14:paraId="62EE062A" w14:textId="628363F6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606F5B30" w14:textId="659EB7CC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96.8)</w:t>
            </w:r>
          </w:p>
        </w:tc>
        <w:tc>
          <w:tcPr>
            <w:tcW w:w="842" w:type="pct"/>
          </w:tcPr>
          <w:p w14:paraId="2B0A29CA" w14:textId="14FDE860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97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3FF1ECB2" w14:textId="6BC8677D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68F92BFA" w14:textId="77777777" w:rsidTr="006518E1">
        <w:tc>
          <w:tcPr>
            <w:tcW w:w="1590" w:type="pct"/>
          </w:tcPr>
          <w:p w14:paraId="745E0339" w14:textId="02372498" w:rsidR="003425CE" w:rsidRPr="001E0B4D" w:rsidRDefault="003425CE" w:rsidP="003425C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No circumcised</w:t>
            </w:r>
          </w:p>
        </w:tc>
        <w:tc>
          <w:tcPr>
            <w:tcW w:w="884" w:type="pct"/>
          </w:tcPr>
          <w:p w14:paraId="55AEA7C1" w14:textId="18838A34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28666F4E" w14:textId="09599C1A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 (3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7CC8D527" w14:textId="4DC64632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 (2.9)</w:t>
            </w:r>
          </w:p>
        </w:tc>
        <w:tc>
          <w:tcPr>
            <w:tcW w:w="842" w:type="pct"/>
          </w:tcPr>
          <w:p w14:paraId="3FA646DC" w14:textId="4A7FC135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(4.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5A5877D9" w14:textId="77777777" w:rsidTr="00795968">
        <w:tc>
          <w:tcPr>
            <w:tcW w:w="1590" w:type="pct"/>
            <w:shd w:val="clear" w:color="auto" w:fill="E7E6E6" w:themeFill="background2"/>
          </w:tcPr>
          <w:p w14:paraId="06E18984" w14:textId="2223EE50" w:rsidR="003425CE" w:rsidRPr="001E0B4D" w:rsidRDefault="003425CE" w:rsidP="003425C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>Lengthening of lips</w:t>
            </w:r>
            <w:r w:rsidRPr="001E0B4D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 xml:space="preserve"> (1</w:t>
            </w:r>
            <w:r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0</w:t>
            </w:r>
            <w:r w:rsidRPr="001E0B4D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)</w:t>
            </w:r>
          </w:p>
        </w:tc>
        <w:tc>
          <w:tcPr>
            <w:tcW w:w="884" w:type="pct"/>
            <w:shd w:val="clear" w:color="auto" w:fill="E7E6E6" w:themeFill="background2"/>
          </w:tcPr>
          <w:p w14:paraId="156541B5" w14:textId="577A47A8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68966B6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6DA4616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5638C132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27D928EC" w14:textId="77777777" w:rsidTr="006518E1">
        <w:tc>
          <w:tcPr>
            <w:tcW w:w="1590" w:type="pct"/>
          </w:tcPr>
          <w:p w14:paraId="3820CB37" w14:textId="091BD4A5" w:rsidR="003425CE" w:rsidRPr="001E0B4D" w:rsidRDefault="003425CE" w:rsidP="003425C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Yes </w:t>
            </w:r>
          </w:p>
        </w:tc>
        <w:tc>
          <w:tcPr>
            <w:tcW w:w="884" w:type="pct"/>
          </w:tcPr>
          <w:p w14:paraId="5D20C0A4" w14:textId="0BB984E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0)</w:t>
            </w:r>
          </w:p>
        </w:tc>
        <w:tc>
          <w:tcPr>
            <w:tcW w:w="842" w:type="pct"/>
          </w:tcPr>
          <w:p w14:paraId="4C8B2E3E" w14:textId="672C45EB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1 (10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1279D220" w14:textId="28832476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2 (11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667EC1AE" w14:textId="4A1A7F69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0 (14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6E4F1928" w14:textId="77777777" w:rsidTr="00957B8E">
        <w:tc>
          <w:tcPr>
            <w:tcW w:w="1590" w:type="pct"/>
            <w:tcBorders>
              <w:bottom w:val="single" w:sz="4" w:space="0" w:color="auto"/>
            </w:tcBorders>
          </w:tcPr>
          <w:p w14:paraId="1255D328" w14:textId="7596AFFD" w:rsidR="003425CE" w:rsidRPr="001E0B4D" w:rsidRDefault="003425CE" w:rsidP="003425C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lastRenderedPageBreak/>
              <w:t xml:space="preserve">No 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01924FCC" w14:textId="30EA7CBD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6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0)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650BE34E" w14:textId="2EC03401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54 (89.1)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141C08E6" w14:textId="1E97DFEF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0 (88.2)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128E0B2B" w14:textId="437697EF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18 (85.5)</w:t>
            </w:r>
          </w:p>
        </w:tc>
      </w:tr>
      <w:tr w:rsidR="003425CE" w:rsidRPr="001E0B4D" w14:paraId="7D4A4483" w14:textId="77777777" w:rsidTr="00957B8E"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</w:tcPr>
          <w:p w14:paraId="71AAD941" w14:textId="21E6316B" w:rsidR="003425CE" w:rsidRPr="001E0B4D" w:rsidRDefault="003425CE" w:rsidP="003425C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D505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nitation and hygiene characteristics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14:paraId="425D836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1886085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68F9CA5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51D541C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606A21DD" w14:textId="77777777" w:rsidTr="00957B8E">
        <w:tc>
          <w:tcPr>
            <w:tcW w:w="1590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7D646274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>Types of toilet</w:t>
            </w:r>
          </w:p>
        </w:tc>
        <w:tc>
          <w:tcPr>
            <w:tcW w:w="884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0F21F8A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254DB42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3104211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0675632B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45882C6B" w14:textId="77777777" w:rsidTr="006518E1">
        <w:tc>
          <w:tcPr>
            <w:tcW w:w="1590" w:type="pct"/>
          </w:tcPr>
          <w:p w14:paraId="62A212CB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Flushing toilet </w:t>
            </w:r>
          </w:p>
        </w:tc>
        <w:tc>
          <w:tcPr>
            <w:tcW w:w="884" w:type="pct"/>
          </w:tcPr>
          <w:p w14:paraId="7EB7EB1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2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)</w:t>
            </w:r>
          </w:p>
        </w:tc>
        <w:tc>
          <w:tcPr>
            <w:tcW w:w="842" w:type="pct"/>
          </w:tcPr>
          <w:p w14:paraId="70C26FB3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22 (42.8)</w:t>
            </w:r>
          </w:p>
        </w:tc>
        <w:tc>
          <w:tcPr>
            <w:tcW w:w="842" w:type="pct"/>
          </w:tcPr>
          <w:p w14:paraId="6E441598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9 (38.2)</w:t>
            </w:r>
          </w:p>
        </w:tc>
        <w:tc>
          <w:tcPr>
            <w:tcW w:w="842" w:type="pct"/>
          </w:tcPr>
          <w:p w14:paraId="44FD53E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3 (45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5C40BD7D" w14:textId="77777777" w:rsidTr="006518E1">
        <w:tc>
          <w:tcPr>
            <w:tcW w:w="1590" w:type="pct"/>
          </w:tcPr>
          <w:p w14:paraId="141CCF81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Pit toilet</w:t>
            </w:r>
          </w:p>
        </w:tc>
        <w:tc>
          <w:tcPr>
            <w:tcW w:w="884" w:type="pct"/>
          </w:tcPr>
          <w:p w14:paraId="3051380B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0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)</w:t>
            </w:r>
          </w:p>
        </w:tc>
        <w:tc>
          <w:tcPr>
            <w:tcW w:w="842" w:type="pct"/>
          </w:tcPr>
          <w:p w14:paraId="36DFCFF8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63 (57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33A2BF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3 (61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29B6936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5 (54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791CEA3F" w14:textId="77777777" w:rsidTr="006518E1">
        <w:tc>
          <w:tcPr>
            <w:tcW w:w="1590" w:type="pct"/>
            <w:shd w:val="clear" w:color="auto" w:fill="E7E6E6" w:themeFill="background2"/>
          </w:tcPr>
          <w:p w14:paraId="3AB248AA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>Mode of cleaning after toilet</w:t>
            </w:r>
          </w:p>
        </w:tc>
        <w:tc>
          <w:tcPr>
            <w:tcW w:w="884" w:type="pct"/>
            <w:shd w:val="clear" w:color="auto" w:fill="E7E6E6" w:themeFill="background2"/>
          </w:tcPr>
          <w:p w14:paraId="649A7CF2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15B82BE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5579FF0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4439D13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46C679B3" w14:textId="77777777" w:rsidTr="006518E1">
        <w:tc>
          <w:tcPr>
            <w:tcW w:w="1590" w:type="pct"/>
          </w:tcPr>
          <w:p w14:paraId="655371F7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Water</w:t>
            </w:r>
          </w:p>
        </w:tc>
        <w:tc>
          <w:tcPr>
            <w:tcW w:w="884" w:type="pct"/>
          </w:tcPr>
          <w:p w14:paraId="4D47ECF7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5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.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5B5AB092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83 (64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134C002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3 (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.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1FB6E6F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5 (68.8)</w:t>
            </w:r>
          </w:p>
        </w:tc>
      </w:tr>
      <w:tr w:rsidR="003425CE" w:rsidRPr="001E0B4D" w14:paraId="5DE916DC" w14:textId="77777777" w:rsidTr="006518E1">
        <w:tc>
          <w:tcPr>
            <w:tcW w:w="1590" w:type="pct"/>
          </w:tcPr>
          <w:p w14:paraId="4737B32D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oilet paper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/</w:t>
            </w:r>
            <w:r>
              <w:rPr>
                <w:rFonts w:ascii="Garamond" w:hAnsi="Garamond" w:cs="Times New Roman"/>
                <w:sz w:val="20"/>
                <w:szCs w:val="18"/>
              </w:rPr>
              <w:t xml:space="preserve"> wet wipes</w:t>
            </w:r>
          </w:p>
        </w:tc>
        <w:tc>
          <w:tcPr>
            <w:tcW w:w="884" w:type="pct"/>
          </w:tcPr>
          <w:p w14:paraId="3EE19572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.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6F2F16EB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35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7C8F33C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1CC21D4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3 (31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03D95FF5" w14:textId="77777777" w:rsidTr="006518E1">
        <w:tc>
          <w:tcPr>
            <w:tcW w:w="1590" w:type="pct"/>
            <w:shd w:val="clear" w:color="auto" w:fill="E7E6E6" w:themeFill="background2"/>
          </w:tcPr>
          <w:p w14:paraId="521EE45E" w14:textId="69009889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Substances used during intimate toilet </w:t>
            </w:r>
            <w:r w:rsidRPr="001E0B4D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11</w:t>
            </w:r>
            <w:r w:rsidRPr="001E0B4D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)</w:t>
            </w:r>
          </w:p>
        </w:tc>
        <w:tc>
          <w:tcPr>
            <w:tcW w:w="884" w:type="pct"/>
            <w:shd w:val="clear" w:color="auto" w:fill="E7E6E6" w:themeFill="background2"/>
          </w:tcPr>
          <w:p w14:paraId="062BB9F3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568963E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6FCACA2B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51BABC5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1A20BE18" w14:textId="77777777" w:rsidTr="006518E1">
        <w:tc>
          <w:tcPr>
            <w:tcW w:w="1590" w:type="pct"/>
          </w:tcPr>
          <w:p w14:paraId="4542EC81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water only</w:t>
            </w:r>
          </w:p>
        </w:tc>
        <w:tc>
          <w:tcPr>
            <w:tcW w:w="884" w:type="pct"/>
          </w:tcPr>
          <w:p w14:paraId="3377FB0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.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1CE670D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83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F84E45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.3)</w:t>
            </w:r>
          </w:p>
        </w:tc>
        <w:tc>
          <w:tcPr>
            <w:tcW w:w="842" w:type="pct"/>
          </w:tcPr>
          <w:p w14:paraId="3839BD52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0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72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38818635" w14:textId="77777777" w:rsidTr="006518E1">
        <w:tc>
          <w:tcPr>
            <w:tcW w:w="1590" w:type="pct"/>
          </w:tcPr>
          <w:p w14:paraId="7529673F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Varied substances </w:t>
            </w:r>
          </w:p>
        </w:tc>
        <w:tc>
          <w:tcPr>
            <w:tcW w:w="884" w:type="pct"/>
          </w:tcPr>
          <w:p w14:paraId="506AD57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.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2D8D3B7C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16.8)</w:t>
            </w:r>
          </w:p>
        </w:tc>
        <w:tc>
          <w:tcPr>
            <w:tcW w:w="842" w:type="pct"/>
          </w:tcPr>
          <w:p w14:paraId="1E2FCF6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3 (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.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2B35581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7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7E850318" w14:textId="77777777" w:rsidTr="006518E1">
        <w:tc>
          <w:tcPr>
            <w:tcW w:w="1590" w:type="pct"/>
            <w:shd w:val="clear" w:color="auto" w:fill="E7E6E6" w:themeFill="background2"/>
          </w:tcPr>
          <w:p w14:paraId="5C0671E6" w14:textId="25EBA11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Number of intimate toilets per day </w:t>
            </w:r>
            <w:r w:rsidRPr="001E0B4D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12</w:t>
            </w:r>
            <w:r w:rsidRPr="001E0B4D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)</w:t>
            </w:r>
          </w:p>
        </w:tc>
        <w:tc>
          <w:tcPr>
            <w:tcW w:w="884" w:type="pct"/>
            <w:shd w:val="clear" w:color="auto" w:fill="E7E6E6" w:themeFill="background2"/>
          </w:tcPr>
          <w:p w14:paraId="7E4C6BC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54D0A337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631245A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4F07EFB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751091C4" w14:textId="77777777" w:rsidTr="006518E1">
        <w:tc>
          <w:tcPr>
            <w:tcW w:w="1590" w:type="pct"/>
          </w:tcPr>
          <w:p w14:paraId="4FD49CF7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≤2 per day</w:t>
            </w:r>
          </w:p>
        </w:tc>
        <w:tc>
          <w:tcPr>
            <w:tcW w:w="884" w:type="pct"/>
          </w:tcPr>
          <w:p w14:paraId="2A968347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9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5.6)</w:t>
            </w:r>
          </w:p>
        </w:tc>
        <w:tc>
          <w:tcPr>
            <w:tcW w:w="842" w:type="pct"/>
          </w:tcPr>
          <w:p w14:paraId="6B370292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77 (62.1)</w:t>
            </w:r>
          </w:p>
        </w:tc>
        <w:tc>
          <w:tcPr>
            <w:tcW w:w="842" w:type="pct"/>
          </w:tcPr>
          <w:p w14:paraId="386A9BB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5 (44.1)</w:t>
            </w:r>
          </w:p>
        </w:tc>
        <w:tc>
          <w:tcPr>
            <w:tcW w:w="842" w:type="pct"/>
          </w:tcPr>
          <w:p w14:paraId="6CE3AA7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0 (50.7)</w:t>
            </w:r>
          </w:p>
        </w:tc>
      </w:tr>
      <w:tr w:rsidR="003425CE" w:rsidRPr="001E0B4D" w14:paraId="3A7E9D7F" w14:textId="77777777" w:rsidTr="00957B8E">
        <w:tc>
          <w:tcPr>
            <w:tcW w:w="1590" w:type="pct"/>
            <w:tcBorders>
              <w:bottom w:val="single" w:sz="4" w:space="0" w:color="auto"/>
            </w:tcBorders>
          </w:tcPr>
          <w:p w14:paraId="17B4FEEC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&gt;2 per day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15A45AC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3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4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5D3C7E1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08 (37.9)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74BDBF0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7 (55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2E56296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8 (49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3B3B2114" w14:textId="77777777" w:rsidTr="00957B8E"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</w:tcPr>
          <w:p w14:paraId="0C2D0B2E" w14:textId="0128C6CF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D505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bstetrical characteristics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14:paraId="371294C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5EE2E23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410E750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62ADA90C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3D53D154" w14:textId="77777777" w:rsidTr="00957B8E">
        <w:tc>
          <w:tcPr>
            <w:tcW w:w="1590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1EA7AB86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Parity </w:t>
            </w:r>
          </w:p>
        </w:tc>
        <w:tc>
          <w:tcPr>
            <w:tcW w:w="884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216BEA9B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4413F54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4CB49A40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478E68B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614A1086" w14:textId="77777777" w:rsidTr="006518E1">
        <w:tc>
          <w:tcPr>
            <w:tcW w:w="1590" w:type="pct"/>
          </w:tcPr>
          <w:p w14:paraId="53925ABB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884" w:type="pct"/>
          </w:tcPr>
          <w:p w14:paraId="30AFA242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3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)</w:t>
            </w:r>
          </w:p>
        </w:tc>
        <w:tc>
          <w:tcPr>
            <w:tcW w:w="842" w:type="pct"/>
          </w:tcPr>
          <w:p w14:paraId="5CF08E2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1 (28.4)</w:t>
            </w:r>
          </w:p>
        </w:tc>
        <w:tc>
          <w:tcPr>
            <w:tcW w:w="842" w:type="pct"/>
          </w:tcPr>
          <w:p w14:paraId="138A2F4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3 (22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3744B11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3 (23.9)</w:t>
            </w:r>
          </w:p>
        </w:tc>
      </w:tr>
      <w:tr w:rsidR="003425CE" w:rsidRPr="001E0B4D" w14:paraId="4701D49A" w14:textId="77777777" w:rsidTr="006518E1">
        <w:tc>
          <w:tcPr>
            <w:tcW w:w="1590" w:type="pct"/>
          </w:tcPr>
          <w:p w14:paraId="7168D0B9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884" w:type="pct"/>
          </w:tcPr>
          <w:p w14:paraId="5D1C4690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5.4)</w:t>
            </w:r>
          </w:p>
        </w:tc>
        <w:tc>
          <w:tcPr>
            <w:tcW w:w="842" w:type="pct"/>
          </w:tcPr>
          <w:p w14:paraId="20CBD7C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7 (16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722DD57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0.8)</w:t>
            </w:r>
          </w:p>
        </w:tc>
        <w:tc>
          <w:tcPr>
            <w:tcW w:w="842" w:type="pct"/>
          </w:tcPr>
          <w:p w14:paraId="1F9234D7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3 (16.7)</w:t>
            </w:r>
          </w:p>
        </w:tc>
      </w:tr>
      <w:tr w:rsidR="003425CE" w:rsidRPr="001E0B4D" w14:paraId="5E80A825" w14:textId="77777777" w:rsidTr="006518E1">
        <w:tc>
          <w:tcPr>
            <w:tcW w:w="1590" w:type="pct"/>
          </w:tcPr>
          <w:p w14:paraId="2C45F023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884" w:type="pct"/>
          </w:tcPr>
          <w:p w14:paraId="121A408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.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142AAF1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4.7)</w:t>
            </w:r>
          </w:p>
        </w:tc>
        <w:tc>
          <w:tcPr>
            <w:tcW w:w="842" w:type="pct"/>
          </w:tcPr>
          <w:p w14:paraId="448C181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2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D8410A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7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7023A36B" w14:textId="77777777" w:rsidTr="006518E1">
        <w:tc>
          <w:tcPr>
            <w:tcW w:w="1590" w:type="pct"/>
          </w:tcPr>
          <w:p w14:paraId="08BF717B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≥3</w:t>
            </w:r>
          </w:p>
        </w:tc>
        <w:tc>
          <w:tcPr>
            <w:tcW w:w="884" w:type="pct"/>
          </w:tcPr>
          <w:p w14:paraId="33712D9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1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)</w:t>
            </w:r>
          </w:p>
        </w:tc>
        <w:tc>
          <w:tcPr>
            <w:tcW w:w="842" w:type="pct"/>
          </w:tcPr>
          <w:p w14:paraId="17EEAC4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15 (40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3A54295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5 (44.1)</w:t>
            </w:r>
          </w:p>
        </w:tc>
        <w:tc>
          <w:tcPr>
            <w:tcW w:w="842" w:type="pct"/>
          </w:tcPr>
          <w:p w14:paraId="49C39B2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8 (42.0)</w:t>
            </w:r>
          </w:p>
        </w:tc>
      </w:tr>
      <w:tr w:rsidR="003425CE" w:rsidRPr="001E0B4D" w14:paraId="0498F7C5" w14:textId="77777777" w:rsidTr="006518E1">
        <w:tc>
          <w:tcPr>
            <w:tcW w:w="1590" w:type="pct"/>
            <w:shd w:val="clear" w:color="auto" w:fill="E7E6E6" w:themeFill="background2"/>
          </w:tcPr>
          <w:p w14:paraId="22413CEE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Previous PTB</w:t>
            </w:r>
          </w:p>
        </w:tc>
        <w:tc>
          <w:tcPr>
            <w:tcW w:w="884" w:type="pct"/>
            <w:shd w:val="clear" w:color="auto" w:fill="E7E6E6" w:themeFill="background2"/>
          </w:tcPr>
          <w:p w14:paraId="3BCB301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7D006340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12EC955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192A3DF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0BCE3D72" w14:textId="77777777" w:rsidTr="006518E1">
        <w:tc>
          <w:tcPr>
            <w:tcW w:w="1590" w:type="pct"/>
          </w:tcPr>
          <w:p w14:paraId="7B65E068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No </w:t>
            </w:r>
          </w:p>
        </w:tc>
        <w:tc>
          <w:tcPr>
            <w:tcW w:w="884" w:type="pct"/>
          </w:tcPr>
          <w:p w14:paraId="0E5EFD8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500 (95.2) </w:t>
            </w:r>
          </w:p>
        </w:tc>
        <w:tc>
          <w:tcPr>
            <w:tcW w:w="842" w:type="pct"/>
          </w:tcPr>
          <w:p w14:paraId="6D31E928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273 (95.8) </w:t>
            </w:r>
          </w:p>
        </w:tc>
        <w:tc>
          <w:tcPr>
            <w:tcW w:w="842" w:type="pct"/>
          </w:tcPr>
          <w:p w14:paraId="2ECA82B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94 (92.2) </w:t>
            </w:r>
          </w:p>
        </w:tc>
        <w:tc>
          <w:tcPr>
            <w:tcW w:w="842" w:type="pct"/>
          </w:tcPr>
          <w:p w14:paraId="2A048E27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33 (96.4)</w:t>
            </w:r>
          </w:p>
        </w:tc>
      </w:tr>
      <w:tr w:rsidR="003425CE" w:rsidRPr="001E0B4D" w14:paraId="6286D718" w14:textId="77777777" w:rsidTr="006518E1">
        <w:tc>
          <w:tcPr>
            <w:tcW w:w="1590" w:type="pct"/>
          </w:tcPr>
          <w:p w14:paraId="0217F8A3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Yes </w:t>
            </w:r>
          </w:p>
        </w:tc>
        <w:tc>
          <w:tcPr>
            <w:tcW w:w="884" w:type="pct"/>
          </w:tcPr>
          <w:p w14:paraId="6CAA3DDC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25 (4.8) </w:t>
            </w:r>
          </w:p>
        </w:tc>
        <w:tc>
          <w:tcPr>
            <w:tcW w:w="842" w:type="pct"/>
          </w:tcPr>
          <w:p w14:paraId="5A14070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12 (4.2) </w:t>
            </w:r>
          </w:p>
        </w:tc>
        <w:tc>
          <w:tcPr>
            <w:tcW w:w="842" w:type="pct"/>
          </w:tcPr>
          <w:p w14:paraId="4D5F5E4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8 (7.8) </w:t>
            </w:r>
          </w:p>
        </w:tc>
        <w:tc>
          <w:tcPr>
            <w:tcW w:w="842" w:type="pct"/>
          </w:tcPr>
          <w:p w14:paraId="5EB1B558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5 (3.6) </w:t>
            </w:r>
          </w:p>
        </w:tc>
      </w:tr>
      <w:tr w:rsidR="003425CE" w:rsidRPr="001E0B4D" w14:paraId="7378ED51" w14:textId="77777777" w:rsidTr="006518E1">
        <w:tc>
          <w:tcPr>
            <w:tcW w:w="1590" w:type="pct"/>
          </w:tcPr>
          <w:p w14:paraId="7354710D" w14:textId="73FCC581" w:rsidR="003425CE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History of vaginal infection </w:t>
            </w:r>
            <w:r w:rsidRPr="001E0B4D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(1</w:t>
            </w:r>
            <w:r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3</w:t>
            </w:r>
            <w:r w:rsidRPr="001E0B4D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)</w:t>
            </w:r>
          </w:p>
        </w:tc>
        <w:tc>
          <w:tcPr>
            <w:tcW w:w="884" w:type="pct"/>
          </w:tcPr>
          <w:p w14:paraId="0981FEA8" w14:textId="10349DFB" w:rsidR="003425CE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</w:tcPr>
          <w:p w14:paraId="5B131B1E" w14:textId="77777777" w:rsidR="003425CE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</w:tcPr>
          <w:p w14:paraId="07042E8F" w14:textId="77777777" w:rsidR="003425CE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</w:tcPr>
          <w:p w14:paraId="467AE390" w14:textId="77777777" w:rsidR="003425CE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4F621934" w14:textId="77777777" w:rsidTr="006518E1">
        <w:tc>
          <w:tcPr>
            <w:tcW w:w="1590" w:type="pct"/>
          </w:tcPr>
          <w:p w14:paraId="12E6746D" w14:textId="4D9D5E3B" w:rsidR="003425CE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Yes </w:t>
            </w:r>
          </w:p>
        </w:tc>
        <w:tc>
          <w:tcPr>
            <w:tcW w:w="884" w:type="pct"/>
          </w:tcPr>
          <w:p w14:paraId="2E0D255B" w14:textId="2934D22E" w:rsidR="003425CE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95EF0E5" w14:textId="6A6FF2E5" w:rsidR="003425CE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 (2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5A4C5D0D" w14:textId="63C62045" w:rsidR="003425CE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(2.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3E9AB016" w14:textId="42D0D22E" w:rsidR="003425CE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 (2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5A545EB9" w14:textId="77777777" w:rsidTr="006518E1">
        <w:tc>
          <w:tcPr>
            <w:tcW w:w="1590" w:type="pct"/>
          </w:tcPr>
          <w:p w14:paraId="3C884A45" w14:textId="601C03C1" w:rsidR="003425CE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No </w:t>
            </w:r>
          </w:p>
        </w:tc>
        <w:tc>
          <w:tcPr>
            <w:tcW w:w="884" w:type="pct"/>
          </w:tcPr>
          <w:p w14:paraId="53960771" w14:textId="2DC8E32C" w:rsidR="003425CE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)</w:t>
            </w:r>
          </w:p>
        </w:tc>
        <w:tc>
          <w:tcPr>
            <w:tcW w:w="842" w:type="pct"/>
          </w:tcPr>
          <w:p w14:paraId="3DA853BE" w14:textId="0EBFE395" w:rsidR="003425CE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97.5)</w:t>
            </w:r>
          </w:p>
        </w:tc>
        <w:tc>
          <w:tcPr>
            <w:tcW w:w="842" w:type="pct"/>
          </w:tcPr>
          <w:p w14:paraId="7DA163C1" w14:textId="728A8160" w:rsidR="003425CE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00 (98.0)</w:t>
            </w:r>
          </w:p>
        </w:tc>
        <w:tc>
          <w:tcPr>
            <w:tcW w:w="842" w:type="pct"/>
          </w:tcPr>
          <w:p w14:paraId="337CEB1C" w14:textId="46922D32" w:rsidR="003425CE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35 (97.8)</w:t>
            </w:r>
          </w:p>
        </w:tc>
      </w:tr>
      <w:tr w:rsidR="003425CE" w:rsidRPr="001E0B4D" w14:paraId="7A9B1FCA" w14:textId="77777777" w:rsidTr="006518E1">
        <w:tc>
          <w:tcPr>
            <w:tcW w:w="1590" w:type="pct"/>
            <w:shd w:val="clear" w:color="auto" w:fill="E7E6E6" w:themeFill="background2"/>
          </w:tcPr>
          <w:p w14:paraId="69F6A3A9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>Use of mosquito net</w:t>
            </w:r>
          </w:p>
        </w:tc>
        <w:tc>
          <w:tcPr>
            <w:tcW w:w="884" w:type="pct"/>
            <w:shd w:val="clear" w:color="auto" w:fill="E7E6E6" w:themeFill="background2"/>
          </w:tcPr>
          <w:p w14:paraId="35F1727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0AC14AE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3463233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5A4A974C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1E866A9D" w14:textId="77777777" w:rsidTr="006518E1">
        <w:tc>
          <w:tcPr>
            <w:tcW w:w="1590" w:type="pct"/>
          </w:tcPr>
          <w:p w14:paraId="2C1F78C7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Yes </w:t>
            </w:r>
          </w:p>
        </w:tc>
        <w:tc>
          <w:tcPr>
            <w:tcW w:w="884" w:type="pct"/>
          </w:tcPr>
          <w:p w14:paraId="4E692F7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344E41B8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85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393BFBB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8 (86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D35A84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85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70508D16" w14:textId="77777777" w:rsidTr="006518E1">
        <w:tc>
          <w:tcPr>
            <w:tcW w:w="1590" w:type="pct"/>
          </w:tcPr>
          <w:p w14:paraId="25B4DE4E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No </w:t>
            </w:r>
          </w:p>
        </w:tc>
        <w:tc>
          <w:tcPr>
            <w:tcW w:w="884" w:type="pct"/>
          </w:tcPr>
          <w:p w14:paraId="26C124F0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 (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5AB2D36B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1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19658D9C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4 (13.7)</w:t>
            </w:r>
          </w:p>
        </w:tc>
        <w:tc>
          <w:tcPr>
            <w:tcW w:w="842" w:type="pct"/>
          </w:tcPr>
          <w:p w14:paraId="67F65610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0 (14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703F7D3E" w14:textId="77777777" w:rsidTr="006518E1">
        <w:tc>
          <w:tcPr>
            <w:tcW w:w="1590" w:type="pct"/>
            <w:shd w:val="clear" w:color="auto" w:fill="E7E6E6" w:themeFill="background2"/>
          </w:tcPr>
          <w:p w14:paraId="5D4166B2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History of a consultation during this pregnancy </w:t>
            </w:r>
          </w:p>
        </w:tc>
        <w:tc>
          <w:tcPr>
            <w:tcW w:w="884" w:type="pct"/>
            <w:shd w:val="clear" w:color="auto" w:fill="E7E6E6" w:themeFill="background2"/>
          </w:tcPr>
          <w:p w14:paraId="310DB57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75F7B1A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3A66630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  <w:highlight w:val="yellow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04F2C36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  <w:highlight w:val="yellow"/>
              </w:rPr>
            </w:pPr>
          </w:p>
        </w:tc>
      </w:tr>
      <w:tr w:rsidR="003425CE" w:rsidRPr="001E0B4D" w14:paraId="766E33E6" w14:textId="77777777" w:rsidTr="006518E1">
        <w:tc>
          <w:tcPr>
            <w:tcW w:w="1590" w:type="pct"/>
          </w:tcPr>
          <w:p w14:paraId="4EB49528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Not yet </w:t>
            </w:r>
          </w:p>
        </w:tc>
        <w:tc>
          <w:tcPr>
            <w:tcW w:w="884" w:type="pct"/>
          </w:tcPr>
          <w:p w14:paraId="00CAED1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03F6186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95.4)</w:t>
            </w:r>
          </w:p>
        </w:tc>
        <w:tc>
          <w:tcPr>
            <w:tcW w:w="842" w:type="pct"/>
          </w:tcPr>
          <w:p w14:paraId="1312A56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00 (98.0)</w:t>
            </w:r>
          </w:p>
        </w:tc>
        <w:tc>
          <w:tcPr>
            <w:tcW w:w="842" w:type="pct"/>
          </w:tcPr>
          <w:p w14:paraId="4D5FFCB3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96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2E4F5DE2" w14:textId="77777777" w:rsidTr="006518E1">
        <w:tc>
          <w:tcPr>
            <w:tcW w:w="1590" w:type="pct"/>
          </w:tcPr>
          <w:p w14:paraId="7CC9FEE7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Yes </w:t>
            </w:r>
          </w:p>
        </w:tc>
        <w:tc>
          <w:tcPr>
            <w:tcW w:w="884" w:type="pct"/>
          </w:tcPr>
          <w:p w14:paraId="6C44E9F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)</w:t>
            </w:r>
          </w:p>
        </w:tc>
        <w:tc>
          <w:tcPr>
            <w:tcW w:w="842" w:type="pct"/>
          </w:tcPr>
          <w:p w14:paraId="2AD080EC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3 (4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1BEEAFA2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.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2ED4A1C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 (3.6)</w:t>
            </w:r>
          </w:p>
        </w:tc>
      </w:tr>
      <w:tr w:rsidR="003425CE" w:rsidRPr="001E0B4D" w14:paraId="1BC0EE8E" w14:textId="77777777" w:rsidTr="006518E1">
        <w:tc>
          <w:tcPr>
            <w:tcW w:w="1590" w:type="pct"/>
            <w:shd w:val="clear" w:color="auto" w:fill="auto"/>
          </w:tcPr>
          <w:p w14:paraId="7002A145" w14:textId="0AC7BA1E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5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linical, and anthropometrics findings</w:t>
            </w:r>
          </w:p>
        </w:tc>
        <w:tc>
          <w:tcPr>
            <w:tcW w:w="884" w:type="pct"/>
            <w:shd w:val="clear" w:color="auto" w:fill="auto"/>
          </w:tcPr>
          <w:p w14:paraId="2FF1C6E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auto"/>
          </w:tcPr>
          <w:p w14:paraId="696983D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auto"/>
          </w:tcPr>
          <w:p w14:paraId="0FF36763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auto"/>
          </w:tcPr>
          <w:p w14:paraId="07D1EEC0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330F69EE" w14:textId="77777777" w:rsidTr="006518E1">
        <w:tc>
          <w:tcPr>
            <w:tcW w:w="1590" w:type="pct"/>
            <w:shd w:val="clear" w:color="auto" w:fill="auto"/>
          </w:tcPr>
          <w:p w14:paraId="58FAADC5" w14:textId="4331CE9D" w:rsidR="003425CE" w:rsidRPr="001D505C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74954">
              <w:rPr>
                <w:rFonts w:ascii="Times New Roman" w:hAnsi="Times New Roman" w:cs="Times New Roman"/>
                <w:b/>
                <w:sz w:val="20"/>
                <w:szCs w:val="20"/>
              </w:rPr>
              <w:t>Clinical status</w:t>
            </w:r>
            <w:r w:rsidRPr="002749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4</w:t>
            </w:r>
            <w:r w:rsidRPr="002749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)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t</w:t>
            </w:r>
            <w:r w:rsidRPr="002749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irst visit</w:t>
            </w:r>
          </w:p>
        </w:tc>
        <w:tc>
          <w:tcPr>
            <w:tcW w:w="884" w:type="pct"/>
            <w:shd w:val="clear" w:color="auto" w:fill="auto"/>
          </w:tcPr>
          <w:p w14:paraId="23E9551B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auto"/>
          </w:tcPr>
          <w:p w14:paraId="4972ADEC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auto"/>
          </w:tcPr>
          <w:p w14:paraId="4F870AA7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auto"/>
          </w:tcPr>
          <w:p w14:paraId="0AB0934B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668095EE" w14:textId="77777777" w:rsidTr="006518E1">
        <w:tc>
          <w:tcPr>
            <w:tcW w:w="1590" w:type="pct"/>
            <w:shd w:val="clear" w:color="auto" w:fill="auto"/>
          </w:tcPr>
          <w:p w14:paraId="61B198AE" w14:textId="028EBB03" w:rsidR="003425CE" w:rsidRPr="001D505C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74954">
              <w:rPr>
                <w:rFonts w:ascii="Times New Roman" w:hAnsi="Times New Roman" w:cs="Times New Roman"/>
                <w:sz w:val="20"/>
                <w:szCs w:val="20"/>
              </w:rPr>
              <w:t>Symptomatic</w:t>
            </w:r>
          </w:p>
        </w:tc>
        <w:tc>
          <w:tcPr>
            <w:tcW w:w="884" w:type="pct"/>
            <w:shd w:val="clear" w:color="auto" w:fill="auto"/>
          </w:tcPr>
          <w:p w14:paraId="753B34DB" w14:textId="38A9114C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54 (48.4)</w:t>
            </w:r>
          </w:p>
        </w:tc>
        <w:tc>
          <w:tcPr>
            <w:tcW w:w="842" w:type="pct"/>
            <w:shd w:val="clear" w:color="auto" w:fill="auto"/>
          </w:tcPr>
          <w:p w14:paraId="7B67BA1A" w14:textId="490954B9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26 (44.2)</w:t>
            </w:r>
          </w:p>
        </w:tc>
        <w:tc>
          <w:tcPr>
            <w:tcW w:w="842" w:type="pct"/>
            <w:shd w:val="clear" w:color="auto" w:fill="auto"/>
          </w:tcPr>
          <w:p w14:paraId="555B8416" w14:textId="06040BF6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5 (53.9)</w:t>
            </w:r>
          </w:p>
        </w:tc>
        <w:tc>
          <w:tcPr>
            <w:tcW w:w="842" w:type="pct"/>
            <w:shd w:val="clear" w:color="auto" w:fill="auto"/>
          </w:tcPr>
          <w:p w14:paraId="32E71796" w14:textId="644B8C2B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73 (52.9)</w:t>
            </w:r>
          </w:p>
        </w:tc>
      </w:tr>
      <w:tr w:rsidR="003425CE" w:rsidRPr="001E0B4D" w14:paraId="07178F2E" w14:textId="77777777" w:rsidTr="006518E1">
        <w:tc>
          <w:tcPr>
            <w:tcW w:w="1590" w:type="pct"/>
            <w:shd w:val="clear" w:color="auto" w:fill="auto"/>
          </w:tcPr>
          <w:p w14:paraId="1A206F0F" w14:textId="414D497A" w:rsidR="003425CE" w:rsidRPr="001D505C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74954">
              <w:rPr>
                <w:rFonts w:ascii="Times New Roman" w:hAnsi="Times New Roman" w:cs="Times New Roman"/>
                <w:sz w:val="20"/>
                <w:szCs w:val="20"/>
              </w:rPr>
              <w:t>Asymptomatic</w:t>
            </w:r>
          </w:p>
        </w:tc>
        <w:tc>
          <w:tcPr>
            <w:tcW w:w="884" w:type="pct"/>
            <w:shd w:val="clear" w:color="auto" w:fill="auto"/>
          </w:tcPr>
          <w:p w14:paraId="69514866" w14:textId="4D08B0D3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71 (51.6)</w:t>
            </w:r>
          </w:p>
        </w:tc>
        <w:tc>
          <w:tcPr>
            <w:tcW w:w="842" w:type="pct"/>
            <w:shd w:val="clear" w:color="auto" w:fill="auto"/>
          </w:tcPr>
          <w:p w14:paraId="6E534E00" w14:textId="617470E2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59 (55.8)</w:t>
            </w:r>
          </w:p>
        </w:tc>
        <w:tc>
          <w:tcPr>
            <w:tcW w:w="842" w:type="pct"/>
            <w:shd w:val="clear" w:color="auto" w:fill="auto"/>
          </w:tcPr>
          <w:p w14:paraId="0CE44F8A" w14:textId="4B1B6CF6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7 (46.1)</w:t>
            </w:r>
          </w:p>
        </w:tc>
        <w:tc>
          <w:tcPr>
            <w:tcW w:w="842" w:type="pct"/>
            <w:shd w:val="clear" w:color="auto" w:fill="auto"/>
          </w:tcPr>
          <w:p w14:paraId="2DCC0639" w14:textId="762FF18E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65 (47.1)</w:t>
            </w:r>
          </w:p>
        </w:tc>
      </w:tr>
      <w:tr w:rsidR="003425CE" w:rsidRPr="001E0B4D" w14:paraId="35D1147D" w14:textId="77777777" w:rsidTr="006518E1">
        <w:tc>
          <w:tcPr>
            <w:tcW w:w="1590" w:type="pct"/>
            <w:shd w:val="clear" w:color="auto" w:fill="E7E6E6" w:themeFill="background2"/>
          </w:tcPr>
          <w:p w14:paraId="2F686648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lastRenderedPageBreak/>
              <w:t>Current abnormal discharge</w:t>
            </w:r>
          </w:p>
        </w:tc>
        <w:tc>
          <w:tcPr>
            <w:tcW w:w="884" w:type="pct"/>
            <w:shd w:val="clear" w:color="auto" w:fill="E7E6E6" w:themeFill="background2"/>
          </w:tcPr>
          <w:p w14:paraId="5328B55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5BC2AF7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56D32E2B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7E9F06B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75B7FEB3" w14:textId="77777777" w:rsidTr="006518E1">
        <w:tc>
          <w:tcPr>
            <w:tcW w:w="1590" w:type="pct"/>
          </w:tcPr>
          <w:p w14:paraId="310BC4DF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Yes </w:t>
            </w:r>
          </w:p>
        </w:tc>
        <w:tc>
          <w:tcPr>
            <w:tcW w:w="884" w:type="pct"/>
          </w:tcPr>
          <w:p w14:paraId="2B8C611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5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)</w:t>
            </w:r>
          </w:p>
        </w:tc>
        <w:tc>
          <w:tcPr>
            <w:tcW w:w="842" w:type="pct"/>
          </w:tcPr>
          <w:p w14:paraId="4375DDD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115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0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1BCD42B3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3 (61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2C84979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3 (52.9)</w:t>
            </w:r>
          </w:p>
        </w:tc>
      </w:tr>
      <w:tr w:rsidR="003425CE" w:rsidRPr="001E0B4D" w14:paraId="23736AAD" w14:textId="77777777" w:rsidTr="006518E1">
        <w:tc>
          <w:tcPr>
            <w:tcW w:w="1590" w:type="pct"/>
          </w:tcPr>
          <w:p w14:paraId="2EB3157C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No </w:t>
            </w:r>
          </w:p>
        </w:tc>
        <w:tc>
          <w:tcPr>
            <w:tcW w:w="884" w:type="pct"/>
          </w:tcPr>
          <w:p w14:paraId="274C04A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7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(5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2A5B1C8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70 (59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04629182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9 (38.2)</w:t>
            </w:r>
          </w:p>
        </w:tc>
        <w:tc>
          <w:tcPr>
            <w:tcW w:w="842" w:type="pct"/>
          </w:tcPr>
          <w:p w14:paraId="5474E49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5 (47.1)</w:t>
            </w:r>
          </w:p>
        </w:tc>
      </w:tr>
      <w:tr w:rsidR="003425CE" w:rsidRPr="001E0B4D" w14:paraId="699C2105" w14:textId="77777777" w:rsidTr="006518E1">
        <w:tc>
          <w:tcPr>
            <w:tcW w:w="1590" w:type="pct"/>
            <w:shd w:val="clear" w:color="auto" w:fill="E7E6E6" w:themeFill="background2"/>
          </w:tcPr>
          <w:p w14:paraId="1DD02A31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>Current vaginal itching</w:t>
            </w:r>
          </w:p>
        </w:tc>
        <w:tc>
          <w:tcPr>
            <w:tcW w:w="884" w:type="pct"/>
            <w:shd w:val="clear" w:color="auto" w:fill="E7E6E6" w:themeFill="background2"/>
          </w:tcPr>
          <w:p w14:paraId="55EF6E3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5D65358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0EC4A48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28E80F3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458D5CA9" w14:textId="77777777" w:rsidTr="006518E1">
        <w:tc>
          <w:tcPr>
            <w:tcW w:w="1590" w:type="pct"/>
          </w:tcPr>
          <w:p w14:paraId="25ABA292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Yes</w:t>
            </w:r>
          </w:p>
        </w:tc>
        <w:tc>
          <w:tcPr>
            <w:tcW w:w="884" w:type="pct"/>
          </w:tcPr>
          <w:p w14:paraId="4488882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15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41.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4DBA36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6 (33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39183D1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1 (50.0)</w:t>
            </w:r>
          </w:p>
        </w:tc>
        <w:tc>
          <w:tcPr>
            <w:tcW w:w="842" w:type="pct"/>
          </w:tcPr>
          <w:p w14:paraId="71EDA98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8 (49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1ADF15FD" w14:textId="77777777" w:rsidTr="006518E1">
        <w:tc>
          <w:tcPr>
            <w:tcW w:w="1590" w:type="pct"/>
          </w:tcPr>
          <w:p w14:paraId="5B289749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No </w:t>
            </w:r>
          </w:p>
        </w:tc>
        <w:tc>
          <w:tcPr>
            <w:tcW w:w="884" w:type="pct"/>
          </w:tcPr>
          <w:p w14:paraId="3F40A7D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1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2E7367D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89 (66.3)</w:t>
            </w:r>
          </w:p>
        </w:tc>
        <w:tc>
          <w:tcPr>
            <w:tcW w:w="842" w:type="pct"/>
          </w:tcPr>
          <w:p w14:paraId="1C62F48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1 (50.0)</w:t>
            </w:r>
          </w:p>
        </w:tc>
        <w:tc>
          <w:tcPr>
            <w:tcW w:w="842" w:type="pct"/>
          </w:tcPr>
          <w:p w14:paraId="1B4AAD17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0 (50.7)</w:t>
            </w:r>
          </w:p>
        </w:tc>
      </w:tr>
      <w:tr w:rsidR="003425CE" w:rsidRPr="001E0B4D" w14:paraId="203AF512" w14:textId="77777777" w:rsidTr="006518E1">
        <w:tc>
          <w:tcPr>
            <w:tcW w:w="1590" w:type="pct"/>
            <w:shd w:val="clear" w:color="auto" w:fill="E7E6E6" w:themeFill="background2"/>
          </w:tcPr>
          <w:p w14:paraId="7B5B3B16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>Current dysuria</w:t>
            </w:r>
          </w:p>
        </w:tc>
        <w:tc>
          <w:tcPr>
            <w:tcW w:w="884" w:type="pct"/>
            <w:shd w:val="clear" w:color="auto" w:fill="E7E6E6" w:themeFill="background2"/>
          </w:tcPr>
          <w:p w14:paraId="75F6B353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144A6C9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0633C26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0AB6C1F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223B8574" w14:textId="77777777" w:rsidTr="006518E1">
        <w:tc>
          <w:tcPr>
            <w:tcW w:w="1590" w:type="pct"/>
          </w:tcPr>
          <w:p w14:paraId="10D88810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Yes </w:t>
            </w:r>
          </w:p>
        </w:tc>
        <w:tc>
          <w:tcPr>
            <w:tcW w:w="884" w:type="pct"/>
          </w:tcPr>
          <w:p w14:paraId="5DE87D17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4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3B13CCCC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4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6.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01A4881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5 (24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200606B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1 (29.9)</w:t>
            </w:r>
          </w:p>
        </w:tc>
      </w:tr>
      <w:tr w:rsidR="003425CE" w:rsidRPr="001E0B4D" w14:paraId="31F23D68" w14:textId="77777777" w:rsidTr="006518E1">
        <w:tc>
          <w:tcPr>
            <w:tcW w:w="1590" w:type="pct"/>
          </w:tcPr>
          <w:p w14:paraId="607B6740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No </w:t>
            </w:r>
          </w:p>
        </w:tc>
        <w:tc>
          <w:tcPr>
            <w:tcW w:w="884" w:type="pct"/>
          </w:tcPr>
          <w:p w14:paraId="7934FBF8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8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)</w:t>
            </w:r>
          </w:p>
        </w:tc>
        <w:tc>
          <w:tcPr>
            <w:tcW w:w="842" w:type="pct"/>
          </w:tcPr>
          <w:p w14:paraId="00B3490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11 (74.0)</w:t>
            </w:r>
          </w:p>
        </w:tc>
        <w:tc>
          <w:tcPr>
            <w:tcW w:w="842" w:type="pct"/>
          </w:tcPr>
          <w:p w14:paraId="7905C67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6 (75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6D9CC303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6 (70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5C4561E9" w14:textId="77777777" w:rsidTr="006518E1">
        <w:tc>
          <w:tcPr>
            <w:tcW w:w="1590" w:type="pct"/>
            <w:shd w:val="clear" w:color="auto" w:fill="E7E6E6" w:themeFill="background2"/>
          </w:tcPr>
          <w:p w14:paraId="352A873D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Burning sensation after Sexual intercourse </w:t>
            </w:r>
          </w:p>
        </w:tc>
        <w:tc>
          <w:tcPr>
            <w:tcW w:w="884" w:type="pct"/>
            <w:shd w:val="clear" w:color="auto" w:fill="E7E6E6" w:themeFill="background2"/>
          </w:tcPr>
          <w:p w14:paraId="3B92FB70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10C4CE1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6922BFA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751FB3E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159433F2" w14:textId="77777777" w:rsidTr="006518E1">
        <w:tc>
          <w:tcPr>
            <w:tcW w:w="1590" w:type="pct"/>
          </w:tcPr>
          <w:p w14:paraId="6CC9FC16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Yes </w:t>
            </w:r>
          </w:p>
        </w:tc>
        <w:tc>
          <w:tcPr>
            <w:tcW w:w="884" w:type="pct"/>
          </w:tcPr>
          <w:p w14:paraId="1BD8CD08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7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)</w:t>
            </w:r>
          </w:p>
        </w:tc>
        <w:tc>
          <w:tcPr>
            <w:tcW w:w="842" w:type="pct"/>
          </w:tcPr>
          <w:p w14:paraId="673E7B4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8 (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0.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630B542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4 (33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4A8AA2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9 (35.5)</w:t>
            </w:r>
          </w:p>
        </w:tc>
      </w:tr>
      <w:tr w:rsidR="003425CE" w:rsidRPr="001E0B4D" w14:paraId="36EE9887" w14:textId="77777777" w:rsidTr="006518E1">
        <w:tc>
          <w:tcPr>
            <w:tcW w:w="1590" w:type="pct"/>
          </w:tcPr>
          <w:p w14:paraId="719990F8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No </w:t>
            </w:r>
          </w:p>
        </w:tc>
        <w:tc>
          <w:tcPr>
            <w:tcW w:w="884" w:type="pct"/>
          </w:tcPr>
          <w:p w14:paraId="2B5B73E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)</w:t>
            </w:r>
          </w:p>
        </w:tc>
        <w:tc>
          <w:tcPr>
            <w:tcW w:w="842" w:type="pct"/>
          </w:tcPr>
          <w:p w14:paraId="6E7B326C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074A459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66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75C31C8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9 (64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4528FD49" w14:textId="77777777" w:rsidTr="006518E1">
        <w:tc>
          <w:tcPr>
            <w:tcW w:w="1590" w:type="pct"/>
            <w:shd w:val="clear" w:color="auto" w:fill="E7E6E6" w:themeFill="background2"/>
          </w:tcPr>
          <w:p w14:paraId="7A5E48D5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>Current abnormal vaginal foul smell</w:t>
            </w:r>
          </w:p>
        </w:tc>
        <w:tc>
          <w:tcPr>
            <w:tcW w:w="884" w:type="pct"/>
            <w:shd w:val="clear" w:color="auto" w:fill="E7E6E6" w:themeFill="background2"/>
          </w:tcPr>
          <w:p w14:paraId="0E1D12C3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0C656E3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2A42611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4F929347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3469EEE2" w14:textId="77777777" w:rsidTr="006518E1">
        <w:tc>
          <w:tcPr>
            <w:tcW w:w="1590" w:type="pct"/>
          </w:tcPr>
          <w:p w14:paraId="5089A1F9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Yes </w:t>
            </w:r>
          </w:p>
        </w:tc>
        <w:tc>
          <w:tcPr>
            <w:tcW w:w="884" w:type="pct"/>
          </w:tcPr>
          <w:p w14:paraId="4B17C01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1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)</w:t>
            </w:r>
          </w:p>
        </w:tc>
        <w:tc>
          <w:tcPr>
            <w:tcW w:w="842" w:type="pct"/>
          </w:tcPr>
          <w:p w14:paraId="6931557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6 (19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24A8ED5B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3 (22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7FA69332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5 (25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0674A7DC" w14:textId="77777777" w:rsidTr="006518E1">
        <w:tc>
          <w:tcPr>
            <w:tcW w:w="1590" w:type="pct"/>
          </w:tcPr>
          <w:p w14:paraId="5EFE288B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No </w:t>
            </w:r>
          </w:p>
        </w:tc>
        <w:tc>
          <w:tcPr>
            <w:tcW w:w="884" w:type="pct"/>
          </w:tcPr>
          <w:p w14:paraId="57665188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1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0B52C3F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29 (80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0134DAB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9 (77.5)</w:t>
            </w:r>
          </w:p>
        </w:tc>
        <w:tc>
          <w:tcPr>
            <w:tcW w:w="842" w:type="pct"/>
          </w:tcPr>
          <w:p w14:paraId="63B734E2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03 (74.6)</w:t>
            </w:r>
          </w:p>
        </w:tc>
      </w:tr>
      <w:tr w:rsidR="003425CE" w:rsidRPr="001E0B4D" w14:paraId="5CB8ECCF" w14:textId="77777777" w:rsidTr="00687639">
        <w:tc>
          <w:tcPr>
            <w:tcW w:w="1590" w:type="pct"/>
            <w:shd w:val="clear" w:color="auto" w:fill="E7E6E6" w:themeFill="background2"/>
          </w:tcPr>
          <w:p w14:paraId="025EECC2" w14:textId="35AC85F9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>BMI</w:t>
            </w:r>
            <w:r w:rsidRPr="001E0B4D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1</w:t>
            </w:r>
            <w:r w:rsidRPr="001E0B4D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5)</w:t>
            </w:r>
          </w:p>
        </w:tc>
        <w:tc>
          <w:tcPr>
            <w:tcW w:w="884" w:type="pct"/>
            <w:shd w:val="clear" w:color="auto" w:fill="E7E6E6" w:themeFill="background2"/>
          </w:tcPr>
          <w:p w14:paraId="0EAD8241" w14:textId="369C61AC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316ABECC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6726780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49D71E7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2F3D5B6B" w14:textId="77777777" w:rsidTr="006518E1">
        <w:tc>
          <w:tcPr>
            <w:tcW w:w="1590" w:type="pct"/>
          </w:tcPr>
          <w:p w14:paraId="7D3D2BDF" w14:textId="285BD083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</w:rPr>
              <w:t>Lean (&lt;18.5–24.9 kg/m</w:t>
            </w:r>
            <w:r w:rsidRPr="001E0B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pct"/>
          </w:tcPr>
          <w:p w14:paraId="2EC8F2D6" w14:textId="655B00F0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1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6E18DA13" w14:textId="6F3FDEBC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1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A72FF0A" w14:textId="0050D38D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1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38AF1174" w14:textId="37D08870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2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63743233" w14:textId="77777777" w:rsidTr="006518E1">
        <w:tc>
          <w:tcPr>
            <w:tcW w:w="1590" w:type="pct"/>
          </w:tcPr>
          <w:p w14:paraId="36D95CCD" w14:textId="560EFDB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</w:rPr>
              <w:t>Overweight (≥25.0–29.9 kg/m</w:t>
            </w:r>
            <w:r w:rsidRPr="001E0B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pct"/>
          </w:tcPr>
          <w:p w14:paraId="4BC9FBEA" w14:textId="18283338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7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1ED218E0" w14:textId="5941A7BC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1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0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7D110D2F" w14:textId="46CCC092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0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1233ACAD" w14:textId="380482BF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9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75F744E1" w14:textId="77777777" w:rsidTr="006518E1">
        <w:tc>
          <w:tcPr>
            <w:tcW w:w="1590" w:type="pct"/>
          </w:tcPr>
          <w:p w14:paraId="7B43B9A7" w14:textId="2018ADD5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</w:rPr>
              <w:t>Class I obese (30.0–</w:t>
            </w:r>
            <w:r w:rsidRPr="001E0B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1E0B4D">
              <w:rPr>
                <w:rFonts w:ascii="Times New Roman" w:hAnsi="Times New Roman" w:cs="Times New Roman"/>
                <w:sz w:val="20"/>
                <w:szCs w:val="20"/>
              </w:rPr>
              <w:t>34.9 kg/m</w:t>
            </w:r>
            <w:proofErr w:type="gramStart"/>
            <w:r w:rsidRPr="001E0B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884" w:type="pct"/>
          </w:tcPr>
          <w:p w14:paraId="70363221" w14:textId="6DD1930D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5.8)</w:t>
            </w:r>
          </w:p>
        </w:tc>
        <w:tc>
          <w:tcPr>
            <w:tcW w:w="842" w:type="pct"/>
          </w:tcPr>
          <w:p w14:paraId="6A2DFC92" w14:textId="1C034F4A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013F4C21" w14:textId="46057D35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1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74582E5B" w14:textId="5BA1445A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.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5DE8375E" w14:textId="77777777" w:rsidTr="006518E1">
        <w:tc>
          <w:tcPr>
            <w:tcW w:w="1590" w:type="pct"/>
          </w:tcPr>
          <w:p w14:paraId="03CF5FA6" w14:textId="54C81253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</w:rPr>
              <w:t>Class II/III obese (35.0– ≥40.0 kg/m</w:t>
            </w:r>
            <w:r w:rsidRPr="001E0B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pct"/>
          </w:tcPr>
          <w:p w14:paraId="45950CAB" w14:textId="1A73EDFE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.6)</w:t>
            </w:r>
          </w:p>
        </w:tc>
        <w:tc>
          <w:tcPr>
            <w:tcW w:w="842" w:type="pct"/>
          </w:tcPr>
          <w:p w14:paraId="0213C54A" w14:textId="6C7DFC11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B844ED8" w14:textId="383C0D5D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2DD19FB2" w14:textId="72D985EB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.1)</w:t>
            </w:r>
          </w:p>
        </w:tc>
      </w:tr>
      <w:tr w:rsidR="003425CE" w:rsidRPr="001E0B4D" w14:paraId="767F2762" w14:textId="77777777" w:rsidTr="00687639">
        <w:tc>
          <w:tcPr>
            <w:tcW w:w="1590" w:type="pct"/>
            <w:shd w:val="clear" w:color="auto" w:fill="E7E6E6" w:themeFill="background2"/>
          </w:tcPr>
          <w:p w14:paraId="2F257F68" w14:textId="0F087EDA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Cervix length </w:t>
            </w:r>
          </w:p>
        </w:tc>
        <w:tc>
          <w:tcPr>
            <w:tcW w:w="884" w:type="pct"/>
            <w:shd w:val="clear" w:color="auto" w:fill="E7E6E6" w:themeFill="background2"/>
          </w:tcPr>
          <w:p w14:paraId="4C9582F6" w14:textId="53F71B8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1ECDEA77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5CA89B90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4B64D65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020B997A" w14:textId="77777777" w:rsidTr="006518E1">
        <w:tc>
          <w:tcPr>
            <w:tcW w:w="1590" w:type="pct"/>
          </w:tcPr>
          <w:p w14:paraId="7D468822" w14:textId="49E7FBEF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&lt;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0 mm</w:t>
            </w:r>
          </w:p>
        </w:tc>
        <w:tc>
          <w:tcPr>
            <w:tcW w:w="884" w:type="pct"/>
          </w:tcPr>
          <w:p w14:paraId="15E180EE" w14:textId="63B8DD42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)</w:t>
            </w:r>
          </w:p>
        </w:tc>
        <w:tc>
          <w:tcPr>
            <w:tcW w:w="842" w:type="pct"/>
          </w:tcPr>
          <w:p w14:paraId="071BF89D" w14:textId="460D1A39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1 (10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571D63D1" w14:textId="7FB3D019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 (5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1D8B3F64" w14:textId="304355A8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5 (10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158A8E4C" w14:textId="77777777" w:rsidTr="006518E1">
        <w:tc>
          <w:tcPr>
            <w:tcW w:w="1590" w:type="pct"/>
          </w:tcPr>
          <w:p w14:paraId="71FCBA5B" w14:textId="2239CA33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≥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0mm</w:t>
            </w:r>
          </w:p>
        </w:tc>
        <w:tc>
          <w:tcPr>
            <w:tcW w:w="884" w:type="pct"/>
          </w:tcPr>
          <w:p w14:paraId="07862EBF" w14:textId="1E0EDAE6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7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)</w:t>
            </w:r>
          </w:p>
        </w:tc>
        <w:tc>
          <w:tcPr>
            <w:tcW w:w="842" w:type="pct"/>
          </w:tcPr>
          <w:p w14:paraId="41BC0843" w14:textId="3AF07143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54 (89.1)</w:t>
            </w:r>
          </w:p>
        </w:tc>
        <w:tc>
          <w:tcPr>
            <w:tcW w:w="842" w:type="pct"/>
          </w:tcPr>
          <w:p w14:paraId="6595D8FD" w14:textId="3535EAA9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6 (94.1)</w:t>
            </w:r>
          </w:p>
        </w:tc>
        <w:tc>
          <w:tcPr>
            <w:tcW w:w="842" w:type="pct"/>
          </w:tcPr>
          <w:p w14:paraId="40B25C45" w14:textId="70782EA2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23 (89.1)</w:t>
            </w:r>
          </w:p>
        </w:tc>
      </w:tr>
      <w:tr w:rsidR="003425CE" w:rsidRPr="001E0B4D" w14:paraId="399E539C" w14:textId="77777777" w:rsidTr="00687639">
        <w:tc>
          <w:tcPr>
            <w:tcW w:w="1590" w:type="pct"/>
            <w:shd w:val="clear" w:color="auto" w:fill="E7E6E6" w:themeFill="background2"/>
          </w:tcPr>
          <w:p w14:paraId="102B1D31" w14:textId="167A0530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>MUAC at first visit</w:t>
            </w:r>
            <w:r w:rsidRPr="00C97535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 xml:space="preserve"> (1</w:t>
            </w:r>
            <w:r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6</w:t>
            </w:r>
            <w:r w:rsidRPr="00C97535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)</w:t>
            </w:r>
          </w:p>
        </w:tc>
        <w:tc>
          <w:tcPr>
            <w:tcW w:w="884" w:type="pct"/>
            <w:shd w:val="clear" w:color="auto" w:fill="E7E6E6" w:themeFill="background2"/>
          </w:tcPr>
          <w:p w14:paraId="610B9B2B" w14:textId="56A1A002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154CAD92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39AB7190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01306BA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37672337" w14:textId="77777777" w:rsidTr="006518E1">
        <w:tc>
          <w:tcPr>
            <w:tcW w:w="1590" w:type="pct"/>
          </w:tcPr>
          <w:p w14:paraId="7FDF34FA" w14:textId="118445E5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&lt;22cm</w:t>
            </w:r>
          </w:p>
        </w:tc>
        <w:tc>
          <w:tcPr>
            <w:tcW w:w="884" w:type="pct"/>
          </w:tcPr>
          <w:p w14:paraId="31004C7D" w14:textId="1A7A1B84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1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73832003" w14:textId="597E48B4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9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087013AC" w14:textId="5CB8129B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12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EAF5545" w14:textId="1CAEAFC2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0 (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65D4422B" w14:textId="77777777" w:rsidTr="00957B8E">
        <w:tc>
          <w:tcPr>
            <w:tcW w:w="1590" w:type="pct"/>
            <w:tcBorders>
              <w:bottom w:val="single" w:sz="4" w:space="0" w:color="auto"/>
            </w:tcBorders>
          </w:tcPr>
          <w:p w14:paraId="10B1AB96" w14:textId="74996B15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≥22cm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0B1046AD" w14:textId="3CADFB04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4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0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0A7422A2" w14:textId="7983A1FD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90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246154C7" w14:textId="49EA696F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87.3)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44FE2B69" w14:textId="40DBB159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92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46679C59" w14:textId="77777777" w:rsidTr="00957B8E"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</w:tcPr>
          <w:p w14:paraId="2B5C245C" w14:textId="7617B42D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D505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aboratory findings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14:paraId="08EBB7D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55F955F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5964369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748FA987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5320682D" w14:textId="77777777" w:rsidTr="00957B8E">
        <w:tc>
          <w:tcPr>
            <w:tcW w:w="1590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44585520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>Vaginal pH</w:t>
            </w:r>
          </w:p>
        </w:tc>
        <w:tc>
          <w:tcPr>
            <w:tcW w:w="884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0BC67AE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5866A8D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7567482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164794B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6BA15C02" w14:textId="77777777" w:rsidTr="006518E1">
        <w:tc>
          <w:tcPr>
            <w:tcW w:w="1590" w:type="pct"/>
          </w:tcPr>
          <w:p w14:paraId="1D495553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≤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884" w:type="pct"/>
          </w:tcPr>
          <w:p w14:paraId="215B15D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)</w:t>
            </w:r>
          </w:p>
        </w:tc>
        <w:tc>
          <w:tcPr>
            <w:tcW w:w="842" w:type="pct"/>
          </w:tcPr>
          <w:p w14:paraId="3E62886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 (2.5)</w:t>
            </w:r>
          </w:p>
        </w:tc>
        <w:tc>
          <w:tcPr>
            <w:tcW w:w="842" w:type="pct"/>
          </w:tcPr>
          <w:p w14:paraId="65182F22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.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6BD5296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00)</w:t>
            </w:r>
          </w:p>
        </w:tc>
      </w:tr>
      <w:tr w:rsidR="003425CE" w:rsidRPr="001E0B4D" w14:paraId="4E1E158F" w14:textId="77777777" w:rsidTr="006518E1">
        <w:tc>
          <w:tcPr>
            <w:tcW w:w="1590" w:type="pct"/>
          </w:tcPr>
          <w:p w14:paraId="2853969D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4.6–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884" w:type="pct"/>
          </w:tcPr>
          <w:p w14:paraId="29C5CF7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06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)</w:t>
            </w:r>
          </w:p>
        </w:tc>
        <w:tc>
          <w:tcPr>
            <w:tcW w:w="842" w:type="pct"/>
          </w:tcPr>
          <w:p w14:paraId="24B3E3B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.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2432B54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8 (76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8610C3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6 (69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3E5505A6" w14:textId="77777777" w:rsidTr="006518E1">
        <w:tc>
          <w:tcPr>
            <w:tcW w:w="1590" w:type="pct"/>
          </w:tcPr>
          <w:p w14:paraId="732DF3A6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&gt;6</w:t>
            </w:r>
          </w:p>
        </w:tc>
        <w:tc>
          <w:tcPr>
            <w:tcW w:w="884" w:type="pct"/>
          </w:tcPr>
          <w:p w14:paraId="44E92C4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1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.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0556FB2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28AAE4D2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3 (22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3F190802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2 (30.4)</w:t>
            </w:r>
          </w:p>
        </w:tc>
      </w:tr>
      <w:tr w:rsidR="003425CE" w:rsidRPr="001E0B4D" w14:paraId="48196A52" w14:textId="77777777" w:rsidTr="006518E1">
        <w:tc>
          <w:tcPr>
            <w:tcW w:w="1590" w:type="pct"/>
            <w:shd w:val="clear" w:color="auto" w:fill="E7E6E6" w:themeFill="background2"/>
          </w:tcPr>
          <w:p w14:paraId="5EC691BC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Whiff test </w:t>
            </w:r>
          </w:p>
        </w:tc>
        <w:tc>
          <w:tcPr>
            <w:tcW w:w="884" w:type="pct"/>
            <w:shd w:val="clear" w:color="auto" w:fill="E7E6E6" w:themeFill="background2"/>
          </w:tcPr>
          <w:p w14:paraId="02D1D0B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4641844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5A7D6D2B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18D1EA62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737EB202" w14:textId="77777777" w:rsidTr="006518E1">
        <w:tc>
          <w:tcPr>
            <w:tcW w:w="1590" w:type="pct"/>
          </w:tcPr>
          <w:p w14:paraId="1210B8E3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Positive</w:t>
            </w:r>
          </w:p>
        </w:tc>
        <w:tc>
          <w:tcPr>
            <w:tcW w:w="884" w:type="pct"/>
          </w:tcPr>
          <w:p w14:paraId="2691A1E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9.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3BFDC32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1 (3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1135C3DC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9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56A783F8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7 (19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42030BD4" w14:textId="77777777" w:rsidTr="006518E1">
        <w:tc>
          <w:tcPr>
            <w:tcW w:w="1590" w:type="pct"/>
          </w:tcPr>
          <w:p w14:paraId="5E7FECAA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Negative</w:t>
            </w:r>
          </w:p>
        </w:tc>
        <w:tc>
          <w:tcPr>
            <w:tcW w:w="884" w:type="pct"/>
          </w:tcPr>
          <w:p w14:paraId="6CA70BF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)</w:t>
            </w:r>
          </w:p>
        </w:tc>
        <w:tc>
          <w:tcPr>
            <w:tcW w:w="842" w:type="pct"/>
          </w:tcPr>
          <w:p w14:paraId="5F84387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96.1)</w:t>
            </w:r>
          </w:p>
        </w:tc>
        <w:tc>
          <w:tcPr>
            <w:tcW w:w="842" w:type="pct"/>
          </w:tcPr>
          <w:p w14:paraId="6E76E66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1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6271C798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11 (80.4)</w:t>
            </w:r>
          </w:p>
        </w:tc>
      </w:tr>
      <w:tr w:rsidR="003425CE" w:rsidRPr="001E0B4D" w14:paraId="70118733" w14:textId="77777777" w:rsidTr="006518E1">
        <w:tc>
          <w:tcPr>
            <w:tcW w:w="1590" w:type="pct"/>
            <w:shd w:val="clear" w:color="auto" w:fill="E7E6E6" w:themeFill="background2"/>
          </w:tcPr>
          <w:p w14:paraId="09E9964A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Presence of Clue cells on wet mount </w:t>
            </w:r>
          </w:p>
        </w:tc>
        <w:tc>
          <w:tcPr>
            <w:tcW w:w="884" w:type="pct"/>
            <w:shd w:val="clear" w:color="auto" w:fill="E7E6E6" w:themeFill="background2"/>
          </w:tcPr>
          <w:p w14:paraId="6137594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236965D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1D75C467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49FC533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0F40302A" w14:textId="77777777" w:rsidTr="006518E1">
        <w:tc>
          <w:tcPr>
            <w:tcW w:w="1590" w:type="pct"/>
          </w:tcPr>
          <w:p w14:paraId="6B7C9308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Yes </w:t>
            </w:r>
          </w:p>
        </w:tc>
        <w:tc>
          <w:tcPr>
            <w:tcW w:w="884" w:type="pct"/>
          </w:tcPr>
          <w:p w14:paraId="25217C2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(1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10A429A7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0 (14.0)</w:t>
            </w:r>
          </w:p>
        </w:tc>
        <w:tc>
          <w:tcPr>
            <w:tcW w:w="842" w:type="pct"/>
          </w:tcPr>
          <w:p w14:paraId="04DEA478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 (4.9)</w:t>
            </w:r>
          </w:p>
        </w:tc>
        <w:tc>
          <w:tcPr>
            <w:tcW w:w="842" w:type="pct"/>
          </w:tcPr>
          <w:p w14:paraId="6C5836E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0 (7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533B43B2" w14:textId="77777777" w:rsidTr="006518E1">
        <w:tc>
          <w:tcPr>
            <w:tcW w:w="1590" w:type="pct"/>
          </w:tcPr>
          <w:p w14:paraId="2C847DB9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lastRenderedPageBreak/>
              <w:t xml:space="preserve">No </w:t>
            </w:r>
          </w:p>
        </w:tc>
        <w:tc>
          <w:tcPr>
            <w:tcW w:w="884" w:type="pct"/>
          </w:tcPr>
          <w:p w14:paraId="71D7DA1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7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)</w:t>
            </w:r>
          </w:p>
        </w:tc>
        <w:tc>
          <w:tcPr>
            <w:tcW w:w="842" w:type="pct"/>
          </w:tcPr>
          <w:p w14:paraId="00D7049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45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6.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53D8EDE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7 (95.1)</w:t>
            </w:r>
          </w:p>
        </w:tc>
        <w:tc>
          <w:tcPr>
            <w:tcW w:w="842" w:type="pct"/>
          </w:tcPr>
          <w:p w14:paraId="442B7BD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28 (92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05C6B74D" w14:textId="77777777" w:rsidTr="006518E1">
        <w:tc>
          <w:tcPr>
            <w:tcW w:w="1590" w:type="pct"/>
            <w:shd w:val="clear" w:color="auto" w:fill="E7E6E6" w:themeFill="background2"/>
          </w:tcPr>
          <w:p w14:paraId="23A0D3EA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>Amsel score</w:t>
            </w:r>
          </w:p>
        </w:tc>
        <w:tc>
          <w:tcPr>
            <w:tcW w:w="884" w:type="pct"/>
            <w:shd w:val="clear" w:color="auto" w:fill="E7E6E6" w:themeFill="background2"/>
          </w:tcPr>
          <w:p w14:paraId="6BEE801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37B4C228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2C893D3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27FF3CA8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1B999730" w14:textId="77777777" w:rsidTr="006518E1">
        <w:tc>
          <w:tcPr>
            <w:tcW w:w="1590" w:type="pct"/>
          </w:tcPr>
          <w:p w14:paraId="3372B647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Abnormal</w:t>
            </w:r>
          </w:p>
        </w:tc>
        <w:tc>
          <w:tcPr>
            <w:tcW w:w="884" w:type="pct"/>
          </w:tcPr>
          <w:p w14:paraId="52C78933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0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)</w:t>
            </w:r>
          </w:p>
        </w:tc>
        <w:tc>
          <w:tcPr>
            <w:tcW w:w="842" w:type="pct"/>
          </w:tcPr>
          <w:p w14:paraId="4BE7475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5.3)</w:t>
            </w:r>
          </w:p>
        </w:tc>
        <w:tc>
          <w:tcPr>
            <w:tcW w:w="842" w:type="pct"/>
          </w:tcPr>
          <w:p w14:paraId="02A897F8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 (6.9)</w:t>
            </w:r>
          </w:p>
        </w:tc>
        <w:tc>
          <w:tcPr>
            <w:tcW w:w="842" w:type="pct"/>
          </w:tcPr>
          <w:p w14:paraId="18DAC3E3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8 (13.0)</w:t>
            </w:r>
          </w:p>
        </w:tc>
      </w:tr>
      <w:tr w:rsidR="003425CE" w:rsidRPr="001E0B4D" w14:paraId="2D503B75" w14:textId="77777777" w:rsidTr="006518E1">
        <w:tc>
          <w:tcPr>
            <w:tcW w:w="1590" w:type="pct"/>
          </w:tcPr>
          <w:p w14:paraId="6E49CDFF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Normal </w:t>
            </w:r>
          </w:p>
        </w:tc>
        <w:tc>
          <w:tcPr>
            <w:tcW w:w="884" w:type="pct"/>
          </w:tcPr>
          <w:p w14:paraId="2070AD5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5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1DB7C133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94.7)</w:t>
            </w:r>
          </w:p>
        </w:tc>
        <w:tc>
          <w:tcPr>
            <w:tcW w:w="842" w:type="pct"/>
          </w:tcPr>
          <w:p w14:paraId="2D7B710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93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73AC1FE3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20 (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7B23FEE9" w14:textId="77777777" w:rsidTr="006518E1">
        <w:tc>
          <w:tcPr>
            <w:tcW w:w="1590" w:type="pct"/>
            <w:shd w:val="clear" w:color="auto" w:fill="E7E6E6" w:themeFill="background2"/>
          </w:tcPr>
          <w:p w14:paraId="7A05B1DF" w14:textId="2203F00F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Adjusted Haemoglobin </w:t>
            </w:r>
            <w:r w:rsidRPr="00260411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(1</w:t>
            </w:r>
            <w:r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7</w:t>
            </w:r>
            <w:r w:rsidRPr="00260411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)</w:t>
            </w: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</w:t>
            </w:r>
          </w:p>
        </w:tc>
        <w:tc>
          <w:tcPr>
            <w:tcW w:w="884" w:type="pct"/>
            <w:shd w:val="clear" w:color="auto" w:fill="E7E6E6" w:themeFill="background2"/>
          </w:tcPr>
          <w:p w14:paraId="4785A4F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6D16290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06313CE7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29FA1C7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5BEB7DFB" w14:textId="77777777" w:rsidTr="006518E1">
        <w:tc>
          <w:tcPr>
            <w:tcW w:w="1590" w:type="pct"/>
          </w:tcPr>
          <w:p w14:paraId="2EF73B7D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</w:rPr>
              <w:t>&lt;110 g/L</w:t>
            </w:r>
          </w:p>
        </w:tc>
        <w:tc>
          <w:tcPr>
            <w:tcW w:w="884" w:type="pct"/>
          </w:tcPr>
          <w:p w14:paraId="5DB1F437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1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)</w:t>
            </w:r>
          </w:p>
        </w:tc>
        <w:tc>
          <w:tcPr>
            <w:tcW w:w="842" w:type="pct"/>
          </w:tcPr>
          <w:p w14:paraId="0EF2B89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5 (22.8)</w:t>
            </w:r>
          </w:p>
        </w:tc>
        <w:tc>
          <w:tcPr>
            <w:tcW w:w="842" w:type="pct"/>
          </w:tcPr>
          <w:p w14:paraId="10A09E8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1 (20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7CEE457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1 (22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0E29A4C2" w14:textId="77777777" w:rsidTr="006518E1">
        <w:tc>
          <w:tcPr>
            <w:tcW w:w="1590" w:type="pct"/>
          </w:tcPr>
          <w:p w14:paraId="744CF659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20"/>
              </w:rPr>
              <w:t>≥110.1g/L</w:t>
            </w:r>
          </w:p>
        </w:tc>
        <w:tc>
          <w:tcPr>
            <w:tcW w:w="884" w:type="pct"/>
          </w:tcPr>
          <w:p w14:paraId="4793B150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)</w:t>
            </w:r>
          </w:p>
        </w:tc>
        <w:tc>
          <w:tcPr>
            <w:tcW w:w="842" w:type="pct"/>
          </w:tcPr>
          <w:p w14:paraId="08062302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77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6E79A82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1 (79.4)</w:t>
            </w:r>
          </w:p>
        </w:tc>
        <w:tc>
          <w:tcPr>
            <w:tcW w:w="842" w:type="pct"/>
          </w:tcPr>
          <w:p w14:paraId="4C34518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07 (77.5)</w:t>
            </w:r>
          </w:p>
        </w:tc>
      </w:tr>
      <w:tr w:rsidR="003425CE" w:rsidRPr="001E0B4D" w14:paraId="75B53EDC" w14:textId="77777777" w:rsidTr="006518E1">
        <w:tc>
          <w:tcPr>
            <w:tcW w:w="1590" w:type="pct"/>
            <w:shd w:val="clear" w:color="auto" w:fill="E7E6E6" w:themeFill="background2"/>
          </w:tcPr>
          <w:p w14:paraId="6EA256BA" w14:textId="59639B22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>Malaria rapid test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</w:t>
            </w:r>
            <w:r w:rsidRPr="00C97535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(1</w:t>
            </w:r>
            <w:r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8</w:t>
            </w:r>
            <w:r w:rsidRPr="00C97535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)</w:t>
            </w:r>
          </w:p>
        </w:tc>
        <w:tc>
          <w:tcPr>
            <w:tcW w:w="884" w:type="pct"/>
            <w:shd w:val="clear" w:color="auto" w:fill="E7E6E6" w:themeFill="background2"/>
          </w:tcPr>
          <w:p w14:paraId="64E61CD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6AEE883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5BED048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2ED32813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4F0C44AA" w14:textId="77777777" w:rsidTr="006518E1">
        <w:tc>
          <w:tcPr>
            <w:tcW w:w="1590" w:type="pct"/>
          </w:tcPr>
          <w:p w14:paraId="45397595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Positive </w:t>
            </w:r>
          </w:p>
        </w:tc>
        <w:tc>
          <w:tcPr>
            <w:tcW w:w="884" w:type="pct"/>
          </w:tcPr>
          <w:p w14:paraId="4860B21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09DEC5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 (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0580650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(1.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29AF8EF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00)</w:t>
            </w:r>
          </w:p>
        </w:tc>
      </w:tr>
      <w:tr w:rsidR="003425CE" w:rsidRPr="001E0B4D" w14:paraId="6C0D10D0" w14:textId="77777777" w:rsidTr="006518E1">
        <w:tc>
          <w:tcPr>
            <w:tcW w:w="1590" w:type="pct"/>
          </w:tcPr>
          <w:p w14:paraId="24B30AAC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Negative </w:t>
            </w:r>
          </w:p>
        </w:tc>
        <w:tc>
          <w:tcPr>
            <w:tcW w:w="884" w:type="pct"/>
          </w:tcPr>
          <w:p w14:paraId="03AD24F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2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)</w:t>
            </w:r>
          </w:p>
        </w:tc>
        <w:tc>
          <w:tcPr>
            <w:tcW w:w="842" w:type="pct"/>
          </w:tcPr>
          <w:p w14:paraId="246F6E8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84 (99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61EFC1E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01 (99.0)</w:t>
            </w:r>
          </w:p>
        </w:tc>
        <w:tc>
          <w:tcPr>
            <w:tcW w:w="842" w:type="pct"/>
          </w:tcPr>
          <w:p w14:paraId="45EE8FB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3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00)</w:t>
            </w:r>
          </w:p>
        </w:tc>
      </w:tr>
      <w:tr w:rsidR="003425CE" w:rsidRPr="001E0B4D" w14:paraId="6E1E7FFD" w14:textId="77777777" w:rsidTr="006518E1">
        <w:tc>
          <w:tcPr>
            <w:tcW w:w="1590" w:type="pct"/>
            <w:shd w:val="clear" w:color="auto" w:fill="E7E6E6" w:themeFill="background2"/>
          </w:tcPr>
          <w:p w14:paraId="4C4ADC85" w14:textId="79B294C0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Rapid HIV test </w:t>
            </w:r>
            <w:r w:rsidRPr="00C97535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(1</w:t>
            </w:r>
            <w:r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9</w:t>
            </w:r>
            <w:r w:rsidRPr="00C97535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)</w:t>
            </w:r>
          </w:p>
        </w:tc>
        <w:tc>
          <w:tcPr>
            <w:tcW w:w="884" w:type="pct"/>
            <w:shd w:val="clear" w:color="auto" w:fill="E7E6E6" w:themeFill="background2"/>
          </w:tcPr>
          <w:p w14:paraId="6EFAB5F3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2323311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181F75C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09F744F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47C34AFC" w14:textId="77777777" w:rsidTr="006518E1">
        <w:tc>
          <w:tcPr>
            <w:tcW w:w="1590" w:type="pct"/>
          </w:tcPr>
          <w:p w14:paraId="23210433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Positive </w:t>
            </w:r>
          </w:p>
        </w:tc>
        <w:tc>
          <w:tcPr>
            <w:tcW w:w="884" w:type="pct"/>
          </w:tcPr>
          <w:p w14:paraId="44AAD29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685E08A7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0)</w:t>
            </w:r>
          </w:p>
        </w:tc>
        <w:tc>
          <w:tcPr>
            <w:tcW w:w="842" w:type="pct"/>
          </w:tcPr>
          <w:p w14:paraId="7A7EDD0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00)</w:t>
            </w:r>
          </w:p>
        </w:tc>
        <w:tc>
          <w:tcPr>
            <w:tcW w:w="842" w:type="pct"/>
          </w:tcPr>
          <w:p w14:paraId="6FF2917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.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3FFAC5B2" w14:textId="77777777" w:rsidTr="006518E1">
        <w:tc>
          <w:tcPr>
            <w:tcW w:w="1590" w:type="pct"/>
          </w:tcPr>
          <w:p w14:paraId="2A208DC6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Negative </w:t>
            </w:r>
          </w:p>
        </w:tc>
        <w:tc>
          <w:tcPr>
            <w:tcW w:w="884" w:type="pct"/>
          </w:tcPr>
          <w:p w14:paraId="3DEBB1C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2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)</w:t>
            </w:r>
          </w:p>
        </w:tc>
        <w:tc>
          <w:tcPr>
            <w:tcW w:w="842" w:type="pct"/>
          </w:tcPr>
          <w:p w14:paraId="1611139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85 (100.0)</w:t>
            </w:r>
          </w:p>
        </w:tc>
        <w:tc>
          <w:tcPr>
            <w:tcW w:w="842" w:type="pct"/>
          </w:tcPr>
          <w:p w14:paraId="282A3777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02 (100.0)</w:t>
            </w:r>
          </w:p>
        </w:tc>
        <w:tc>
          <w:tcPr>
            <w:tcW w:w="842" w:type="pct"/>
          </w:tcPr>
          <w:p w14:paraId="769EAA5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36 (9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260A02D2" w14:textId="77777777" w:rsidTr="006518E1">
        <w:tc>
          <w:tcPr>
            <w:tcW w:w="1590" w:type="pct"/>
            <w:shd w:val="clear" w:color="auto" w:fill="E7E6E6" w:themeFill="background2"/>
          </w:tcPr>
          <w:p w14:paraId="48E4753F" w14:textId="77777777" w:rsidR="003425CE" w:rsidRPr="00274954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274954">
              <w:rPr>
                <w:rFonts w:ascii="Times New Roman" w:hAnsi="Times New Roman" w:cs="Times New Roman"/>
                <w:b/>
                <w:sz w:val="20"/>
                <w:szCs w:val="18"/>
              </w:rPr>
              <w:t>Trichomonas on Wet Mount</w:t>
            </w:r>
          </w:p>
        </w:tc>
        <w:tc>
          <w:tcPr>
            <w:tcW w:w="884" w:type="pct"/>
            <w:shd w:val="clear" w:color="auto" w:fill="E7E6E6" w:themeFill="background2"/>
          </w:tcPr>
          <w:p w14:paraId="7F72D08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72B667F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5ABF4D10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77FC530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5FF6A6D9" w14:textId="77777777" w:rsidTr="006518E1">
        <w:tc>
          <w:tcPr>
            <w:tcW w:w="1590" w:type="pct"/>
          </w:tcPr>
          <w:p w14:paraId="691AECA8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Yes </w:t>
            </w:r>
          </w:p>
        </w:tc>
        <w:tc>
          <w:tcPr>
            <w:tcW w:w="884" w:type="pct"/>
          </w:tcPr>
          <w:p w14:paraId="48F5D5F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)</w:t>
            </w:r>
          </w:p>
        </w:tc>
        <w:tc>
          <w:tcPr>
            <w:tcW w:w="842" w:type="pct"/>
          </w:tcPr>
          <w:p w14:paraId="1A1EB5B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 (1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272DAB1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.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1E0925A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 (1.5)</w:t>
            </w:r>
          </w:p>
        </w:tc>
      </w:tr>
      <w:tr w:rsidR="003425CE" w:rsidRPr="001E0B4D" w14:paraId="3AF78DDE" w14:textId="77777777" w:rsidTr="006518E1">
        <w:tc>
          <w:tcPr>
            <w:tcW w:w="1590" w:type="pct"/>
          </w:tcPr>
          <w:p w14:paraId="146BC699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No </w:t>
            </w:r>
          </w:p>
        </w:tc>
        <w:tc>
          <w:tcPr>
            <w:tcW w:w="884" w:type="pct"/>
          </w:tcPr>
          <w:p w14:paraId="05AEA76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1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)</w:t>
            </w:r>
          </w:p>
        </w:tc>
        <w:tc>
          <w:tcPr>
            <w:tcW w:w="842" w:type="pct"/>
          </w:tcPr>
          <w:p w14:paraId="18593A18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82 (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.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3216611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00 (98.0)</w:t>
            </w:r>
          </w:p>
        </w:tc>
        <w:tc>
          <w:tcPr>
            <w:tcW w:w="842" w:type="pct"/>
          </w:tcPr>
          <w:p w14:paraId="1F9890CB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36 (98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511F33FC" w14:textId="77777777" w:rsidTr="006518E1">
        <w:tc>
          <w:tcPr>
            <w:tcW w:w="1590" w:type="pct"/>
            <w:shd w:val="clear" w:color="auto" w:fill="E7E6E6" w:themeFill="background2"/>
          </w:tcPr>
          <w:p w14:paraId="460A5A7C" w14:textId="77777777" w:rsidR="003425CE" w:rsidRPr="00274954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274954">
              <w:rPr>
                <w:rFonts w:ascii="Times New Roman" w:hAnsi="Times New Roman" w:cs="Times New Roman"/>
                <w:b/>
                <w:sz w:val="20"/>
                <w:szCs w:val="18"/>
              </w:rPr>
              <w:t>Candida on wet mount</w:t>
            </w:r>
          </w:p>
        </w:tc>
        <w:tc>
          <w:tcPr>
            <w:tcW w:w="884" w:type="pct"/>
            <w:shd w:val="clear" w:color="auto" w:fill="E7E6E6" w:themeFill="background2"/>
          </w:tcPr>
          <w:p w14:paraId="163E22E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68CE12A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44AE2127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673AAD82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6388A41B" w14:textId="77777777" w:rsidTr="006518E1">
        <w:tc>
          <w:tcPr>
            <w:tcW w:w="1590" w:type="pct"/>
          </w:tcPr>
          <w:p w14:paraId="351A29A2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Yes </w:t>
            </w:r>
          </w:p>
        </w:tc>
        <w:tc>
          <w:tcPr>
            <w:tcW w:w="884" w:type="pct"/>
          </w:tcPr>
          <w:p w14:paraId="47BBF29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3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105629F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3 (22.1)</w:t>
            </w:r>
          </w:p>
        </w:tc>
        <w:tc>
          <w:tcPr>
            <w:tcW w:w="842" w:type="pct"/>
          </w:tcPr>
          <w:p w14:paraId="549437B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4 (33.3)</w:t>
            </w:r>
          </w:p>
        </w:tc>
        <w:tc>
          <w:tcPr>
            <w:tcW w:w="842" w:type="pct"/>
          </w:tcPr>
          <w:p w14:paraId="552ABC5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1 (29.7)</w:t>
            </w:r>
          </w:p>
        </w:tc>
      </w:tr>
      <w:tr w:rsidR="003425CE" w:rsidRPr="001E0B4D" w14:paraId="1E1AFADF" w14:textId="77777777" w:rsidTr="006518E1">
        <w:tc>
          <w:tcPr>
            <w:tcW w:w="1590" w:type="pct"/>
          </w:tcPr>
          <w:p w14:paraId="0C0C90BB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No</w:t>
            </w:r>
          </w:p>
        </w:tc>
        <w:tc>
          <w:tcPr>
            <w:tcW w:w="884" w:type="pct"/>
          </w:tcPr>
          <w:p w14:paraId="5918FF2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8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)</w:t>
            </w:r>
          </w:p>
        </w:tc>
        <w:tc>
          <w:tcPr>
            <w:tcW w:w="842" w:type="pct"/>
          </w:tcPr>
          <w:p w14:paraId="2F01048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2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7.9)</w:t>
            </w:r>
          </w:p>
        </w:tc>
        <w:tc>
          <w:tcPr>
            <w:tcW w:w="842" w:type="pct"/>
          </w:tcPr>
          <w:p w14:paraId="5517CA4B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8 (66.7)</w:t>
            </w:r>
          </w:p>
        </w:tc>
        <w:tc>
          <w:tcPr>
            <w:tcW w:w="842" w:type="pct"/>
          </w:tcPr>
          <w:p w14:paraId="0CB886E0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7 (70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56B4300F" w14:textId="77777777" w:rsidTr="006518E1">
        <w:tc>
          <w:tcPr>
            <w:tcW w:w="1590" w:type="pct"/>
            <w:shd w:val="clear" w:color="auto" w:fill="E7E6E6" w:themeFill="background2"/>
          </w:tcPr>
          <w:p w14:paraId="0C16F908" w14:textId="77777777" w:rsidR="003425CE" w:rsidRPr="00274954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274954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Candida on Gram stain </w:t>
            </w:r>
          </w:p>
        </w:tc>
        <w:tc>
          <w:tcPr>
            <w:tcW w:w="884" w:type="pct"/>
            <w:shd w:val="clear" w:color="auto" w:fill="E7E6E6" w:themeFill="background2"/>
          </w:tcPr>
          <w:p w14:paraId="685C6E56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 </w:t>
            </w:r>
          </w:p>
        </w:tc>
        <w:tc>
          <w:tcPr>
            <w:tcW w:w="842" w:type="pct"/>
            <w:shd w:val="clear" w:color="auto" w:fill="E7E6E6" w:themeFill="background2"/>
          </w:tcPr>
          <w:p w14:paraId="3D01CF8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09844D2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3390D7D1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6331C295" w14:textId="77777777" w:rsidTr="006518E1">
        <w:tc>
          <w:tcPr>
            <w:tcW w:w="1590" w:type="pct"/>
          </w:tcPr>
          <w:p w14:paraId="59A4A60F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Yes </w:t>
            </w:r>
          </w:p>
        </w:tc>
        <w:tc>
          <w:tcPr>
            <w:tcW w:w="884" w:type="pct"/>
          </w:tcPr>
          <w:p w14:paraId="1C837BE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4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7B34CFF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7 (20.0)</w:t>
            </w:r>
          </w:p>
        </w:tc>
        <w:tc>
          <w:tcPr>
            <w:tcW w:w="842" w:type="pct"/>
          </w:tcPr>
          <w:p w14:paraId="341C07E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2 (41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326837C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9 (35.5)</w:t>
            </w:r>
          </w:p>
        </w:tc>
      </w:tr>
      <w:tr w:rsidR="003425CE" w:rsidRPr="001E0B4D" w14:paraId="1FAC82E1" w14:textId="77777777" w:rsidTr="006518E1">
        <w:tc>
          <w:tcPr>
            <w:tcW w:w="1590" w:type="pct"/>
          </w:tcPr>
          <w:p w14:paraId="0702CBCA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No </w:t>
            </w:r>
          </w:p>
        </w:tc>
        <w:tc>
          <w:tcPr>
            <w:tcW w:w="884" w:type="pct"/>
          </w:tcPr>
          <w:p w14:paraId="1150A8F3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7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)</w:t>
            </w:r>
          </w:p>
        </w:tc>
        <w:tc>
          <w:tcPr>
            <w:tcW w:w="842" w:type="pct"/>
          </w:tcPr>
          <w:p w14:paraId="5E6E3E54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28 (80.0)</w:t>
            </w:r>
          </w:p>
        </w:tc>
        <w:tc>
          <w:tcPr>
            <w:tcW w:w="842" w:type="pct"/>
          </w:tcPr>
          <w:p w14:paraId="465A045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0 (58.8)</w:t>
            </w:r>
          </w:p>
        </w:tc>
        <w:tc>
          <w:tcPr>
            <w:tcW w:w="842" w:type="pct"/>
          </w:tcPr>
          <w:p w14:paraId="06665A8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9 (64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0AFA57DA" w14:textId="77777777" w:rsidTr="00FF0F6D">
        <w:tc>
          <w:tcPr>
            <w:tcW w:w="1590" w:type="pct"/>
            <w:shd w:val="clear" w:color="auto" w:fill="E7E6E6" w:themeFill="background2"/>
          </w:tcPr>
          <w:p w14:paraId="3825B94C" w14:textId="77777777" w:rsidR="003425CE" w:rsidRPr="00274954" w:rsidRDefault="003425CE" w:rsidP="003425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2749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  <w:t xml:space="preserve">Biofilm on gram stain </w:t>
            </w:r>
          </w:p>
        </w:tc>
        <w:tc>
          <w:tcPr>
            <w:tcW w:w="884" w:type="pct"/>
            <w:shd w:val="clear" w:color="auto" w:fill="E7E6E6" w:themeFill="background2"/>
          </w:tcPr>
          <w:p w14:paraId="1A425DF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7F1CBAC0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0C356405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774AC87D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425CE" w:rsidRPr="001E0B4D" w14:paraId="20DA0025" w14:textId="77777777" w:rsidTr="00FF0F6D">
        <w:tc>
          <w:tcPr>
            <w:tcW w:w="1590" w:type="pct"/>
          </w:tcPr>
          <w:p w14:paraId="41090429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Yes </w:t>
            </w:r>
          </w:p>
        </w:tc>
        <w:tc>
          <w:tcPr>
            <w:tcW w:w="884" w:type="pct"/>
          </w:tcPr>
          <w:p w14:paraId="11F17B0E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1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.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780A799C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 (2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4E85859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20921FC8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0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8.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3425CE" w:rsidRPr="001E0B4D" w14:paraId="6B7765A0" w14:textId="77777777" w:rsidTr="00FF0F6D">
        <w:tc>
          <w:tcPr>
            <w:tcW w:w="1590" w:type="pct"/>
            <w:tcBorders>
              <w:bottom w:val="single" w:sz="4" w:space="0" w:color="auto"/>
            </w:tcBorders>
          </w:tcPr>
          <w:p w14:paraId="66443FAA" w14:textId="77777777" w:rsidR="003425CE" w:rsidRPr="001E0B4D" w:rsidRDefault="003425CE" w:rsidP="003425CE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No 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634B4DB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1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.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5AF2954A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78 (97.5)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27563038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8 (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3084A33F" w14:textId="77777777" w:rsidR="003425CE" w:rsidRPr="001E0B4D" w:rsidRDefault="003425CE" w:rsidP="003425C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8 (42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</w:tbl>
    <w:p w14:paraId="6E015E7C" w14:textId="69175AA6" w:rsidR="00B32184" w:rsidRDefault="00FF0F6D">
      <w:pPr>
        <w:rPr>
          <w:rFonts w:ascii="Times New Roman" w:hAnsi="Times New Roman"/>
          <w:sz w:val="22"/>
          <w:szCs w:val="22"/>
        </w:rPr>
      </w:pPr>
      <w:r>
        <w:t>*</w:t>
      </w:r>
      <w:r w:rsidRPr="00EE28C6">
        <w:rPr>
          <w:rFonts w:ascii="Times New Roman" w:hAnsi="Times New Roman"/>
          <w:vertAlign w:val="superscript"/>
        </w:rPr>
        <w:t xml:space="preserve"> </w:t>
      </w:r>
      <w:r w:rsidRPr="00762E86">
        <w:rPr>
          <w:rFonts w:ascii="Times New Roman" w:hAnsi="Times New Roman"/>
          <w:sz w:val="22"/>
          <w:szCs w:val="22"/>
        </w:rPr>
        <w:t>Eight slides did not contain biological material or appeared damaged</w:t>
      </w:r>
      <w:r>
        <w:rPr>
          <w:rFonts w:ascii="Times New Roman" w:hAnsi="Times New Roman"/>
          <w:sz w:val="22"/>
          <w:szCs w:val="22"/>
        </w:rPr>
        <w:t>.</w:t>
      </w:r>
    </w:p>
    <w:p w14:paraId="3FFD74C3" w14:textId="77777777" w:rsidR="00FF0F6D" w:rsidRPr="00FF0F6D" w:rsidRDefault="00FF0F6D">
      <w:pPr>
        <w:rPr>
          <w:rFonts w:ascii="Times New Roman" w:hAnsi="Times New Roman"/>
          <w:sz w:val="22"/>
          <w:szCs w:val="22"/>
        </w:rPr>
      </w:pPr>
    </w:p>
    <w:p w14:paraId="16A77DFF" w14:textId="77777777" w:rsidR="007C0295" w:rsidRPr="006B6892" w:rsidRDefault="007C0295" w:rsidP="007C0295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B6892">
        <w:rPr>
          <w:rFonts w:ascii="Times New Roman" w:hAnsi="Times New Roman" w:cs="Times New Roman"/>
          <w:sz w:val="20"/>
          <w:szCs w:val="20"/>
        </w:rPr>
        <w:t xml:space="preserve">Other tribes (Tembo, Fuliru, Hunde, </w:t>
      </w:r>
      <w:proofErr w:type="spellStart"/>
      <w:r w:rsidRPr="006B6892">
        <w:rPr>
          <w:rFonts w:ascii="Times New Roman" w:hAnsi="Times New Roman" w:cs="Times New Roman"/>
          <w:sz w:val="20"/>
          <w:szCs w:val="20"/>
        </w:rPr>
        <w:t>Nyanga</w:t>
      </w:r>
      <w:proofErr w:type="spellEnd"/>
      <w:r w:rsidRPr="006B6892">
        <w:rPr>
          <w:rFonts w:ascii="Times New Roman" w:hAnsi="Times New Roman" w:cs="Times New Roman"/>
          <w:sz w:val="20"/>
          <w:szCs w:val="20"/>
        </w:rPr>
        <w:t xml:space="preserve">, Hutu, </w:t>
      </w:r>
      <w:proofErr w:type="spellStart"/>
      <w:r w:rsidRPr="006B6892">
        <w:rPr>
          <w:rFonts w:ascii="Times New Roman" w:hAnsi="Times New Roman" w:cs="Times New Roman"/>
          <w:sz w:val="20"/>
          <w:szCs w:val="20"/>
        </w:rPr>
        <w:t>Nande</w:t>
      </w:r>
      <w:proofErr w:type="spellEnd"/>
      <w:r w:rsidRPr="006B689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B6892">
        <w:rPr>
          <w:rFonts w:ascii="Times New Roman" w:hAnsi="Times New Roman" w:cs="Times New Roman"/>
          <w:sz w:val="20"/>
          <w:szCs w:val="20"/>
        </w:rPr>
        <w:t>Vira</w:t>
      </w:r>
      <w:proofErr w:type="spellEnd"/>
      <w:r w:rsidRPr="006B6892">
        <w:rPr>
          <w:rFonts w:ascii="Times New Roman" w:hAnsi="Times New Roman" w:cs="Times New Roman"/>
          <w:sz w:val="20"/>
          <w:szCs w:val="20"/>
        </w:rPr>
        <w:t>, Bembe) proportion for each tribe was less than 2.5%</w:t>
      </w:r>
    </w:p>
    <w:p w14:paraId="32996998" w14:textId="378522A8" w:rsidR="007C0295" w:rsidRPr="006B6892" w:rsidRDefault="007C0295" w:rsidP="007C0295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B6892">
        <w:rPr>
          <w:rFonts w:ascii="Times New Roman" w:hAnsi="Times New Roman" w:cs="Times New Roman"/>
          <w:sz w:val="20"/>
          <w:szCs w:val="20"/>
        </w:rPr>
        <w:t xml:space="preserve">The sub heading Christian represents Catholics, protestants, Anglicans, Kimbanguistes and members of revival church participants. And the sub heading not Christian represents Muslim, </w:t>
      </w:r>
      <w:r w:rsidR="00795968">
        <w:rPr>
          <w:rFonts w:ascii="Times New Roman" w:hAnsi="Times New Roman" w:cs="Times New Roman"/>
          <w:sz w:val="20"/>
          <w:szCs w:val="20"/>
        </w:rPr>
        <w:t xml:space="preserve">Atheist, </w:t>
      </w:r>
      <w:r w:rsidRPr="006B6892">
        <w:rPr>
          <w:rFonts w:ascii="Times New Roman" w:hAnsi="Times New Roman" w:cs="Times New Roman"/>
          <w:sz w:val="20"/>
          <w:szCs w:val="20"/>
        </w:rPr>
        <w:t>Animist, and nonbelievers’ participants</w:t>
      </w:r>
    </w:p>
    <w:p w14:paraId="4274AA69" w14:textId="327BA574" w:rsidR="007C0295" w:rsidRDefault="007C0295" w:rsidP="007C0295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B6892">
        <w:rPr>
          <w:rFonts w:ascii="Times New Roman" w:hAnsi="Times New Roman" w:cs="Times New Roman"/>
          <w:sz w:val="20"/>
          <w:szCs w:val="20"/>
        </w:rPr>
        <w:t>Each of three maternal education levels contains participants who completely end the level and the ones who not completely end the degree.</w:t>
      </w:r>
    </w:p>
    <w:p w14:paraId="138AD87A" w14:textId="77777777" w:rsidR="007C0295" w:rsidRPr="006B6892" w:rsidRDefault="007C0295" w:rsidP="007C0295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B6892">
        <w:rPr>
          <w:rFonts w:ascii="Times New Roman" w:hAnsi="Times New Roman" w:cs="Times New Roman"/>
          <w:sz w:val="20"/>
          <w:szCs w:val="20"/>
        </w:rPr>
        <w:t xml:space="preserve">Taking into account local parameters, poverty was calculated considering the type of the floor, water source, electricity, commodities in the house; the total score was ranging from 4 to 17. Pregnant women who got a score less than 10 were considered like living under the threshold of poverty and the ones with a score ≥10 </w:t>
      </w:r>
      <w:proofErr w:type="gramStart"/>
      <w:r w:rsidRPr="006B6892">
        <w:rPr>
          <w:rFonts w:ascii="Times New Roman" w:hAnsi="Times New Roman" w:cs="Times New Roman"/>
          <w:sz w:val="20"/>
          <w:szCs w:val="20"/>
        </w:rPr>
        <w:t>were</w:t>
      </w:r>
      <w:proofErr w:type="gramEnd"/>
      <w:r w:rsidRPr="006B6892">
        <w:rPr>
          <w:rFonts w:ascii="Times New Roman" w:hAnsi="Times New Roman" w:cs="Times New Roman"/>
          <w:sz w:val="20"/>
          <w:szCs w:val="20"/>
        </w:rPr>
        <w:t xml:space="preserve"> considered living above the threshold of poverty. We did not include the income of participant because it is very instable and depends mainly </w:t>
      </w:r>
      <w:proofErr w:type="gramStart"/>
      <w:r w:rsidRPr="006B6892">
        <w:rPr>
          <w:rFonts w:ascii="Times New Roman" w:hAnsi="Times New Roman" w:cs="Times New Roman"/>
          <w:sz w:val="20"/>
          <w:szCs w:val="20"/>
        </w:rPr>
        <w:t>from</w:t>
      </w:r>
      <w:proofErr w:type="gramEnd"/>
      <w:r w:rsidRPr="006B6892">
        <w:rPr>
          <w:rFonts w:ascii="Times New Roman" w:hAnsi="Times New Roman" w:cs="Times New Roman"/>
          <w:sz w:val="20"/>
          <w:szCs w:val="20"/>
        </w:rPr>
        <w:t xml:space="preserve"> the informal sector.</w:t>
      </w:r>
    </w:p>
    <w:p w14:paraId="2B2CDDF5" w14:textId="77777777" w:rsidR="00795968" w:rsidRPr="006B6892" w:rsidRDefault="00795968" w:rsidP="00795968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B6892">
        <w:rPr>
          <w:rFonts w:ascii="Times New Roman" w:hAnsi="Times New Roman" w:cs="Times New Roman"/>
          <w:sz w:val="20"/>
          <w:szCs w:val="20"/>
        </w:rPr>
        <w:t>Alcohol consumption</w:t>
      </w:r>
      <w:r w:rsidRPr="006B6892">
        <w:rPr>
          <w:rFonts w:ascii="Times New Roman" w:hAnsi="Times New Roman" w:cs="Times New Roman"/>
          <w:b/>
          <w:sz w:val="20"/>
          <w:szCs w:val="20"/>
        </w:rPr>
        <w:t>:</w:t>
      </w:r>
      <w:r w:rsidRPr="006B6892">
        <w:rPr>
          <w:rFonts w:ascii="Times New Roman" w:hAnsi="Times New Roman" w:cs="Times New Roman"/>
          <w:sz w:val="20"/>
          <w:szCs w:val="20"/>
        </w:rPr>
        <w:t xml:space="preserve">  more or equal to one or two glasses of 30 cl per day of local beer ,4–5.5% Alcohol content</w:t>
      </w:r>
    </w:p>
    <w:p w14:paraId="7375716B" w14:textId="77777777" w:rsidR="00795968" w:rsidRPr="006B6892" w:rsidRDefault="00795968" w:rsidP="00795968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B6892">
        <w:rPr>
          <w:rFonts w:ascii="Times New Roman" w:hAnsi="Times New Roman" w:cs="Times New Roman"/>
          <w:sz w:val="20"/>
          <w:szCs w:val="20"/>
        </w:rPr>
        <w:lastRenderedPageBreak/>
        <w:t xml:space="preserve">Clay consumption: more or equal to a regular basis consumption during current pregnancy (approximately 20 gr per take 5 time </w:t>
      </w:r>
      <w:r>
        <w:rPr>
          <w:rFonts w:ascii="Times New Roman" w:hAnsi="Times New Roman" w:cs="Times New Roman"/>
          <w:sz w:val="20"/>
          <w:szCs w:val="20"/>
        </w:rPr>
        <w:t xml:space="preserve">(100 mg) </w:t>
      </w:r>
      <w:r w:rsidRPr="006B6892">
        <w:rPr>
          <w:rFonts w:ascii="Times New Roman" w:hAnsi="Times New Roman" w:cs="Times New Roman"/>
          <w:sz w:val="20"/>
          <w:szCs w:val="20"/>
        </w:rPr>
        <w:t>per day)</w:t>
      </w:r>
    </w:p>
    <w:p w14:paraId="6D2D58E3" w14:textId="194AD612" w:rsidR="00795968" w:rsidRDefault="00795968" w:rsidP="00795968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B6892">
        <w:rPr>
          <w:rFonts w:ascii="Times New Roman" w:hAnsi="Times New Roman" w:cs="Times New Roman"/>
          <w:sz w:val="20"/>
          <w:szCs w:val="20"/>
        </w:rPr>
        <w:t>Tobacco use:  use of cigarette, chew tobacco, cigar, smoking pipe</w:t>
      </w:r>
    </w:p>
    <w:p w14:paraId="58BE3FE4" w14:textId="4A8872EB" w:rsidR="001811AF" w:rsidRPr="001811AF" w:rsidRDefault="001811AF" w:rsidP="001811AF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811AF">
        <w:rPr>
          <w:rFonts w:ascii="Times New Roman" w:hAnsi="Times New Roman" w:cs="Times New Roman"/>
          <w:sz w:val="20"/>
          <w:szCs w:val="20"/>
        </w:rPr>
        <w:t xml:space="preserve"> </w:t>
      </w:r>
      <w:r w:rsidRPr="001811AF">
        <w:rPr>
          <w:rFonts w:ascii="Times New Roman" w:hAnsi="Times New Roman" w:cs="Times New Roman"/>
          <w:sz w:val="20"/>
          <w:szCs w:val="20"/>
          <w:lang w:val="en-US"/>
        </w:rPr>
        <w:t>Husband has had concurrent extra-marital female sexual partners in the last six month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0DBB49B" w14:textId="77777777" w:rsidR="003425CE" w:rsidRDefault="001811AF" w:rsidP="003425CE">
      <w:pPr>
        <w:pStyle w:val="Paragraphedeliste"/>
        <w:spacing w:line="36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7C0295" w:rsidRPr="006B6892">
        <w:rPr>
          <w:rFonts w:ascii="Times New Roman" w:hAnsi="Times New Roman" w:cs="Times New Roman"/>
          <w:sz w:val="20"/>
          <w:szCs w:val="20"/>
        </w:rPr>
        <w:t>Concurrent husband’ partners</w:t>
      </w:r>
      <w:r w:rsidR="007C0295" w:rsidRPr="006B6892">
        <w:rPr>
          <w:rFonts w:ascii="Times New Roman" w:hAnsi="Times New Roman" w:cs="Times New Roman"/>
          <w:b/>
          <w:sz w:val="20"/>
          <w:szCs w:val="20"/>
        </w:rPr>
        <w:t>:</w:t>
      </w:r>
      <w:r w:rsidR="007C0295" w:rsidRPr="006B6892">
        <w:rPr>
          <w:rFonts w:ascii="Times New Roman" w:eastAsia="Times New Roman" w:hAnsi="Times New Roman" w:cs="Times New Roman"/>
          <w:sz w:val="20"/>
          <w:szCs w:val="20"/>
        </w:rPr>
        <w:t xml:space="preserve"> Known female sexual partnerships of the husband of the pregnant women that overlap in time as opposed to running sequentially (Kenyon 2014)</w:t>
      </w:r>
    </w:p>
    <w:p w14:paraId="4FEBAB92" w14:textId="38B5B6AA" w:rsidR="003425CE" w:rsidRPr="003425CE" w:rsidRDefault="003425CE" w:rsidP="003425CE">
      <w:pPr>
        <w:pStyle w:val="Paragraphedeliste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2435D">
        <w:rPr>
          <w:rFonts w:ascii="Times New Roman" w:hAnsi="Times New Roman" w:cs="Times New Roman"/>
          <w:sz w:val="20"/>
          <w:szCs w:val="20"/>
          <w:lang w:val="en-US"/>
        </w:rPr>
        <w:t>Pregnant woman has had concurrent extra-marital male sexual partners in the last six month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3E47FD9" w14:textId="17AC815E" w:rsidR="007C0295" w:rsidRPr="006B6892" w:rsidRDefault="007C0295" w:rsidP="003425CE">
      <w:pPr>
        <w:pStyle w:val="Paragraphedeliste"/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6B6892">
        <w:rPr>
          <w:rFonts w:ascii="Times New Roman" w:hAnsi="Times New Roman" w:cs="Times New Roman"/>
          <w:sz w:val="20"/>
          <w:szCs w:val="20"/>
        </w:rPr>
        <w:t>Concurrent pregnant woman’s partners:</w:t>
      </w:r>
      <w:r w:rsidRPr="006B689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B6892">
        <w:rPr>
          <w:rFonts w:ascii="Times New Roman" w:eastAsia="Times New Roman" w:hAnsi="Times New Roman" w:cs="Times New Roman"/>
          <w:sz w:val="20"/>
          <w:szCs w:val="20"/>
        </w:rPr>
        <w:t xml:space="preserve"> male sexual partnerships of the pregnant women in the last six months that overlap in time as opposed to running sequentially (Kenyon 2014)</w:t>
      </w:r>
    </w:p>
    <w:p w14:paraId="67EF1B35" w14:textId="77777777" w:rsidR="00795968" w:rsidRPr="00795968" w:rsidRDefault="00795968" w:rsidP="00795968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95968">
        <w:rPr>
          <w:rFonts w:ascii="Times New Roman" w:hAnsi="Times New Roman" w:cs="Times New Roman"/>
          <w:sz w:val="20"/>
          <w:szCs w:val="20"/>
        </w:rPr>
        <w:t>Lengthening lips: an old practice to lengthen outer lips by using herbs during adolescence.</w:t>
      </w:r>
    </w:p>
    <w:p w14:paraId="5AF3B9B6" w14:textId="77777777" w:rsidR="00795968" w:rsidRPr="003103B5" w:rsidRDefault="00795968" w:rsidP="00795968">
      <w:pPr>
        <w:spacing w:line="360" w:lineRule="auto"/>
        <w:rPr>
          <w:rFonts w:ascii="Times New Roman" w:hAnsi="Times New Roman" w:cs="Times New Roman"/>
          <w:sz w:val="20"/>
        </w:rPr>
      </w:pPr>
    </w:p>
    <w:p w14:paraId="400967BF" w14:textId="09C779AC" w:rsidR="007C0295" w:rsidRPr="006B6892" w:rsidRDefault="007C0295" w:rsidP="007C0295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B6892">
        <w:rPr>
          <w:rFonts w:ascii="Times New Roman" w:hAnsi="Times New Roman" w:cs="Times New Roman"/>
          <w:sz w:val="20"/>
          <w:szCs w:val="20"/>
        </w:rPr>
        <w:t xml:space="preserve">Varied substances: soap, herbs, mixed powders, lemon, disinfectant products (chlorhexidine, </w:t>
      </w:r>
      <w:proofErr w:type="spellStart"/>
      <w:r w:rsidRPr="006B6892">
        <w:rPr>
          <w:rFonts w:ascii="Times New Roman" w:hAnsi="Times New Roman" w:cs="Times New Roman"/>
          <w:sz w:val="20"/>
          <w:szCs w:val="20"/>
        </w:rPr>
        <w:t>biseptine</w:t>
      </w:r>
      <w:proofErr w:type="spellEnd"/>
      <w:r w:rsidRPr="006B6892">
        <w:rPr>
          <w:rFonts w:ascii="Times New Roman" w:hAnsi="Times New Roman" w:cs="Times New Roman"/>
          <w:sz w:val="20"/>
          <w:szCs w:val="20"/>
        </w:rPr>
        <w:t>, benzalkonium chloride)</w:t>
      </w:r>
    </w:p>
    <w:p w14:paraId="1614E3B0" w14:textId="77777777" w:rsidR="007C0295" w:rsidRPr="006B6892" w:rsidRDefault="007C0295" w:rsidP="007C0295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B6892">
        <w:rPr>
          <w:rFonts w:ascii="Times New Roman" w:hAnsi="Times New Roman" w:cs="Times New Roman"/>
          <w:sz w:val="20"/>
          <w:szCs w:val="20"/>
        </w:rPr>
        <w:t>Intimate toilets:</w:t>
      </w:r>
      <w:r w:rsidRPr="006B689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 is defined as the process of intravaginal cleansing with liquid solution</w:t>
      </w:r>
    </w:p>
    <w:p w14:paraId="096FCD98" w14:textId="77777777" w:rsidR="007C0295" w:rsidRPr="006B6892" w:rsidRDefault="007C0295" w:rsidP="007C0295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B6892">
        <w:rPr>
          <w:rFonts w:ascii="Times New Roman" w:hAnsi="Times New Roman" w:cs="Times New Roman"/>
          <w:sz w:val="20"/>
          <w:szCs w:val="20"/>
        </w:rPr>
        <w:t xml:space="preserve">History of a vaginal infection during the last six months </w:t>
      </w:r>
    </w:p>
    <w:p w14:paraId="18A05FE0" w14:textId="77777777" w:rsidR="00795968" w:rsidRPr="006B6892" w:rsidRDefault="00795968" w:rsidP="00795968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B6892">
        <w:rPr>
          <w:rFonts w:ascii="Times New Roman" w:hAnsi="Times New Roman" w:cs="Times New Roman"/>
          <w:sz w:val="20"/>
          <w:szCs w:val="20"/>
        </w:rPr>
        <w:t>Participants were symptomatic if they presented one or both of these signs abnormal discharge, itching, burning sensation after sexual intercourse, foul smell from vagina</w:t>
      </w:r>
    </w:p>
    <w:p w14:paraId="212F0501" w14:textId="5E33477C" w:rsidR="007C0295" w:rsidRDefault="007C0295" w:rsidP="007C0295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B6892">
        <w:rPr>
          <w:rFonts w:ascii="Times New Roman" w:hAnsi="Times New Roman" w:cs="Times New Roman"/>
          <w:sz w:val="20"/>
          <w:szCs w:val="20"/>
        </w:rPr>
        <w:t>BMI: body mass index; lean category was the combination of underweight category with only 8 participants in this study (≤18.5 kg/m</w:t>
      </w:r>
      <w:proofErr w:type="gramStart"/>
      <w:r w:rsidRPr="006B6892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6B6892">
        <w:rPr>
          <w:rFonts w:ascii="Times New Roman" w:hAnsi="Times New Roman" w:cs="Times New Roman"/>
          <w:sz w:val="20"/>
          <w:szCs w:val="20"/>
        </w:rPr>
        <w:t>)</w:t>
      </w:r>
      <w:proofErr w:type="gramEnd"/>
      <w:r w:rsidRPr="006B6892">
        <w:rPr>
          <w:rFonts w:ascii="Times New Roman" w:hAnsi="Times New Roman" w:cs="Times New Roman"/>
          <w:sz w:val="20"/>
          <w:szCs w:val="20"/>
        </w:rPr>
        <w:t xml:space="preserve"> and normal range category(18.5–24.9 kg/m</w:t>
      </w:r>
      <w:r w:rsidRPr="006B6892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6B6892">
        <w:rPr>
          <w:rFonts w:ascii="Times New Roman" w:hAnsi="Times New Roman" w:cs="Times New Roman"/>
          <w:sz w:val="20"/>
          <w:szCs w:val="20"/>
        </w:rPr>
        <w:t>). Class II/III obese is the combination of severe obesity (35.0–39.9. kg/m</w:t>
      </w:r>
      <w:r w:rsidRPr="006B689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B6892">
        <w:rPr>
          <w:rFonts w:ascii="Times New Roman" w:hAnsi="Times New Roman" w:cs="Times New Roman"/>
          <w:sz w:val="20"/>
          <w:szCs w:val="20"/>
        </w:rPr>
        <w:t>) class and very severe obesity (≥40.0 kg/m</w:t>
      </w:r>
      <w:r w:rsidRPr="006B689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B6892">
        <w:rPr>
          <w:rFonts w:ascii="Times New Roman" w:hAnsi="Times New Roman" w:cs="Times New Roman"/>
          <w:sz w:val="20"/>
          <w:szCs w:val="20"/>
        </w:rPr>
        <w:t>) class.</w:t>
      </w:r>
    </w:p>
    <w:p w14:paraId="6DE2E55F" w14:textId="77777777" w:rsidR="00687639" w:rsidRPr="006B6892" w:rsidRDefault="00687639" w:rsidP="00687639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B6892">
        <w:rPr>
          <w:rFonts w:ascii="Times New Roman" w:hAnsi="Times New Roman" w:cs="Times New Roman"/>
          <w:sz w:val="20"/>
          <w:szCs w:val="20"/>
        </w:rPr>
        <w:t xml:space="preserve">MUAC: Mid-Upper Arm circumference; measured for early detection of Malnutrition </w:t>
      </w:r>
    </w:p>
    <w:p w14:paraId="704A4FC3" w14:textId="77777777" w:rsidR="00687639" w:rsidRPr="006B6892" w:rsidRDefault="00687639" w:rsidP="00687639">
      <w:pPr>
        <w:pStyle w:val="Paragraphedeliste"/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23DFC777" w14:textId="63AEAB83" w:rsidR="007C0295" w:rsidRDefault="007C0295" w:rsidP="007C0295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B6892">
        <w:rPr>
          <w:rFonts w:ascii="Times New Roman" w:hAnsi="Times New Roman" w:cs="Times New Roman"/>
          <w:sz w:val="20"/>
          <w:szCs w:val="20"/>
        </w:rPr>
        <w:t xml:space="preserve">Adjusted </w:t>
      </w:r>
      <w:proofErr w:type="spellStart"/>
      <w:r w:rsidRPr="006B6892"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 w:rsidRPr="006B6892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6B6892"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 w:rsidRPr="006B6892">
        <w:rPr>
          <w:rFonts w:ascii="Times New Roman" w:hAnsi="Times New Roman" w:cs="Times New Roman"/>
          <w:sz w:val="20"/>
          <w:szCs w:val="20"/>
        </w:rPr>
        <w:t xml:space="preserve"> adjusted on the altitude of Bukavu city (1498m) by reducing 20 grams per a </w:t>
      </w:r>
      <w:proofErr w:type="spellStart"/>
      <w:r w:rsidRPr="006B6892">
        <w:rPr>
          <w:rFonts w:ascii="Times New Roman" w:hAnsi="Times New Roman" w:cs="Times New Roman"/>
          <w:sz w:val="20"/>
          <w:szCs w:val="20"/>
        </w:rPr>
        <w:t>liter</w:t>
      </w:r>
      <w:proofErr w:type="spellEnd"/>
      <w:r w:rsidRPr="006B6892">
        <w:rPr>
          <w:rFonts w:ascii="Times New Roman" w:hAnsi="Times New Roman" w:cs="Times New Roman"/>
          <w:sz w:val="20"/>
          <w:szCs w:val="20"/>
        </w:rPr>
        <w:t xml:space="preserve"> </w:t>
      </w:r>
      <w:r w:rsidR="00384750">
        <w:rPr>
          <w:rStyle w:val="Appelnotedebasdep"/>
          <w:rFonts w:ascii="Times New Roman" w:hAnsi="Times New Roman" w:cs="Times New Roman"/>
          <w:sz w:val="20"/>
          <w:szCs w:val="20"/>
        </w:rPr>
        <w:footnoteReference w:id="1"/>
      </w:r>
    </w:p>
    <w:p w14:paraId="5AF3DA60" w14:textId="77777777" w:rsidR="007C0295" w:rsidRPr="006B6892" w:rsidRDefault="007C0295" w:rsidP="007C0295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B6892">
        <w:rPr>
          <w:rFonts w:ascii="Times New Roman" w:hAnsi="Times New Roman" w:cs="Times New Roman"/>
          <w:sz w:val="20"/>
          <w:szCs w:val="20"/>
        </w:rPr>
        <w:t xml:space="preserve">Rapid test of malaria; SD BIOLINE malaria Ag </w:t>
      </w:r>
      <w:proofErr w:type="spellStart"/>
      <w:r w:rsidRPr="006B6892">
        <w:rPr>
          <w:rFonts w:ascii="Times New Roman" w:hAnsi="Times New Roman" w:cs="Times New Roman"/>
          <w:sz w:val="20"/>
          <w:szCs w:val="20"/>
        </w:rPr>
        <w:t>P.f</w:t>
      </w:r>
      <w:proofErr w:type="spellEnd"/>
      <w:r w:rsidRPr="006B6892">
        <w:rPr>
          <w:rFonts w:ascii="Times New Roman" w:hAnsi="Times New Roman" w:cs="Times New Roman"/>
          <w:sz w:val="20"/>
          <w:szCs w:val="20"/>
        </w:rPr>
        <w:t xml:space="preserve">/Pan is a qualitative and differential test for the detection of histidine-rich </w:t>
      </w:r>
      <w:proofErr w:type="spellStart"/>
      <w:r w:rsidRPr="006B6892">
        <w:rPr>
          <w:rFonts w:ascii="Times New Roman" w:hAnsi="Times New Roman" w:cs="Times New Roman"/>
          <w:sz w:val="20"/>
          <w:szCs w:val="20"/>
        </w:rPr>
        <w:t>proteinII</w:t>
      </w:r>
      <w:proofErr w:type="spellEnd"/>
      <w:r w:rsidRPr="006B6892">
        <w:rPr>
          <w:rFonts w:ascii="Times New Roman" w:hAnsi="Times New Roman" w:cs="Times New Roman"/>
          <w:sz w:val="20"/>
          <w:szCs w:val="20"/>
        </w:rPr>
        <w:t xml:space="preserve"> antigen of Plasmodium falciparum and common plasmodium lactate dehydrogenase(</w:t>
      </w:r>
      <w:proofErr w:type="spellStart"/>
      <w:r w:rsidRPr="006B6892">
        <w:rPr>
          <w:rFonts w:ascii="Times New Roman" w:hAnsi="Times New Roman" w:cs="Times New Roman"/>
          <w:sz w:val="20"/>
          <w:szCs w:val="20"/>
        </w:rPr>
        <w:t>pLDH</w:t>
      </w:r>
      <w:proofErr w:type="spellEnd"/>
      <w:r w:rsidRPr="006B6892">
        <w:rPr>
          <w:rFonts w:ascii="Times New Roman" w:hAnsi="Times New Roman" w:cs="Times New Roman"/>
          <w:sz w:val="20"/>
          <w:szCs w:val="20"/>
        </w:rPr>
        <w:t xml:space="preserve">) of plasmodium species in human whole blood.  </w:t>
      </w:r>
    </w:p>
    <w:p w14:paraId="580D6CEA" w14:textId="79752A3D" w:rsidR="007C0295" w:rsidRDefault="007C0295" w:rsidP="007C0295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B6892">
        <w:rPr>
          <w:rFonts w:ascii="Times New Roman" w:hAnsi="Times New Roman" w:cs="Times New Roman"/>
          <w:sz w:val="20"/>
          <w:szCs w:val="20"/>
        </w:rPr>
        <w:t xml:space="preserve">Rapid HIV </w:t>
      </w:r>
      <w:proofErr w:type="gramStart"/>
      <w:r w:rsidRPr="006B6892">
        <w:rPr>
          <w:rFonts w:ascii="Times New Roman" w:hAnsi="Times New Roman" w:cs="Times New Roman"/>
          <w:sz w:val="20"/>
          <w:szCs w:val="20"/>
        </w:rPr>
        <w:t>test;</w:t>
      </w:r>
      <w:proofErr w:type="gramEnd"/>
      <w:r w:rsidRPr="006B6892">
        <w:rPr>
          <w:rFonts w:ascii="Times New Roman" w:hAnsi="Times New Roman" w:cs="Times New Roman"/>
          <w:sz w:val="20"/>
          <w:szCs w:val="20"/>
        </w:rPr>
        <w:t xml:space="preserve"> Determine HIV rapid test ALERE DETERMINE HIV ½ used to prevent mother to child transmission.</w:t>
      </w:r>
    </w:p>
    <w:p w14:paraId="1EE2585A" w14:textId="6C6447A3" w:rsidR="00FF0F6D" w:rsidRDefault="00FF0F6D" w:rsidP="00FF0F6D">
      <w:pPr>
        <w:pStyle w:val="Paragraphedeliste"/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5E1D3B56" w14:textId="227A4DA7" w:rsidR="00FF0F6D" w:rsidRDefault="00FF0F6D" w:rsidP="00FF0F6D">
      <w:pPr>
        <w:pStyle w:val="Paragraphedeliste"/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4901B95D" w14:textId="6230F961" w:rsidR="00FF0F6D" w:rsidRDefault="00FF0F6D" w:rsidP="00FF0F6D">
      <w:pPr>
        <w:pStyle w:val="Paragraphedeliste"/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0BDBDADA" w14:textId="0C67A428" w:rsidR="00FF0F6D" w:rsidRDefault="00FF0F6D" w:rsidP="00FF0F6D">
      <w:pPr>
        <w:pStyle w:val="Paragraphedeliste"/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7F114687" w14:textId="54CBAB7E" w:rsidR="00FF0F6D" w:rsidRDefault="00FF0F6D" w:rsidP="00FF0F6D">
      <w:pPr>
        <w:pStyle w:val="Paragraphedeliste"/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247EE3C1" w14:textId="32F43AEE" w:rsidR="00FF0F6D" w:rsidRDefault="00FF0F6D" w:rsidP="00FF0F6D">
      <w:pPr>
        <w:pStyle w:val="Paragraphedeliste"/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5E8591CD" w14:textId="45376167" w:rsidR="00FF0F6D" w:rsidRDefault="00FF0F6D" w:rsidP="00FF0F6D">
      <w:pPr>
        <w:pStyle w:val="Paragraphedeliste"/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78A096E3" w14:textId="43C986F0" w:rsidR="00FF0F6D" w:rsidRDefault="00FF0F6D" w:rsidP="00FF0F6D">
      <w:pPr>
        <w:pStyle w:val="Paragraphedeliste"/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254A846C" w14:textId="36C6F7E7" w:rsidR="00FF0F6D" w:rsidRDefault="00FF0F6D" w:rsidP="00FF0F6D">
      <w:pPr>
        <w:pStyle w:val="Paragraphedeliste"/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6981F41D" w14:textId="77777777" w:rsidR="00B2157D" w:rsidRDefault="00B2157D" w:rsidP="00B2157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B9EB3AE" w14:textId="7110F43C" w:rsidR="00FF0F6D" w:rsidRPr="00B2157D" w:rsidRDefault="00B2157D" w:rsidP="00B2157D">
      <w:pPr>
        <w:spacing w:line="360" w:lineRule="auto"/>
        <w:rPr>
          <w:rFonts w:ascii="Times New Roman" w:hAnsi="Times New Roman" w:cs="Times New Roman"/>
          <w:b/>
          <w:bCs/>
        </w:rPr>
      </w:pPr>
      <w:r w:rsidRPr="00B2157D">
        <w:rPr>
          <w:rFonts w:ascii="Times New Roman" w:hAnsi="Times New Roman" w:cs="Times New Roman"/>
          <w:b/>
          <w:bCs/>
        </w:rPr>
        <w:t xml:space="preserve">Table 2. Adverse pregnancy outcomes </w:t>
      </w:r>
      <w:r w:rsidRPr="00B2157D">
        <w:rPr>
          <w:rFonts w:ascii="Times New Roman" w:hAnsi="Times New Roman" w:cs="Times New Roman"/>
          <w:b/>
          <w:bCs/>
          <w:color w:val="000000" w:themeColor="text1"/>
        </w:rPr>
        <w:t>stratified by</w:t>
      </w:r>
      <w:r w:rsidR="00F03124">
        <w:rPr>
          <w:rFonts w:ascii="Times New Roman" w:hAnsi="Times New Roman" w:cs="Times New Roman"/>
          <w:b/>
          <w:bCs/>
          <w:color w:val="000000" w:themeColor="text1"/>
        </w:rPr>
        <w:t xml:space="preserve"> second trimester</w:t>
      </w:r>
      <w:r w:rsidRPr="00B2157D">
        <w:rPr>
          <w:rFonts w:ascii="Times New Roman" w:hAnsi="Times New Roman" w:cs="Times New Roman"/>
          <w:b/>
          <w:bCs/>
          <w:color w:val="000000" w:themeColor="text1"/>
        </w:rPr>
        <w:t xml:space="preserve"> Nugent score results</w:t>
      </w:r>
    </w:p>
    <w:tbl>
      <w:tblPr>
        <w:tblStyle w:val="Grilledutableau"/>
        <w:tblpPr w:leftFromText="180" w:rightFromText="180" w:vertAnchor="page" w:horzAnchor="margin" w:tblpY="2893"/>
        <w:tblW w:w="50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8"/>
        <w:gridCol w:w="1628"/>
        <w:gridCol w:w="1551"/>
        <w:gridCol w:w="1551"/>
        <w:gridCol w:w="1551"/>
      </w:tblGrid>
      <w:tr w:rsidR="00B2157D" w:rsidRPr="001E0B4D" w14:paraId="761A20B3" w14:textId="77777777" w:rsidTr="00F03124"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380173" w14:textId="77777777" w:rsidR="00B2157D" w:rsidRPr="00957B8E" w:rsidRDefault="00B2157D" w:rsidP="00F03124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18"/>
              </w:rPr>
            </w:pPr>
            <w:r w:rsidRPr="00957B8E">
              <w:rPr>
                <w:rFonts w:ascii="Times New Roman" w:hAnsi="Times New Roman" w:cs="Times New Roman"/>
                <w:b/>
                <w:i/>
                <w:iCs/>
                <w:sz w:val="20"/>
                <w:szCs w:val="18"/>
              </w:rPr>
              <w:t xml:space="preserve">Pregnancy outcomes 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9C51BA" w14:textId="77777777" w:rsidR="00B2157D" w:rsidRPr="00957B8E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957B8E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330 (100)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13FB8A" w14:textId="77777777" w:rsidR="00F03124" w:rsidRDefault="00F03124" w:rsidP="00F03124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>Healthy</w:t>
            </w:r>
          </w:p>
          <w:p w14:paraId="4AF801D8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C0814F" w14:textId="77777777" w:rsidR="00F03124" w:rsidRDefault="00F03124" w:rsidP="00F03124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b/>
                <w:sz w:val="20"/>
                <w:szCs w:val="18"/>
              </w:rPr>
              <w:t>Intermediate flora</w:t>
            </w:r>
          </w:p>
          <w:p w14:paraId="276B9AEE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235FAB" w14:textId="332EE8B7" w:rsidR="00B2157D" w:rsidRPr="00F03124" w:rsidRDefault="00F03124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F03124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BV</w:t>
            </w:r>
          </w:p>
        </w:tc>
      </w:tr>
      <w:tr w:rsidR="00B2157D" w:rsidRPr="001E0B4D" w14:paraId="21FD7D51" w14:textId="77777777" w:rsidTr="00F03124">
        <w:tc>
          <w:tcPr>
            <w:tcW w:w="1590" w:type="pct"/>
            <w:shd w:val="clear" w:color="auto" w:fill="E7E6E6" w:themeFill="background2"/>
          </w:tcPr>
          <w:p w14:paraId="63655D59" w14:textId="77777777" w:rsidR="00B2157D" w:rsidRPr="00274954" w:rsidRDefault="00B2157D" w:rsidP="00F0312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274954">
              <w:rPr>
                <w:rFonts w:ascii="Times New Roman" w:hAnsi="Times New Roman" w:cs="Times New Roman"/>
                <w:b/>
                <w:sz w:val="20"/>
                <w:szCs w:val="18"/>
              </w:rPr>
              <w:t>PROM</w:t>
            </w:r>
            <w:r w:rsidRPr="00C3725C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 xml:space="preserve"> (2</w:t>
            </w:r>
            <w:r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0</w:t>
            </w:r>
            <w:r w:rsidRPr="00C3725C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)</w:t>
            </w:r>
          </w:p>
        </w:tc>
        <w:tc>
          <w:tcPr>
            <w:tcW w:w="884" w:type="pct"/>
            <w:shd w:val="clear" w:color="auto" w:fill="E7E6E6" w:themeFill="background2"/>
          </w:tcPr>
          <w:p w14:paraId="42BB15F2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1E45ACFF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720A826F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183AC753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B2157D" w:rsidRPr="001E0B4D" w14:paraId="68FDC43D" w14:textId="77777777" w:rsidTr="00F03124">
        <w:tc>
          <w:tcPr>
            <w:tcW w:w="1590" w:type="pct"/>
          </w:tcPr>
          <w:p w14:paraId="14BD4ED1" w14:textId="77777777" w:rsidR="00B2157D" w:rsidRPr="001E0B4D" w:rsidRDefault="00B2157D" w:rsidP="00F03124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ruptured</w:t>
            </w:r>
          </w:p>
        </w:tc>
        <w:tc>
          <w:tcPr>
            <w:tcW w:w="884" w:type="pct"/>
          </w:tcPr>
          <w:p w14:paraId="3D8558DB" w14:textId="77777777" w:rsidR="00B2157D" w:rsidRPr="00A40C90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40C90">
              <w:rPr>
                <w:rFonts w:ascii="Times New Roman" w:hAnsi="Times New Roman" w:cs="Times New Roman"/>
                <w:sz w:val="20"/>
                <w:szCs w:val="20"/>
              </w:rPr>
              <w:t>68 (20.6)</w:t>
            </w:r>
          </w:p>
        </w:tc>
        <w:tc>
          <w:tcPr>
            <w:tcW w:w="842" w:type="pct"/>
          </w:tcPr>
          <w:p w14:paraId="3FAE947D" w14:textId="77777777" w:rsidR="00B2157D" w:rsidRPr="00A40C90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40C90">
              <w:rPr>
                <w:rFonts w:ascii="Times New Roman" w:hAnsi="Times New Roman" w:cs="Times New Roman"/>
                <w:sz w:val="20"/>
                <w:szCs w:val="20"/>
              </w:rPr>
              <w:t>35 (19.2)</w:t>
            </w:r>
          </w:p>
        </w:tc>
        <w:tc>
          <w:tcPr>
            <w:tcW w:w="842" w:type="pct"/>
          </w:tcPr>
          <w:p w14:paraId="27834B77" w14:textId="77777777" w:rsidR="00B2157D" w:rsidRPr="00A40C90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40C90">
              <w:rPr>
                <w:rFonts w:ascii="Times New Roman" w:hAnsi="Times New Roman" w:cs="Times New Roman"/>
                <w:sz w:val="20"/>
                <w:szCs w:val="20"/>
              </w:rPr>
              <w:t>13 (20.3)</w:t>
            </w:r>
          </w:p>
        </w:tc>
        <w:tc>
          <w:tcPr>
            <w:tcW w:w="842" w:type="pct"/>
          </w:tcPr>
          <w:p w14:paraId="72F2D5B7" w14:textId="77777777" w:rsidR="00B2157D" w:rsidRPr="00A40C90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40C90">
              <w:rPr>
                <w:rFonts w:ascii="Times New Roman" w:hAnsi="Times New Roman" w:cs="Times New Roman"/>
                <w:sz w:val="20"/>
                <w:szCs w:val="20"/>
              </w:rPr>
              <w:t>20 (23.8)</w:t>
            </w:r>
          </w:p>
        </w:tc>
      </w:tr>
      <w:tr w:rsidR="00B2157D" w:rsidRPr="001E0B4D" w14:paraId="27D4FDC8" w14:textId="77777777" w:rsidTr="00F03124">
        <w:tc>
          <w:tcPr>
            <w:tcW w:w="1590" w:type="pct"/>
          </w:tcPr>
          <w:p w14:paraId="6A5E549D" w14:textId="77777777" w:rsidR="00B2157D" w:rsidRPr="001E0B4D" w:rsidRDefault="00B2157D" w:rsidP="00F03124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intact</w:t>
            </w:r>
          </w:p>
        </w:tc>
        <w:tc>
          <w:tcPr>
            <w:tcW w:w="884" w:type="pct"/>
          </w:tcPr>
          <w:p w14:paraId="3FE0FFEC" w14:textId="77777777" w:rsidR="00B2157D" w:rsidRPr="00A40C90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40C90">
              <w:rPr>
                <w:rFonts w:ascii="Times New Roman" w:hAnsi="Times New Roman" w:cs="Times New Roman"/>
                <w:sz w:val="20"/>
                <w:szCs w:val="20"/>
              </w:rPr>
              <w:t>262 (79.4)</w:t>
            </w:r>
          </w:p>
        </w:tc>
        <w:tc>
          <w:tcPr>
            <w:tcW w:w="842" w:type="pct"/>
          </w:tcPr>
          <w:p w14:paraId="35C6E85C" w14:textId="77777777" w:rsidR="00B2157D" w:rsidRPr="00A40C90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40C90">
              <w:rPr>
                <w:rFonts w:ascii="Times New Roman" w:hAnsi="Times New Roman" w:cs="Times New Roman"/>
                <w:sz w:val="20"/>
                <w:szCs w:val="20"/>
              </w:rPr>
              <w:t>147 (80.8)</w:t>
            </w:r>
          </w:p>
        </w:tc>
        <w:tc>
          <w:tcPr>
            <w:tcW w:w="842" w:type="pct"/>
          </w:tcPr>
          <w:p w14:paraId="2ACCF348" w14:textId="77777777" w:rsidR="00B2157D" w:rsidRPr="00A40C90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40C90">
              <w:rPr>
                <w:rFonts w:ascii="Times New Roman" w:hAnsi="Times New Roman" w:cs="Times New Roman"/>
                <w:sz w:val="20"/>
                <w:szCs w:val="20"/>
              </w:rPr>
              <w:t>51 (79.7)</w:t>
            </w:r>
          </w:p>
        </w:tc>
        <w:tc>
          <w:tcPr>
            <w:tcW w:w="842" w:type="pct"/>
          </w:tcPr>
          <w:p w14:paraId="139DCD2D" w14:textId="77777777" w:rsidR="00B2157D" w:rsidRPr="00A40C90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40C90">
              <w:rPr>
                <w:rFonts w:ascii="Times New Roman" w:hAnsi="Times New Roman" w:cs="Times New Roman"/>
                <w:sz w:val="20"/>
                <w:szCs w:val="20"/>
              </w:rPr>
              <w:t>64 (76.2)</w:t>
            </w:r>
          </w:p>
        </w:tc>
      </w:tr>
      <w:tr w:rsidR="00B2157D" w:rsidRPr="001E0B4D" w14:paraId="406C3EB7" w14:textId="77777777" w:rsidTr="00F03124">
        <w:tc>
          <w:tcPr>
            <w:tcW w:w="1590" w:type="pct"/>
            <w:shd w:val="clear" w:color="auto" w:fill="E7E6E6" w:themeFill="background2"/>
          </w:tcPr>
          <w:p w14:paraId="1B9FD62D" w14:textId="77777777" w:rsidR="00B2157D" w:rsidRPr="00274954" w:rsidRDefault="00B2157D" w:rsidP="00F0312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274954">
              <w:rPr>
                <w:rFonts w:ascii="Times New Roman" w:hAnsi="Times New Roman" w:cs="Times New Roman"/>
                <w:b/>
                <w:sz w:val="20"/>
                <w:szCs w:val="18"/>
              </w:rPr>
              <w:t>Apgar at fifth minute</w:t>
            </w:r>
          </w:p>
        </w:tc>
        <w:tc>
          <w:tcPr>
            <w:tcW w:w="884" w:type="pct"/>
            <w:shd w:val="clear" w:color="auto" w:fill="E7E6E6" w:themeFill="background2"/>
          </w:tcPr>
          <w:p w14:paraId="5DE82B1A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2ECA6B79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2689D16F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103445F3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B2157D" w:rsidRPr="001E0B4D" w14:paraId="5AE949FE" w14:textId="77777777" w:rsidTr="00F03124">
        <w:tc>
          <w:tcPr>
            <w:tcW w:w="1590" w:type="pct"/>
          </w:tcPr>
          <w:p w14:paraId="13AEB83E" w14:textId="77777777" w:rsidR="00B2157D" w:rsidRPr="001E0B4D" w:rsidRDefault="00B2157D" w:rsidP="00F03124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≤7</w:t>
            </w:r>
          </w:p>
        </w:tc>
        <w:tc>
          <w:tcPr>
            <w:tcW w:w="884" w:type="pct"/>
          </w:tcPr>
          <w:p w14:paraId="30DEDA1F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9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7062A88E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13E952DD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.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791CA4C0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 (1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B2157D" w:rsidRPr="001E0B4D" w14:paraId="79FFB5FC" w14:textId="77777777" w:rsidTr="00F03124">
        <w:tc>
          <w:tcPr>
            <w:tcW w:w="1590" w:type="pct"/>
          </w:tcPr>
          <w:p w14:paraId="42C87302" w14:textId="77777777" w:rsidR="00B2157D" w:rsidRPr="001E0B4D" w:rsidRDefault="00B2157D" w:rsidP="00F03124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&gt;7</w:t>
            </w:r>
          </w:p>
        </w:tc>
        <w:tc>
          <w:tcPr>
            <w:tcW w:w="884" w:type="pct"/>
          </w:tcPr>
          <w:p w14:paraId="1EF0F67C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21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7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1D2CB5F6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97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574D59B6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6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D776F90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98.8)</w:t>
            </w:r>
          </w:p>
        </w:tc>
      </w:tr>
      <w:tr w:rsidR="00B2157D" w:rsidRPr="001E0B4D" w14:paraId="338C9569" w14:textId="77777777" w:rsidTr="00F03124">
        <w:tc>
          <w:tcPr>
            <w:tcW w:w="1590" w:type="pct"/>
            <w:shd w:val="clear" w:color="auto" w:fill="E7E6E6" w:themeFill="background2"/>
          </w:tcPr>
          <w:p w14:paraId="61F57A1C" w14:textId="78C48387" w:rsidR="00B2157D" w:rsidRPr="00F561EF" w:rsidRDefault="00B2157D" w:rsidP="00F0312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F561EF">
              <w:rPr>
                <w:rFonts w:ascii="Times New Roman" w:hAnsi="Times New Roman" w:cs="Times New Roman"/>
                <w:b/>
                <w:sz w:val="20"/>
                <w:szCs w:val="20"/>
              </w:rPr>
              <w:t>Admission to NICU for suspicion of sepsis</w:t>
            </w:r>
            <w:r w:rsidRPr="00F561E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(2</w:t>
            </w:r>
            <w:r w:rsidR="00F031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F561E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884" w:type="pct"/>
            <w:shd w:val="clear" w:color="auto" w:fill="E7E6E6" w:themeFill="background2"/>
          </w:tcPr>
          <w:p w14:paraId="215A5DDD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22CFAB06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13E0C073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3043C941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B2157D" w:rsidRPr="001E0B4D" w14:paraId="7A52010E" w14:textId="77777777" w:rsidTr="00F03124">
        <w:tc>
          <w:tcPr>
            <w:tcW w:w="1590" w:type="pct"/>
          </w:tcPr>
          <w:p w14:paraId="334CABF8" w14:textId="77777777" w:rsidR="00B2157D" w:rsidRPr="001E0B4D" w:rsidRDefault="00B2157D" w:rsidP="00F03124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Yes</w:t>
            </w:r>
          </w:p>
        </w:tc>
        <w:tc>
          <w:tcPr>
            <w:tcW w:w="884" w:type="pct"/>
          </w:tcPr>
          <w:p w14:paraId="1F6E263B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4 (4.2)</w:t>
            </w:r>
          </w:p>
        </w:tc>
        <w:tc>
          <w:tcPr>
            <w:tcW w:w="842" w:type="pct"/>
          </w:tcPr>
          <w:p w14:paraId="5FBD76CE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.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0283A0B8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.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0EB96B31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.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B2157D" w:rsidRPr="001E0B4D" w14:paraId="78F6DBC7" w14:textId="77777777" w:rsidTr="00F03124">
        <w:tc>
          <w:tcPr>
            <w:tcW w:w="1590" w:type="pct"/>
          </w:tcPr>
          <w:p w14:paraId="36FF6727" w14:textId="77777777" w:rsidR="00B2157D" w:rsidRPr="001E0B4D" w:rsidRDefault="00B2157D" w:rsidP="00F03124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No</w:t>
            </w:r>
          </w:p>
        </w:tc>
        <w:tc>
          <w:tcPr>
            <w:tcW w:w="884" w:type="pct"/>
          </w:tcPr>
          <w:p w14:paraId="7F2520C0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16 (95.8)</w:t>
            </w:r>
          </w:p>
        </w:tc>
        <w:tc>
          <w:tcPr>
            <w:tcW w:w="842" w:type="pct"/>
          </w:tcPr>
          <w:p w14:paraId="4E6660EE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.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8A17BFA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6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.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761E06C6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8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.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B2157D" w:rsidRPr="001E0B4D" w14:paraId="5BA3933D" w14:textId="77777777" w:rsidTr="00F03124">
        <w:tc>
          <w:tcPr>
            <w:tcW w:w="1590" w:type="pct"/>
            <w:shd w:val="clear" w:color="auto" w:fill="E7E6E6" w:themeFill="background2"/>
          </w:tcPr>
          <w:p w14:paraId="315A5941" w14:textId="04ED3AAD" w:rsidR="00B2157D" w:rsidRPr="001E0B4D" w:rsidRDefault="00B2157D" w:rsidP="00F03124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74954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Weight 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at birth</w:t>
            </w:r>
            <w:r w:rsidRPr="00274954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</w:t>
            </w:r>
            <w:r w:rsidRPr="00274954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(2</w:t>
            </w:r>
            <w:r w:rsidR="00F03124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2</w:t>
            </w:r>
            <w:r w:rsidRPr="00274954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)</w:t>
            </w:r>
          </w:p>
        </w:tc>
        <w:tc>
          <w:tcPr>
            <w:tcW w:w="884" w:type="pct"/>
            <w:shd w:val="clear" w:color="auto" w:fill="E7E6E6" w:themeFill="background2"/>
          </w:tcPr>
          <w:p w14:paraId="721EE51B" w14:textId="77777777" w:rsidR="00B2157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26483C7D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3C454EAB" w14:textId="77777777" w:rsidR="00B2157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49E7C5FF" w14:textId="77777777" w:rsidR="00B2157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B2157D" w:rsidRPr="001E0B4D" w14:paraId="54FC4FD0" w14:textId="77777777" w:rsidTr="00F03124">
        <w:tc>
          <w:tcPr>
            <w:tcW w:w="1590" w:type="pct"/>
          </w:tcPr>
          <w:p w14:paraId="2D546F91" w14:textId="77777777" w:rsidR="00B2157D" w:rsidRPr="001E0B4D" w:rsidRDefault="00B2157D" w:rsidP="00F03124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&lt;2500gr</w:t>
            </w:r>
          </w:p>
        </w:tc>
        <w:tc>
          <w:tcPr>
            <w:tcW w:w="884" w:type="pct"/>
          </w:tcPr>
          <w:p w14:paraId="1B48D071" w14:textId="77777777" w:rsidR="00B2157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2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53712C75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(2.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37C36131" w14:textId="77777777" w:rsidR="00B2157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 (6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5D7462BA" w14:textId="77777777" w:rsidR="00B2157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 (9.5)</w:t>
            </w:r>
          </w:p>
        </w:tc>
      </w:tr>
      <w:tr w:rsidR="00B2157D" w:rsidRPr="001E0B4D" w14:paraId="5B78302D" w14:textId="77777777" w:rsidTr="00F03124">
        <w:tc>
          <w:tcPr>
            <w:tcW w:w="1590" w:type="pct"/>
          </w:tcPr>
          <w:p w14:paraId="6E8EBB06" w14:textId="77777777" w:rsidR="00B2157D" w:rsidRPr="001E0B4D" w:rsidRDefault="00B2157D" w:rsidP="00F03124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≥2500gr</w:t>
            </w:r>
          </w:p>
        </w:tc>
        <w:tc>
          <w:tcPr>
            <w:tcW w:w="884" w:type="pct"/>
          </w:tcPr>
          <w:p w14:paraId="74A9B48F" w14:textId="77777777" w:rsidR="00B2157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13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9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2D80DAFF" w14:textId="77777777" w:rsidR="00B2157D" w:rsidRPr="001E0B4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7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.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35E24A8" w14:textId="77777777" w:rsidR="00B2157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0 (93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0DB10778" w14:textId="77777777" w:rsidR="00B2157D" w:rsidRDefault="00B2157D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6 (90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F03124" w:rsidRPr="001E0B4D" w14:paraId="2EC33FD8" w14:textId="77777777" w:rsidTr="00F03124">
        <w:tc>
          <w:tcPr>
            <w:tcW w:w="1590" w:type="pct"/>
            <w:shd w:val="clear" w:color="auto" w:fill="E7E6E6" w:themeFill="background2"/>
          </w:tcPr>
          <w:p w14:paraId="126EB3DA" w14:textId="7E547088" w:rsidR="00F03124" w:rsidRPr="001E0B4D" w:rsidRDefault="00F03124" w:rsidP="00F03124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Gestational age at delivery</w:t>
            </w:r>
            <w:r w:rsidRPr="00C3725C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 xml:space="preserve"> (2</w:t>
            </w:r>
            <w:r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3</w:t>
            </w:r>
            <w:r w:rsidRPr="00C3725C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</w:t>
            </w:r>
          </w:p>
        </w:tc>
        <w:tc>
          <w:tcPr>
            <w:tcW w:w="884" w:type="pct"/>
            <w:shd w:val="clear" w:color="auto" w:fill="E7E6E6" w:themeFill="background2"/>
          </w:tcPr>
          <w:p w14:paraId="3BF66DC4" w14:textId="2CEE9DB1" w:rsidR="00F03124" w:rsidRDefault="00F03124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842" w:type="pct"/>
            <w:shd w:val="clear" w:color="auto" w:fill="E7E6E6" w:themeFill="background2"/>
          </w:tcPr>
          <w:p w14:paraId="77DDBB30" w14:textId="77777777" w:rsidR="00F03124" w:rsidRDefault="00F03124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1063091E" w14:textId="77777777" w:rsidR="00F03124" w:rsidRPr="001E0B4D" w:rsidRDefault="00F03124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42616DEF" w14:textId="77777777" w:rsidR="00F03124" w:rsidRPr="001E0B4D" w:rsidRDefault="00F03124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F03124" w:rsidRPr="001E0B4D" w14:paraId="56DAF5F1" w14:textId="77777777" w:rsidTr="00F03124">
        <w:tc>
          <w:tcPr>
            <w:tcW w:w="1590" w:type="pct"/>
          </w:tcPr>
          <w:p w14:paraId="7E0E7BF7" w14:textId="59246744" w:rsidR="00F03124" w:rsidRPr="001E0B4D" w:rsidRDefault="00F03124" w:rsidP="00F03124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≥37weeks GA</w:t>
            </w:r>
          </w:p>
        </w:tc>
        <w:tc>
          <w:tcPr>
            <w:tcW w:w="884" w:type="pct"/>
          </w:tcPr>
          <w:p w14:paraId="0CB6BD47" w14:textId="649A7EFB" w:rsidR="00F03124" w:rsidRDefault="00F03124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2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.5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5987FAB9" w14:textId="160656E0" w:rsidR="00F03124" w:rsidRDefault="00F03124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7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50AA724F" w14:textId="0C3F943D" w:rsidR="00F03124" w:rsidRPr="001E0B4D" w:rsidRDefault="00F03124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5 (85.9)</w:t>
            </w:r>
          </w:p>
        </w:tc>
        <w:tc>
          <w:tcPr>
            <w:tcW w:w="842" w:type="pct"/>
          </w:tcPr>
          <w:p w14:paraId="35F01824" w14:textId="7E2698DC" w:rsidR="00F03124" w:rsidRPr="001E0B4D" w:rsidRDefault="00F03124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0 (83.3)</w:t>
            </w:r>
          </w:p>
        </w:tc>
      </w:tr>
      <w:tr w:rsidR="00F03124" w:rsidRPr="001E0B4D" w14:paraId="2E5463A7" w14:textId="77777777" w:rsidTr="00F03124">
        <w:tc>
          <w:tcPr>
            <w:tcW w:w="1590" w:type="pct"/>
          </w:tcPr>
          <w:p w14:paraId="5BE312ED" w14:textId="29C332AC" w:rsidR="00F03124" w:rsidRPr="001E0B4D" w:rsidRDefault="00F03124" w:rsidP="00F03124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&lt;37weeksGA</w:t>
            </w:r>
          </w:p>
        </w:tc>
        <w:tc>
          <w:tcPr>
            <w:tcW w:w="884" w:type="pct"/>
          </w:tcPr>
          <w:p w14:paraId="3159FF77" w14:textId="407BC8FA" w:rsidR="00F03124" w:rsidRDefault="00F03124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.6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64AA4B40" w14:textId="67D9E626" w:rsidR="00F03124" w:rsidRDefault="00F03124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5 (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.7)</w:t>
            </w:r>
          </w:p>
        </w:tc>
        <w:tc>
          <w:tcPr>
            <w:tcW w:w="842" w:type="pct"/>
          </w:tcPr>
          <w:p w14:paraId="7415B9FA" w14:textId="2D5F3D03" w:rsidR="00F03124" w:rsidRPr="001E0B4D" w:rsidRDefault="00F03124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9 (14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008CA2F6" w14:textId="39B46392" w:rsidR="00F03124" w:rsidRPr="001E0B4D" w:rsidRDefault="00F03124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4 (16.7)</w:t>
            </w:r>
          </w:p>
        </w:tc>
      </w:tr>
      <w:tr w:rsidR="00F03124" w:rsidRPr="001E0B4D" w14:paraId="56663F9D" w14:textId="77777777" w:rsidTr="00F03124">
        <w:tc>
          <w:tcPr>
            <w:tcW w:w="1590" w:type="pct"/>
            <w:shd w:val="clear" w:color="auto" w:fill="E7E6E6" w:themeFill="background2"/>
          </w:tcPr>
          <w:p w14:paraId="2CDD2749" w14:textId="77777777" w:rsidR="00F03124" w:rsidRPr="001E0B4D" w:rsidRDefault="00F03124" w:rsidP="00F03124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74954">
              <w:rPr>
                <w:rFonts w:ascii="Times New Roman" w:hAnsi="Times New Roman" w:cs="Times New Roman"/>
                <w:b/>
                <w:sz w:val="20"/>
                <w:szCs w:val="18"/>
              </w:rPr>
              <w:t>Preterm delivery of low birth weight</w:t>
            </w:r>
          </w:p>
        </w:tc>
        <w:tc>
          <w:tcPr>
            <w:tcW w:w="884" w:type="pct"/>
            <w:shd w:val="clear" w:color="auto" w:fill="E7E6E6" w:themeFill="background2"/>
          </w:tcPr>
          <w:p w14:paraId="3B38D571" w14:textId="77777777" w:rsidR="00F03124" w:rsidRPr="00957B8E" w:rsidRDefault="00F03124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957B8E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48 (100) </w:t>
            </w:r>
          </w:p>
        </w:tc>
        <w:tc>
          <w:tcPr>
            <w:tcW w:w="842" w:type="pct"/>
            <w:shd w:val="clear" w:color="auto" w:fill="E7E6E6" w:themeFill="background2"/>
          </w:tcPr>
          <w:p w14:paraId="0E611331" w14:textId="77777777" w:rsidR="00F03124" w:rsidRPr="001E0B4D" w:rsidRDefault="00F03124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3D29E8B0" w14:textId="77777777" w:rsidR="00F03124" w:rsidRDefault="00F03124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42" w:type="pct"/>
            <w:shd w:val="clear" w:color="auto" w:fill="E7E6E6" w:themeFill="background2"/>
          </w:tcPr>
          <w:p w14:paraId="0BD07006" w14:textId="77777777" w:rsidR="00F03124" w:rsidRDefault="00F03124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F03124" w:rsidRPr="001E0B4D" w14:paraId="6F1424F4" w14:textId="77777777" w:rsidTr="00F03124">
        <w:tc>
          <w:tcPr>
            <w:tcW w:w="1590" w:type="pct"/>
          </w:tcPr>
          <w:p w14:paraId="2BA35509" w14:textId="77777777" w:rsidR="00F03124" w:rsidRPr="001E0B4D" w:rsidRDefault="00F03124" w:rsidP="00F03124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&lt;2500gr</w:t>
            </w:r>
          </w:p>
        </w:tc>
        <w:tc>
          <w:tcPr>
            <w:tcW w:w="884" w:type="pct"/>
          </w:tcPr>
          <w:p w14:paraId="3401FC6F" w14:textId="77777777" w:rsidR="00F03124" w:rsidRDefault="00F03124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1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</w:tcPr>
          <w:p w14:paraId="4B3DF0B6" w14:textId="77777777" w:rsidR="00F03124" w:rsidRPr="001E0B4D" w:rsidRDefault="00F03124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 (16.0)</w:t>
            </w:r>
          </w:p>
        </w:tc>
        <w:tc>
          <w:tcPr>
            <w:tcW w:w="842" w:type="pct"/>
          </w:tcPr>
          <w:p w14:paraId="22484D69" w14:textId="77777777" w:rsidR="00F03124" w:rsidRDefault="00F03124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4 (44.4)</w:t>
            </w:r>
          </w:p>
        </w:tc>
        <w:tc>
          <w:tcPr>
            <w:tcW w:w="842" w:type="pct"/>
          </w:tcPr>
          <w:p w14:paraId="4ACE8013" w14:textId="77777777" w:rsidR="00F03124" w:rsidRDefault="00F03124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 (50.0)</w:t>
            </w:r>
          </w:p>
        </w:tc>
      </w:tr>
      <w:tr w:rsidR="00F03124" w:rsidRPr="001E0B4D" w14:paraId="4C603F52" w14:textId="77777777" w:rsidTr="00F03124">
        <w:tc>
          <w:tcPr>
            <w:tcW w:w="1590" w:type="pct"/>
            <w:tcBorders>
              <w:bottom w:val="single" w:sz="4" w:space="0" w:color="auto"/>
            </w:tcBorders>
          </w:tcPr>
          <w:p w14:paraId="72DA8C7D" w14:textId="77777777" w:rsidR="00F03124" w:rsidRPr="001E0B4D" w:rsidRDefault="00F03124" w:rsidP="00F03124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≥2500gr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454C8E52" w14:textId="77777777" w:rsidR="00F03124" w:rsidRDefault="00F03124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68.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24FCC3D2" w14:textId="77777777" w:rsidR="00F03124" w:rsidRPr="001E0B4D" w:rsidRDefault="00F03124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21 (84.0)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0FF11593" w14:textId="77777777" w:rsidR="00F03124" w:rsidRDefault="00F03124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5 (55.6)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2ED56A6A" w14:textId="77777777" w:rsidR="00F03124" w:rsidRDefault="00F03124" w:rsidP="00F0312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1E0B4D">
              <w:rPr>
                <w:rFonts w:ascii="Times New Roman" w:hAnsi="Times New Roman" w:cs="Times New Roman"/>
                <w:sz w:val="20"/>
                <w:szCs w:val="18"/>
              </w:rPr>
              <w:t>7 (50.0)</w:t>
            </w:r>
          </w:p>
        </w:tc>
      </w:tr>
    </w:tbl>
    <w:p w14:paraId="2DBE2AD7" w14:textId="77777777" w:rsidR="00FF0F6D" w:rsidRPr="00B2157D" w:rsidRDefault="00FF0F6D" w:rsidP="00B2157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29CD850" w14:textId="0ED90CFB" w:rsidR="007C0295" w:rsidRDefault="007C0295" w:rsidP="007C0295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B6892">
        <w:rPr>
          <w:rFonts w:ascii="Times New Roman" w:hAnsi="Times New Roman" w:cs="Times New Roman"/>
          <w:sz w:val="20"/>
          <w:szCs w:val="20"/>
        </w:rPr>
        <w:t>Premature rupture of membranes</w:t>
      </w:r>
      <w:r w:rsidR="006E232E">
        <w:rPr>
          <w:rFonts w:ascii="Times New Roman" w:hAnsi="Times New Roman" w:cs="Times New Roman"/>
          <w:sz w:val="20"/>
          <w:szCs w:val="20"/>
        </w:rPr>
        <w:t>.</w:t>
      </w:r>
    </w:p>
    <w:p w14:paraId="7A06CC50" w14:textId="0CD96F05" w:rsidR="00F03124" w:rsidRDefault="00F03124" w:rsidP="00F0312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B6892">
        <w:rPr>
          <w:rFonts w:ascii="Times New Roman" w:hAnsi="Times New Roman" w:cs="Times New Roman"/>
          <w:sz w:val="20"/>
          <w:szCs w:val="20"/>
        </w:rPr>
        <w:t xml:space="preserve">Early onset neonatal sepsis </w:t>
      </w:r>
    </w:p>
    <w:p w14:paraId="0C84D8A7" w14:textId="5D080776" w:rsidR="00F03124" w:rsidRPr="00F03124" w:rsidRDefault="00F03124" w:rsidP="00F0312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B6892">
        <w:rPr>
          <w:rFonts w:ascii="Times New Roman" w:hAnsi="Times New Roman" w:cs="Times New Roman"/>
          <w:sz w:val="20"/>
          <w:szCs w:val="20"/>
        </w:rPr>
        <w:t>Low birth weight definition &lt;2500gr</w:t>
      </w:r>
      <w:r>
        <w:rPr>
          <w:rStyle w:val="Appelnotedebasdep"/>
          <w:rFonts w:ascii="Times New Roman" w:hAnsi="Times New Roman" w:cs="Times New Roman"/>
          <w:sz w:val="20"/>
          <w:szCs w:val="20"/>
        </w:rPr>
        <w:footnoteReference w:id="2"/>
      </w:r>
    </w:p>
    <w:p w14:paraId="775D02D1" w14:textId="7CBA0B64" w:rsidR="00833C16" w:rsidRPr="00F03124" w:rsidRDefault="007C0295" w:rsidP="00F0312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B6892">
        <w:rPr>
          <w:rFonts w:ascii="Times New Roman" w:hAnsi="Times New Roman" w:cs="Times New Roman"/>
          <w:sz w:val="20"/>
          <w:szCs w:val="20"/>
        </w:rPr>
        <w:t>Gestational age at delivery: the preterm was defined by WHO as delivery at less than 37 completed weeks; less than 259 completed days</w:t>
      </w:r>
      <w:r w:rsidR="00384750">
        <w:rPr>
          <w:rStyle w:val="Appelnotedebasdep"/>
          <w:rFonts w:ascii="Times New Roman" w:hAnsi="Times New Roman" w:cs="Times New Roman"/>
          <w:sz w:val="20"/>
          <w:szCs w:val="20"/>
        </w:rPr>
        <w:footnoteReference w:id="3"/>
      </w:r>
      <w:r w:rsidRPr="006B689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C5173D5" w14:textId="0BD5B68E" w:rsidR="00833C16" w:rsidRDefault="00833C16"/>
    <w:p w14:paraId="20C928F3" w14:textId="6034B111" w:rsidR="00833C16" w:rsidRDefault="00833C16"/>
    <w:p w14:paraId="6079BB41" w14:textId="3911A3E6" w:rsidR="00833C16" w:rsidRDefault="00833C16"/>
    <w:p w14:paraId="78C2E088" w14:textId="672CA74F" w:rsidR="00833C16" w:rsidRDefault="00833C16"/>
    <w:p w14:paraId="371B5CBD" w14:textId="2FC18CBD" w:rsidR="00833C16" w:rsidRDefault="00833C16"/>
    <w:p w14:paraId="7FDD1B31" w14:textId="6069147F" w:rsidR="00833C16" w:rsidRDefault="00833C16"/>
    <w:p w14:paraId="0869DAF1" w14:textId="29A295AA" w:rsidR="006B6892" w:rsidRPr="00D94EB8" w:rsidRDefault="006B6892">
      <w:pPr>
        <w:rPr>
          <w:rFonts w:ascii="Times New Roman" w:hAnsi="Times New Roman" w:cs="Times New Roman"/>
          <w:sz w:val="20"/>
          <w:szCs w:val="20"/>
        </w:rPr>
      </w:pPr>
    </w:p>
    <w:sectPr w:rsidR="006B6892" w:rsidRPr="00D94EB8" w:rsidSect="00B43287">
      <w:footerReference w:type="even" r:id="rId8"/>
      <w:footerReference w:type="default" r:id="rId9"/>
      <w:pgSz w:w="11900" w:h="16840"/>
      <w:pgMar w:top="1417" w:right="1417" w:bottom="1417" w:left="1417" w:header="283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D6C485" w14:textId="77777777" w:rsidR="00B52884" w:rsidRDefault="00B52884" w:rsidP="0008347D">
      <w:r>
        <w:separator/>
      </w:r>
    </w:p>
  </w:endnote>
  <w:endnote w:type="continuationSeparator" w:id="0">
    <w:p w14:paraId="4178994D" w14:textId="77777777" w:rsidR="00B52884" w:rsidRDefault="00B52884" w:rsidP="00083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51446921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3CF714EC" w14:textId="5998F0CB" w:rsidR="00FF0F6D" w:rsidRDefault="00FF0F6D" w:rsidP="0039095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5CFB8F2" w14:textId="77777777" w:rsidR="00FF0F6D" w:rsidRDefault="00FF0F6D" w:rsidP="0008347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63723506"/>
      <w:docPartObj>
        <w:docPartGallery w:val="Page Numbers (Bottom of Page)"/>
        <w:docPartUnique/>
      </w:docPartObj>
    </w:sdtPr>
    <w:sdtContent>
      <w:p w14:paraId="1D175E46" w14:textId="12B8CA7B" w:rsidR="0039095C" w:rsidRDefault="0039095C" w:rsidP="00DE4E35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5DCB2E78" w14:textId="085A7313" w:rsidR="00FF0F6D" w:rsidRDefault="00FF0F6D" w:rsidP="0039095C">
    <w:pPr>
      <w:pStyle w:val="Pieddepage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A1BCDB" w14:textId="77777777" w:rsidR="00B52884" w:rsidRDefault="00B52884" w:rsidP="0008347D">
      <w:r>
        <w:separator/>
      </w:r>
    </w:p>
  </w:footnote>
  <w:footnote w:type="continuationSeparator" w:id="0">
    <w:p w14:paraId="0AE1BAA9" w14:textId="77777777" w:rsidR="00B52884" w:rsidRDefault="00B52884" w:rsidP="0008347D">
      <w:r>
        <w:continuationSeparator/>
      </w:r>
    </w:p>
  </w:footnote>
  <w:footnote w:id="1">
    <w:p w14:paraId="3EF69CD4" w14:textId="16E0E010" w:rsidR="00FF0F6D" w:rsidRPr="00FF0F6D" w:rsidRDefault="00FF0F6D">
      <w:pPr>
        <w:pStyle w:val="Notedebasdepage"/>
      </w:pPr>
      <w:r>
        <w:rPr>
          <w:rStyle w:val="Appelnotedebasdep"/>
        </w:rPr>
        <w:footnoteRef/>
      </w:r>
      <w:r>
        <w:t xml:space="preserve"> </w:t>
      </w:r>
      <w:r>
        <w:fldChar w:fldCharType="begin"/>
      </w:r>
      <w:r>
        <w:instrText xml:space="preserve"> ADDIN EN.CITE &lt;EndNote&gt;&lt;Cite&gt;&lt;Author&gt;Organization&lt;/Author&gt;&lt;Year&gt;2011&lt;/Year&gt;&lt;RecNum&gt;281&lt;/RecNum&gt;&lt;DisplayText&gt;1.&amp;#x9;Organization WH. Haemoglobin concentrations for the diagnosis of anaemia and assessment of severity. World Health Organization; 2011.&lt;/DisplayText&gt;&lt;record&gt;&lt;rec-number&gt;281&lt;/rec-number&gt;&lt;foreign-keys&gt;&lt;key app="EN" db-id="pxp2axat8wxvppezw9rxttfv50xda9xed520" timestamp="1580144242" guid="8e32b637-3800-4449-ae9c-2059c1a8270b"&gt;281&lt;/key&gt;&lt;/foreign-keys&gt;&lt;ref-type name="Report"&gt;27&lt;/ref-type&gt;&lt;contributors&gt;&lt;authors&gt;&lt;author&gt;World Health Organization&lt;/author&gt;&lt;/authors&gt;&lt;/contributors&gt;&lt;titles&gt;&lt;title&gt;Haemoglobin concentrations for the diagnosis of anaemia and assessment of severity&lt;/title&gt;&lt;/titles&gt;&lt;dates&gt;&lt;year&gt;2011&lt;/year&gt;&lt;/dates&gt;&lt;publisher&gt;World Health Organization&lt;/publisher&gt;&lt;urls&gt;&lt;/urls&gt;&lt;/record&gt;&lt;/Cite&gt;&lt;/EndNote&gt;</w:instrText>
      </w:r>
      <w:r>
        <w:fldChar w:fldCharType="separate"/>
      </w:r>
      <w:r>
        <w:rPr>
          <w:noProof/>
        </w:rPr>
        <w:t>1.</w:t>
      </w:r>
      <w:r>
        <w:rPr>
          <w:noProof/>
        </w:rPr>
        <w:tab/>
        <w:t>Organization WH. Haemoglobin concentrations for the diagnosis of anaemia and assessment of severity. World Health Organization; 2011.</w:t>
      </w:r>
      <w:r>
        <w:fldChar w:fldCharType="end"/>
      </w:r>
    </w:p>
  </w:footnote>
  <w:footnote w:id="2">
    <w:p w14:paraId="22D1F3FA" w14:textId="3D5415FD" w:rsidR="00F03124" w:rsidRPr="00384750" w:rsidRDefault="00F03124" w:rsidP="00F03124">
      <w:pPr>
        <w:pStyle w:val="Notedebasdepage"/>
        <w:rPr>
          <w:lang w:val="fr-FR"/>
        </w:rPr>
      </w:pPr>
      <w:r>
        <w:rPr>
          <w:rStyle w:val="Appelnotedebasdep"/>
        </w:rPr>
        <w:footnoteRef/>
      </w:r>
      <w:r>
        <w:t xml:space="preserve"> </w:t>
      </w:r>
      <w:r>
        <w:fldChar w:fldCharType="begin">
          <w:fldData xml:space="preserve">PEVuZE5vdGU+PENpdGU+PEF1dGhvcj5LZW55b248L0F1dGhvcj48WWVhcj4yMDE0PC9ZZWFyPjxS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LZW55b248L0F1dGhvcj48WWVhcj4yMDE0PC9ZZWFyPjxS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2.</w:t>
      </w:r>
      <w:r>
        <w:rPr>
          <w:noProof/>
        </w:rPr>
        <w:tab/>
        <w:t>Kenyon CR, Osbak K. Recent progress in understanding the epidemiology of bacterial vaginosis. Curr Opin Obstet Gynecol. 2014;26(6):448-54.</w:t>
      </w:r>
      <w:r>
        <w:fldChar w:fldCharType="end"/>
      </w:r>
    </w:p>
  </w:footnote>
  <w:footnote w:id="3">
    <w:p w14:paraId="7389DDE0" w14:textId="3D59EBDA" w:rsidR="00FF0F6D" w:rsidRPr="00384750" w:rsidRDefault="00FF0F6D">
      <w:pPr>
        <w:pStyle w:val="Notedebasdepage"/>
        <w:rPr>
          <w:lang w:val="fr-FR"/>
        </w:rPr>
      </w:pPr>
      <w:r>
        <w:rPr>
          <w:rStyle w:val="Appelnotedebasdep"/>
        </w:rPr>
        <w:footnoteRef/>
      </w:r>
      <w:r>
        <w:t xml:space="preserve"> </w:t>
      </w:r>
      <w:r>
        <w:fldChar w:fldCharType="begin">
          <w:fldData xml:space="preserve">PEVuZE5vdGU+PENpdGU+PEF1dGhvcj5LZW55b248L0F1dGhvcj48WWVhcj4yMDE0PC9ZZWFyPjxS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</w:fldData>
        </w:fldChar>
      </w:r>
      <w:r w:rsidR="00F03124">
        <w:instrText xml:space="preserve"> ADDIN EN.CITE </w:instrText>
      </w:r>
      <w:r w:rsidR="00F03124">
        <w:fldChar w:fldCharType="begin">
          <w:fldData xml:space="preserve">PEVuZE5vdGU+PENpdGU+PEF1dGhvcj5LZW55b248L0F1dGhvcj48WWVhcj4yMDE0PC9ZZWFyPjxS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</w:fldData>
        </w:fldChar>
      </w:r>
      <w:r w:rsidR="00F03124">
        <w:instrText xml:space="preserve"> ADDIN EN.CITE.DATA </w:instrText>
      </w:r>
      <w:r w:rsidR="00F03124">
        <w:fldChar w:fldCharType="end"/>
      </w:r>
      <w:r>
        <w:fldChar w:fldCharType="separate"/>
      </w:r>
      <w:r w:rsidR="00F03124">
        <w:rPr>
          <w:noProof/>
        </w:rPr>
        <w:t>2.</w:t>
      </w:r>
      <w:r w:rsidR="00F03124">
        <w:rPr>
          <w:noProof/>
        </w:rPr>
        <w:tab/>
        <w:t>ibid.</w:t>
      </w:r>
      <w:r>
        <w:fldChar w:fldCharType="end"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930376"/>
    <w:multiLevelType w:val="hybridMultilevel"/>
    <w:tmpl w:val="4BD8F448"/>
    <w:lvl w:ilvl="0" w:tplc="2794DE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1D0218"/>
    <w:multiLevelType w:val="hybridMultilevel"/>
    <w:tmpl w:val="F51481B4"/>
    <w:lvl w:ilvl="0" w:tplc="0BB682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BC1037"/>
    <w:multiLevelType w:val="hybridMultilevel"/>
    <w:tmpl w:val="D2ACA686"/>
    <w:lvl w:ilvl="0" w:tplc="0BB682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C76F0A"/>
    <w:multiLevelType w:val="hybridMultilevel"/>
    <w:tmpl w:val="D3F270BC"/>
    <w:lvl w:ilvl="0" w:tplc="D2AEF1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p2axat8wxvppezw9rxttfv50xda9xed520&quot;&gt;AVEONS&lt;record-ids&gt;&lt;item&gt;95&lt;/item&gt;&lt;item&gt;281&lt;/item&gt;&lt;/record-ids&gt;&lt;/item&gt;&lt;/Libraries&gt;"/>
  </w:docVars>
  <w:rsids>
    <w:rsidRoot w:val="00DA3323"/>
    <w:rsid w:val="000316B5"/>
    <w:rsid w:val="00032038"/>
    <w:rsid w:val="00033718"/>
    <w:rsid w:val="00042917"/>
    <w:rsid w:val="000660FC"/>
    <w:rsid w:val="0008347D"/>
    <w:rsid w:val="00097E68"/>
    <w:rsid w:val="000A6C1C"/>
    <w:rsid w:val="000E1524"/>
    <w:rsid w:val="000E7791"/>
    <w:rsid w:val="000F78BD"/>
    <w:rsid w:val="00106EF2"/>
    <w:rsid w:val="00132543"/>
    <w:rsid w:val="00133714"/>
    <w:rsid w:val="001811AF"/>
    <w:rsid w:val="0018353A"/>
    <w:rsid w:val="001B319F"/>
    <w:rsid w:val="001C08B8"/>
    <w:rsid w:val="001C7D74"/>
    <w:rsid w:val="001E0B4D"/>
    <w:rsid w:val="00214CA6"/>
    <w:rsid w:val="002425BA"/>
    <w:rsid w:val="002449F8"/>
    <w:rsid w:val="00260411"/>
    <w:rsid w:val="002701B3"/>
    <w:rsid w:val="00271304"/>
    <w:rsid w:val="00272884"/>
    <w:rsid w:val="00274954"/>
    <w:rsid w:val="002C562B"/>
    <w:rsid w:val="002D7983"/>
    <w:rsid w:val="002F188C"/>
    <w:rsid w:val="002F5BEA"/>
    <w:rsid w:val="003103B5"/>
    <w:rsid w:val="0033027A"/>
    <w:rsid w:val="003425CE"/>
    <w:rsid w:val="00354362"/>
    <w:rsid w:val="00355ACF"/>
    <w:rsid w:val="003744C3"/>
    <w:rsid w:val="003761C6"/>
    <w:rsid w:val="00377305"/>
    <w:rsid w:val="00384750"/>
    <w:rsid w:val="0039095C"/>
    <w:rsid w:val="003A08E6"/>
    <w:rsid w:val="003A4FDA"/>
    <w:rsid w:val="003C74C6"/>
    <w:rsid w:val="003D43CF"/>
    <w:rsid w:val="003E69A9"/>
    <w:rsid w:val="00400354"/>
    <w:rsid w:val="004172D7"/>
    <w:rsid w:val="0042173A"/>
    <w:rsid w:val="00430DD3"/>
    <w:rsid w:val="00436681"/>
    <w:rsid w:val="00445829"/>
    <w:rsid w:val="00475B1F"/>
    <w:rsid w:val="00493129"/>
    <w:rsid w:val="004A05AA"/>
    <w:rsid w:val="004A0629"/>
    <w:rsid w:val="004A7C2B"/>
    <w:rsid w:val="004C7A8D"/>
    <w:rsid w:val="004D2F6A"/>
    <w:rsid w:val="004F3F75"/>
    <w:rsid w:val="00524534"/>
    <w:rsid w:val="00552EB0"/>
    <w:rsid w:val="00555524"/>
    <w:rsid w:val="00560C81"/>
    <w:rsid w:val="00574D84"/>
    <w:rsid w:val="00592D84"/>
    <w:rsid w:val="005A22C3"/>
    <w:rsid w:val="005B01D5"/>
    <w:rsid w:val="005D701A"/>
    <w:rsid w:val="0062242C"/>
    <w:rsid w:val="00626FEE"/>
    <w:rsid w:val="006314D2"/>
    <w:rsid w:val="006518E1"/>
    <w:rsid w:val="00665237"/>
    <w:rsid w:val="0068238D"/>
    <w:rsid w:val="00687639"/>
    <w:rsid w:val="00690596"/>
    <w:rsid w:val="006A30D4"/>
    <w:rsid w:val="006B6892"/>
    <w:rsid w:val="006B6DA6"/>
    <w:rsid w:val="006D52FD"/>
    <w:rsid w:val="006D6D53"/>
    <w:rsid w:val="006E232E"/>
    <w:rsid w:val="006F099C"/>
    <w:rsid w:val="0070330D"/>
    <w:rsid w:val="00705BA9"/>
    <w:rsid w:val="0071673F"/>
    <w:rsid w:val="00726512"/>
    <w:rsid w:val="00747ADD"/>
    <w:rsid w:val="00762E86"/>
    <w:rsid w:val="00795968"/>
    <w:rsid w:val="007B6430"/>
    <w:rsid w:val="007C0295"/>
    <w:rsid w:val="007C2DC5"/>
    <w:rsid w:val="008075E4"/>
    <w:rsid w:val="00831F14"/>
    <w:rsid w:val="00833C16"/>
    <w:rsid w:val="00842D7B"/>
    <w:rsid w:val="00872585"/>
    <w:rsid w:val="008E29E1"/>
    <w:rsid w:val="008E6A44"/>
    <w:rsid w:val="008E6E7E"/>
    <w:rsid w:val="00957B8E"/>
    <w:rsid w:val="00963026"/>
    <w:rsid w:val="00964F6F"/>
    <w:rsid w:val="00990EBF"/>
    <w:rsid w:val="0099200C"/>
    <w:rsid w:val="0099426D"/>
    <w:rsid w:val="009A685A"/>
    <w:rsid w:val="009D31F5"/>
    <w:rsid w:val="009D5E1F"/>
    <w:rsid w:val="009F64C6"/>
    <w:rsid w:val="00A047CA"/>
    <w:rsid w:val="00A31814"/>
    <w:rsid w:val="00A40C90"/>
    <w:rsid w:val="00A40E43"/>
    <w:rsid w:val="00AB202C"/>
    <w:rsid w:val="00AB3E9C"/>
    <w:rsid w:val="00AC2965"/>
    <w:rsid w:val="00AC63E6"/>
    <w:rsid w:val="00AD0A61"/>
    <w:rsid w:val="00AD648D"/>
    <w:rsid w:val="00AE2043"/>
    <w:rsid w:val="00AE62E4"/>
    <w:rsid w:val="00B00A47"/>
    <w:rsid w:val="00B01729"/>
    <w:rsid w:val="00B2157D"/>
    <w:rsid w:val="00B32184"/>
    <w:rsid w:val="00B373B2"/>
    <w:rsid w:val="00B43287"/>
    <w:rsid w:val="00B52884"/>
    <w:rsid w:val="00B975CB"/>
    <w:rsid w:val="00BA34C7"/>
    <w:rsid w:val="00BA5EA6"/>
    <w:rsid w:val="00BC4FE2"/>
    <w:rsid w:val="00BD5666"/>
    <w:rsid w:val="00BF0C1B"/>
    <w:rsid w:val="00BF13F4"/>
    <w:rsid w:val="00BF4C98"/>
    <w:rsid w:val="00C06258"/>
    <w:rsid w:val="00C3725C"/>
    <w:rsid w:val="00C53AE0"/>
    <w:rsid w:val="00C571E8"/>
    <w:rsid w:val="00C6522B"/>
    <w:rsid w:val="00C8672A"/>
    <w:rsid w:val="00C93AEF"/>
    <w:rsid w:val="00C93F4F"/>
    <w:rsid w:val="00C97535"/>
    <w:rsid w:val="00CA32F6"/>
    <w:rsid w:val="00CA3F70"/>
    <w:rsid w:val="00CB7644"/>
    <w:rsid w:val="00CD4142"/>
    <w:rsid w:val="00D20099"/>
    <w:rsid w:val="00D25C2D"/>
    <w:rsid w:val="00D634F7"/>
    <w:rsid w:val="00D918C7"/>
    <w:rsid w:val="00D94EB8"/>
    <w:rsid w:val="00DA3323"/>
    <w:rsid w:val="00DA54B6"/>
    <w:rsid w:val="00DE32E9"/>
    <w:rsid w:val="00DF389D"/>
    <w:rsid w:val="00DF63D7"/>
    <w:rsid w:val="00E108EA"/>
    <w:rsid w:val="00E16F2F"/>
    <w:rsid w:val="00E21236"/>
    <w:rsid w:val="00E246C6"/>
    <w:rsid w:val="00E51FF6"/>
    <w:rsid w:val="00E6778E"/>
    <w:rsid w:val="00E71E0B"/>
    <w:rsid w:val="00E95218"/>
    <w:rsid w:val="00EA2C6F"/>
    <w:rsid w:val="00EA3160"/>
    <w:rsid w:val="00ED2F13"/>
    <w:rsid w:val="00F03124"/>
    <w:rsid w:val="00F07623"/>
    <w:rsid w:val="00F12DF1"/>
    <w:rsid w:val="00F12FD4"/>
    <w:rsid w:val="00F20628"/>
    <w:rsid w:val="00F44EFD"/>
    <w:rsid w:val="00F561EF"/>
    <w:rsid w:val="00F74B3A"/>
    <w:rsid w:val="00F8035F"/>
    <w:rsid w:val="00FB4372"/>
    <w:rsid w:val="00FE53F5"/>
    <w:rsid w:val="00FF0F6D"/>
    <w:rsid w:val="00FF4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D67A525"/>
  <w15:chartTrackingRefBased/>
  <w15:docId w15:val="{B209E013-C68D-154B-80EB-B94A0CF9E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DA3323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A33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A3323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A3323"/>
    <w:rPr>
      <w:rFonts w:ascii="Times New Roman" w:hAnsi="Times New Roman" w:cs="Times New Roman"/>
      <w:sz w:val="18"/>
      <w:szCs w:val="18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DA332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A332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A3323"/>
    <w:rPr>
      <w:sz w:val="20"/>
      <w:szCs w:val="20"/>
      <w:lang w:val="en-GB"/>
    </w:rPr>
  </w:style>
  <w:style w:type="paragraph" w:styleId="En-tte">
    <w:name w:val="header"/>
    <w:basedOn w:val="Normal"/>
    <w:link w:val="En-tteCar"/>
    <w:uiPriority w:val="99"/>
    <w:unhideWhenUsed/>
    <w:rsid w:val="00DA3323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DA3323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DA3323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A3323"/>
    <w:rPr>
      <w:lang w:val="en-GB"/>
    </w:rPr>
  </w:style>
  <w:style w:type="paragraph" w:styleId="Lgende">
    <w:name w:val="caption"/>
    <w:basedOn w:val="Normal"/>
    <w:next w:val="Normal"/>
    <w:uiPriority w:val="35"/>
    <w:unhideWhenUsed/>
    <w:qFormat/>
    <w:rsid w:val="00DA3323"/>
    <w:pPr>
      <w:spacing w:after="200"/>
    </w:pPr>
    <w:rPr>
      <w:i/>
      <w:iCs/>
      <w:color w:val="44546A" w:themeColor="text2"/>
      <w:sz w:val="18"/>
      <w:szCs w:val="18"/>
    </w:rPr>
  </w:style>
  <w:style w:type="paragraph" w:styleId="Paragraphedeliste">
    <w:name w:val="List Paragraph"/>
    <w:basedOn w:val="Normal"/>
    <w:link w:val="ParagraphedelisteCar"/>
    <w:uiPriority w:val="34"/>
    <w:qFormat/>
    <w:rsid w:val="00DA3323"/>
    <w:pPr>
      <w:ind w:left="720"/>
      <w:contextualSpacing/>
    </w:pPr>
  </w:style>
  <w:style w:type="character" w:styleId="Numrodepage">
    <w:name w:val="page number"/>
    <w:basedOn w:val="Policepardfaut"/>
    <w:uiPriority w:val="99"/>
    <w:semiHidden/>
    <w:unhideWhenUsed/>
    <w:rsid w:val="0008347D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075E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075E4"/>
    <w:rPr>
      <w:b/>
      <w:bCs/>
      <w:sz w:val="20"/>
      <w:szCs w:val="20"/>
      <w:lang w:val="en-GB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5A22C3"/>
    <w:rPr>
      <w:sz w:val="20"/>
      <w:szCs w:val="20"/>
      <w:lang w:val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5A22C3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5A22C3"/>
    <w:rPr>
      <w:vertAlign w:val="superscript"/>
    </w:rPr>
  </w:style>
  <w:style w:type="paragraph" w:customStyle="1" w:styleId="EndNoteBibliography">
    <w:name w:val="EndNote Bibliography"/>
    <w:basedOn w:val="Normal"/>
    <w:link w:val="EndNoteBibliographyCar"/>
    <w:rsid w:val="005A22C3"/>
    <w:rPr>
      <w:rFonts w:ascii="Calibri" w:hAnsi="Calibri" w:cs="Calibri"/>
      <w:szCs w:val="20"/>
      <w:lang w:val="en-US"/>
    </w:rPr>
  </w:style>
  <w:style w:type="character" w:customStyle="1" w:styleId="EndNoteBibliographyCar">
    <w:name w:val="EndNote Bibliography Car"/>
    <w:basedOn w:val="NotedebasdepageCar"/>
    <w:link w:val="EndNoteBibliography"/>
    <w:rsid w:val="005A22C3"/>
    <w:rPr>
      <w:rFonts w:ascii="Calibri" w:hAnsi="Calibri" w:cs="Calibri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6B6892"/>
    <w:pPr>
      <w:jc w:val="center"/>
    </w:pPr>
    <w:rPr>
      <w:rFonts w:ascii="Calibri" w:hAnsi="Calibri" w:cs="Calibri"/>
      <w:lang w:val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6B6892"/>
    <w:rPr>
      <w:lang w:val="en-GB"/>
    </w:rPr>
  </w:style>
  <w:style w:type="character" w:customStyle="1" w:styleId="EndNoteBibliographyTitleCar">
    <w:name w:val="EndNote Bibliography Title Car"/>
    <w:basedOn w:val="ParagraphedelisteCar"/>
    <w:link w:val="EndNoteBibliographyTitle"/>
    <w:rsid w:val="006B6892"/>
    <w:rPr>
      <w:rFonts w:ascii="Calibri" w:hAnsi="Calibri" w:cs="Calibri"/>
      <w:lang w:val="en-GB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B43287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B43287"/>
    <w:rPr>
      <w:sz w:val="20"/>
      <w:szCs w:val="20"/>
      <w:lang w:val="en-GB"/>
    </w:rPr>
  </w:style>
  <w:style w:type="character" w:styleId="Appeldenotedefin">
    <w:name w:val="endnote reference"/>
    <w:basedOn w:val="Policepardfaut"/>
    <w:uiPriority w:val="99"/>
    <w:semiHidden/>
    <w:unhideWhenUsed/>
    <w:rsid w:val="00B43287"/>
    <w:rPr>
      <w:vertAlign w:val="superscript"/>
    </w:rPr>
  </w:style>
  <w:style w:type="paragraph" w:styleId="Rvision">
    <w:name w:val="Revision"/>
    <w:hidden/>
    <w:uiPriority w:val="99"/>
    <w:semiHidden/>
    <w:rsid w:val="00CB764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2119990-0D13-8D4D-841F-10B7FD7F2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8</TotalTime>
  <Pages>7</Pages>
  <Words>1797</Words>
  <Characters>10119</Characters>
  <Application>Microsoft Office Word</Application>
  <DocSecurity>0</DocSecurity>
  <Lines>229</Lines>
  <Paragraphs>1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8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1784</dc:creator>
  <cp:keywords/>
  <dc:description/>
  <cp:lastModifiedBy>Guy Mulinganya</cp:lastModifiedBy>
  <cp:revision>48</cp:revision>
  <cp:lastPrinted>2018-11-06T13:53:00Z</cp:lastPrinted>
  <dcterms:created xsi:type="dcterms:W3CDTF">2019-04-23T09:34:00Z</dcterms:created>
  <dcterms:modified xsi:type="dcterms:W3CDTF">2021-08-22T16:35:00Z</dcterms:modified>
  <cp:category/>
</cp:coreProperties>
</file>